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86EB7" w14:textId="1C0C8296" w:rsidR="00AD75C0" w:rsidRPr="00E75F0B" w:rsidRDefault="00AD75C0" w:rsidP="00E75F0B">
      <w:pPr>
        <w:spacing w:line="360" w:lineRule="auto"/>
        <w:ind w:right="-427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E75F0B">
        <w:rPr>
          <w:rFonts w:ascii="Times New Roman" w:hAnsi="Times New Roman" w:cs="Times New Roman"/>
          <w:b/>
          <w:sz w:val="32"/>
          <w:szCs w:val="32"/>
        </w:rPr>
        <w:t xml:space="preserve">SUPPLEMENTARY MATERIAL: Comprehension of acoustically degraded speech in </w:t>
      </w:r>
      <w:r w:rsidR="00DC4450" w:rsidRPr="00E75F0B">
        <w:rPr>
          <w:rFonts w:ascii="Times New Roman" w:hAnsi="Times New Roman" w:cs="Times New Roman"/>
          <w:b/>
          <w:sz w:val="32"/>
          <w:szCs w:val="32"/>
        </w:rPr>
        <w:t>Alzheimer’s disease and primary progressive aphasia</w:t>
      </w:r>
      <w:r w:rsidRPr="00E75F0B">
        <w:rPr>
          <w:rFonts w:ascii="Times New Roman" w:hAnsi="Times New Roman" w:cs="Times New Roman"/>
          <w:b/>
          <w:sz w:val="32"/>
          <w:szCs w:val="32"/>
        </w:rPr>
        <w:t>, by J Jiang et al</w:t>
      </w:r>
    </w:p>
    <w:p w14:paraId="33BEDF82" w14:textId="00B20FBF" w:rsidR="00AD75C0" w:rsidRPr="00FD5238" w:rsidRDefault="00AD75C0" w:rsidP="00FD52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A12C410" w14:textId="2EA54034" w:rsidR="005D61FB" w:rsidRPr="00FD5238" w:rsidRDefault="003E0194" w:rsidP="00FD52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5238">
        <w:rPr>
          <w:rFonts w:ascii="Times New Roman" w:hAnsi="Times New Roman" w:cs="Times New Roman"/>
          <w:b/>
          <w:sz w:val="24"/>
          <w:szCs w:val="24"/>
        </w:rPr>
        <w:t>Assess</w:t>
      </w:r>
      <w:r w:rsidR="00102B6D" w:rsidRPr="00FD5238">
        <w:rPr>
          <w:rFonts w:ascii="Times New Roman" w:hAnsi="Times New Roman" w:cs="Times New Roman"/>
          <w:b/>
          <w:sz w:val="24"/>
          <w:szCs w:val="24"/>
        </w:rPr>
        <w:t>ment</w:t>
      </w:r>
      <w:r w:rsidRPr="00FD5238">
        <w:rPr>
          <w:rFonts w:ascii="Times New Roman" w:hAnsi="Times New Roman" w:cs="Times New Roman"/>
          <w:b/>
          <w:sz w:val="24"/>
          <w:szCs w:val="24"/>
        </w:rPr>
        <w:t xml:space="preserve"> of peripheral hearing function</w:t>
      </w:r>
    </w:p>
    <w:p w14:paraId="4FDCB50C" w14:textId="71049B2E" w:rsidR="0026790B" w:rsidRPr="004922B0" w:rsidRDefault="00317C5A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22B0">
        <w:rPr>
          <w:rFonts w:ascii="Times New Roman" w:hAnsi="Times New Roman" w:cs="Times New Roman"/>
          <w:sz w:val="24"/>
          <w:szCs w:val="24"/>
        </w:rPr>
        <w:t xml:space="preserve">A standard clinical audiometer protocol was used to assess participants’ peripheral hearing of pure tones at </w:t>
      </w:r>
      <w:r w:rsidR="004922B0" w:rsidRPr="004922B0">
        <w:rPr>
          <w:rFonts w:ascii="Times New Roman" w:hAnsi="Times New Roman" w:cs="Times New Roman"/>
          <w:sz w:val="24"/>
          <w:szCs w:val="24"/>
        </w:rPr>
        <w:t xml:space="preserve">set </w:t>
      </w:r>
      <w:r w:rsidRPr="004922B0">
        <w:rPr>
          <w:rFonts w:ascii="Times New Roman" w:hAnsi="Times New Roman" w:cs="Times New Roman"/>
          <w:sz w:val="24"/>
          <w:szCs w:val="24"/>
        </w:rPr>
        <w:t xml:space="preserve">frequencies </w:t>
      </w:r>
      <w:r w:rsidRPr="004922B0">
        <w:rPr>
          <w:rFonts w:ascii="Times New Roman" w:hAnsi="Times New Roman" w:cs="Times New Roman"/>
          <w:sz w:val="24"/>
          <w:szCs w:val="24"/>
        </w:rPr>
        <w:fldChar w:fldCharType="begin"/>
      </w:r>
      <w:r w:rsidR="004124B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udiology&lt;/Author&gt;&lt;Year&gt;2018&lt;/Year&gt;&lt;RecNum&gt;384&lt;/RecNum&gt;&lt;DisplayText&gt;&lt;style face="superscript"&gt;81&lt;/style&gt;&lt;/DisplayText&gt;&lt;record&gt;&lt;rec-number&gt;384&lt;/rec-number&gt;&lt;foreign-keys&gt;&lt;key app="EN" db-id="a0tveext2et5ete5vvnxrae7atze5rzerfve" timestamp="1664976771" guid="ad9365a6-f3c0-4b23-9200-92deec762cbc"&gt;384&lt;/key&gt;&lt;/foreign-keys&gt;&lt;ref-type name="Report"&gt;27&lt;/ref-type&gt;&lt;contributors&gt;&lt;authors&gt;&lt;author&gt;British Society of Audiology&lt;/author&gt;&lt;/authors&gt;&lt;/contributors&gt;&lt;titles&gt;&lt;title&gt;Recommended Procedure: Pure-tone air-conduction and bone-conduction threshold audiometry with and without masking&lt;/title&gt;&lt;/titles&gt;&lt;dates&gt;&lt;year&gt;2018&lt;/year&gt;&lt;/dates&gt;&lt;pub-location&gt;British Society of Audiology&lt;/pub-location&gt;&lt;urls&gt;&lt;/urls&gt;&lt;/record&gt;&lt;/Cite&gt;&lt;/EndNote&gt;</w:instrText>
      </w:r>
      <w:r w:rsidRPr="004922B0">
        <w:rPr>
          <w:rFonts w:ascii="Times New Roman" w:hAnsi="Times New Roman" w:cs="Times New Roman"/>
          <w:sz w:val="24"/>
          <w:szCs w:val="24"/>
        </w:rPr>
        <w:fldChar w:fldCharType="separate"/>
      </w:r>
      <w:r w:rsidR="004124B9" w:rsidRPr="004124B9">
        <w:rPr>
          <w:rFonts w:ascii="Times New Roman" w:hAnsi="Times New Roman" w:cs="Times New Roman"/>
          <w:noProof/>
          <w:sz w:val="24"/>
          <w:szCs w:val="24"/>
          <w:vertAlign w:val="superscript"/>
        </w:rPr>
        <w:t>81</w:t>
      </w:r>
      <w:r w:rsidRPr="004922B0">
        <w:rPr>
          <w:rFonts w:ascii="Times New Roman" w:hAnsi="Times New Roman" w:cs="Times New Roman"/>
          <w:sz w:val="24"/>
          <w:szCs w:val="24"/>
        </w:rPr>
        <w:fldChar w:fldCharType="end"/>
      </w:r>
      <w:r w:rsidRPr="004922B0">
        <w:rPr>
          <w:rFonts w:ascii="Times New Roman" w:hAnsi="Times New Roman" w:cs="Times New Roman"/>
          <w:sz w:val="24"/>
          <w:szCs w:val="24"/>
        </w:rPr>
        <w:t xml:space="preserve">. </w:t>
      </w:r>
      <w:r w:rsidR="004922B0" w:rsidRPr="004922B0">
        <w:rPr>
          <w:rFonts w:ascii="Times New Roman" w:hAnsi="Times New Roman" w:cs="Times New Roman"/>
          <w:sz w:val="24"/>
          <w:szCs w:val="24"/>
        </w:rPr>
        <w:t xml:space="preserve">Using a GSI </w:t>
      </w:r>
      <w:proofErr w:type="spellStart"/>
      <w:r w:rsidR="004922B0" w:rsidRPr="004922B0">
        <w:rPr>
          <w:rFonts w:ascii="Times New Roman" w:hAnsi="Times New Roman" w:cs="Times New Roman"/>
          <w:sz w:val="24"/>
          <w:szCs w:val="24"/>
        </w:rPr>
        <w:t>Audiostar</w:t>
      </w:r>
      <w:proofErr w:type="spellEnd"/>
      <w:r w:rsidR="004922B0" w:rsidRPr="004922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22B0" w:rsidRPr="004922B0">
        <w:rPr>
          <w:rFonts w:ascii="Times New Roman" w:hAnsi="Times New Roman" w:cs="Times New Roman"/>
          <w:sz w:val="24"/>
          <w:szCs w:val="24"/>
        </w:rPr>
        <w:t>Pro</w:t>
      </w:r>
      <w:r w:rsidR="004922B0" w:rsidRPr="004922B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4922B0" w:rsidRPr="004922B0">
        <w:rPr>
          <w:rFonts w:ascii="Times New Roman" w:hAnsi="Times New Roman" w:cs="Times New Roman"/>
          <w:sz w:val="24"/>
          <w:szCs w:val="24"/>
        </w:rPr>
        <w:t xml:space="preserve"> audiometer (</w:t>
      </w:r>
      <w:hyperlink r:id="rId11" w:history="1">
        <w:r w:rsidR="004922B0" w:rsidRPr="004922B0">
          <w:rPr>
            <w:rStyle w:val="Hyperlink"/>
            <w:rFonts w:ascii="Times New Roman" w:hAnsi="Times New Roman" w:cs="Times New Roman"/>
            <w:sz w:val="24"/>
            <w:szCs w:val="24"/>
          </w:rPr>
          <w:t>https://www.guymark.com/product-information/hearing-assessment/audiometers/clinical/gsi-audiostar-pro</w:t>
        </w:r>
      </w:hyperlink>
      <w:r w:rsidR="004922B0" w:rsidRPr="004922B0">
        <w:rPr>
          <w:rFonts w:ascii="Times New Roman" w:hAnsi="Times New Roman" w:cs="Times New Roman"/>
          <w:sz w:val="24"/>
          <w:szCs w:val="24"/>
        </w:rPr>
        <w:t xml:space="preserve">) and calibrated GSI </w:t>
      </w:r>
      <w:proofErr w:type="spellStart"/>
      <w:r w:rsidR="004922B0" w:rsidRPr="004922B0">
        <w:rPr>
          <w:rFonts w:ascii="Times New Roman" w:hAnsi="Times New Roman" w:cs="Times New Roman"/>
          <w:sz w:val="24"/>
          <w:szCs w:val="24"/>
        </w:rPr>
        <w:t>Audiostar</w:t>
      </w:r>
      <w:proofErr w:type="spellEnd"/>
      <w:r w:rsidR="004922B0" w:rsidRPr="004922B0">
        <w:rPr>
          <w:rFonts w:ascii="Times New Roman" w:hAnsi="Times New Roman" w:cs="Times New Roman"/>
          <w:sz w:val="24"/>
          <w:szCs w:val="24"/>
        </w:rPr>
        <w:t xml:space="preserve"> Pro headphones with noise-reducing ear-cups, steady tones </w:t>
      </w:r>
      <w:r w:rsidR="0026790B" w:rsidRPr="004922B0">
        <w:rPr>
          <w:rFonts w:ascii="Times New Roman" w:hAnsi="Times New Roman" w:cs="Times New Roman"/>
          <w:sz w:val="24"/>
          <w:szCs w:val="24"/>
        </w:rPr>
        <w:t>of 250, 500, 1000, 2000,</w:t>
      </w:r>
      <w:r w:rsidR="0026790B" w:rsidRPr="00CE5FA0">
        <w:rPr>
          <w:rFonts w:ascii="Times New Roman" w:hAnsi="Times New Roman" w:cs="Times New Roman"/>
          <w:sz w:val="24"/>
          <w:szCs w:val="24"/>
        </w:rPr>
        <w:t xml:space="preserve"> 4000</w:t>
      </w:r>
      <w:r w:rsidR="004922B0" w:rsidRPr="00CE5FA0">
        <w:rPr>
          <w:rFonts w:ascii="Times New Roman" w:hAnsi="Times New Roman" w:cs="Times New Roman"/>
          <w:sz w:val="24"/>
          <w:szCs w:val="24"/>
        </w:rPr>
        <w:t xml:space="preserve"> and 8000</w:t>
      </w:r>
      <w:r w:rsidR="0026790B" w:rsidRPr="00CE5FA0">
        <w:rPr>
          <w:rFonts w:ascii="Times New Roman" w:hAnsi="Times New Roman" w:cs="Times New Roman"/>
          <w:sz w:val="24"/>
          <w:szCs w:val="24"/>
        </w:rPr>
        <w:t xml:space="preserve">Hz </w:t>
      </w:r>
      <w:proofErr w:type="gramStart"/>
      <w:r w:rsidR="0026790B" w:rsidRPr="00CE5FA0">
        <w:rPr>
          <w:rFonts w:ascii="Times New Roman" w:hAnsi="Times New Roman" w:cs="Times New Roman"/>
          <w:sz w:val="24"/>
          <w:szCs w:val="24"/>
        </w:rPr>
        <w:t>were presented</w:t>
      </w:r>
      <w:proofErr w:type="gramEnd"/>
      <w:r w:rsidR="0026790B" w:rsidRPr="00CE5FA0">
        <w:rPr>
          <w:rFonts w:ascii="Times New Roman" w:hAnsi="Times New Roman" w:cs="Times New Roman"/>
          <w:sz w:val="24"/>
          <w:szCs w:val="24"/>
        </w:rPr>
        <w:t xml:space="preserve"> separately to each of the participant’s ears. </w:t>
      </w:r>
      <w:r w:rsidR="0026790B" w:rsidRPr="004922B0">
        <w:rPr>
          <w:rFonts w:ascii="Times New Roman" w:hAnsi="Times New Roman" w:cs="Times New Roman"/>
          <w:sz w:val="24"/>
          <w:szCs w:val="24"/>
        </w:rPr>
        <w:t xml:space="preserve">At each frequency, the participant indicated (verbally or by gesture) when they first heard a noise. </w:t>
      </w:r>
      <w:r w:rsidR="004922B0" w:rsidRPr="004922B0">
        <w:rPr>
          <w:rFonts w:ascii="Times New Roman" w:hAnsi="Times New Roman" w:cs="Times New Roman"/>
          <w:sz w:val="24"/>
          <w:szCs w:val="24"/>
        </w:rPr>
        <w:t>The decibel hearing level was set typically at 50 dB, with decreases of 10 dB if they could hear the tone, and increases of 5dB if they could not</w:t>
      </w:r>
      <w:proofErr w:type="gramStart"/>
      <w:r w:rsidR="004922B0" w:rsidRPr="004922B0">
        <w:rPr>
          <w:rFonts w:ascii="Times New Roman" w:hAnsi="Times New Roman" w:cs="Times New Roman"/>
          <w:sz w:val="24"/>
          <w:szCs w:val="24"/>
        </w:rPr>
        <w:t>.</w:t>
      </w:r>
      <w:r w:rsidR="0026790B" w:rsidRPr="004922B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6790B" w:rsidRPr="004922B0">
        <w:rPr>
          <w:rFonts w:ascii="Times New Roman" w:hAnsi="Times New Roman" w:cs="Times New Roman"/>
          <w:sz w:val="24"/>
          <w:szCs w:val="24"/>
        </w:rPr>
        <w:t xml:space="preserve"> For each participant, a composite </w:t>
      </w:r>
      <w:r w:rsidR="00751B9D" w:rsidRPr="004922B0">
        <w:rPr>
          <w:rFonts w:ascii="Times New Roman" w:hAnsi="Times New Roman" w:cs="Times New Roman"/>
          <w:sz w:val="24"/>
          <w:szCs w:val="24"/>
        </w:rPr>
        <w:t xml:space="preserve">peripheral hearing </w:t>
      </w:r>
      <w:r w:rsidR="0026790B" w:rsidRPr="004922B0">
        <w:rPr>
          <w:rFonts w:ascii="Times New Roman" w:hAnsi="Times New Roman" w:cs="Times New Roman"/>
          <w:sz w:val="24"/>
          <w:szCs w:val="24"/>
        </w:rPr>
        <w:t xml:space="preserve">score </w:t>
      </w:r>
      <w:proofErr w:type="gramStart"/>
      <w:r w:rsidR="0026790B" w:rsidRPr="004922B0">
        <w:rPr>
          <w:rFonts w:ascii="Times New Roman" w:hAnsi="Times New Roman" w:cs="Times New Roman"/>
          <w:sz w:val="24"/>
          <w:szCs w:val="24"/>
        </w:rPr>
        <w:t>was created</w:t>
      </w:r>
      <w:proofErr w:type="gramEnd"/>
      <w:r w:rsidR="0026790B" w:rsidRPr="004922B0">
        <w:rPr>
          <w:rFonts w:ascii="Times New Roman" w:hAnsi="Times New Roman" w:cs="Times New Roman"/>
          <w:sz w:val="24"/>
          <w:szCs w:val="24"/>
        </w:rPr>
        <w:t xml:space="preserve"> by calculating the mean threshold across all frequencies in the best ear.</w:t>
      </w:r>
    </w:p>
    <w:p w14:paraId="3435347C" w14:textId="2F58AA3A" w:rsidR="00CC6A32" w:rsidRPr="00FD5238" w:rsidRDefault="00BE610F" w:rsidP="00FD52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5238">
        <w:rPr>
          <w:rFonts w:ascii="Times New Roman" w:hAnsi="Times New Roman" w:cs="Times New Roman"/>
          <w:b/>
          <w:sz w:val="24"/>
          <w:szCs w:val="24"/>
        </w:rPr>
        <w:t>S</w:t>
      </w:r>
      <w:r w:rsidR="00197313" w:rsidRPr="00FD5238">
        <w:rPr>
          <w:rFonts w:ascii="Times New Roman" w:hAnsi="Times New Roman" w:cs="Times New Roman"/>
          <w:b/>
          <w:sz w:val="24"/>
          <w:szCs w:val="24"/>
        </w:rPr>
        <w:t>ynthesis</w:t>
      </w:r>
      <w:r w:rsidRPr="00FD5238">
        <w:rPr>
          <w:rFonts w:ascii="Times New Roman" w:hAnsi="Times New Roman" w:cs="Times New Roman"/>
          <w:b/>
          <w:sz w:val="24"/>
          <w:szCs w:val="24"/>
        </w:rPr>
        <w:t xml:space="preserve"> of noise-vocoded stimuli</w:t>
      </w:r>
    </w:p>
    <w:p w14:paraId="0DF95FA7" w14:textId="1933DDDB" w:rsidR="00197313" w:rsidRPr="00FD5238" w:rsidRDefault="00197313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sz w:val="24"/>
          <w:szCs w:val="24"/>
        </w:rPr>
        <w:t xml:space="preserve">Raw speech recordings were noise-vocoded using a script written by Chris Darwin:  </w:t>
      </w:r>
      <w:hyperlink r:id="rId12" w:history="1">
        <w:r w:rsidR="00E83B87" w:rsidRPr="00FD5238">
          <w:rPr>
            <w:rStyle w:val="Hyperlink"/>
            <w:rFonts w:ascii="Times New Roman" w:hAnsi="Times New Roman" w:cs="Times New Roman"/>
            <w:sz w:val="24"/>
            <w:szCs w:val="24"/>
          </w:rPr>
          <w:t>http://www.lifesci.sussex.ac.uk/home/Chris_Darwin/Praatscripts/Shannon</w:t>
        </w:r>
      </w:hyperlink>
      <w:r w:rsidR="00663D47" w:rsidRPr="00FD5238">
        <w:rPr>
          <w:rFonts w:ascii="Times New Roman" w:hAnsi="Times New Roman" w:cs="Times New Roman"/>
          <w:sz w:val="24"/>
          <w:szCs w:val="24"/>
        </w:rPr>
        <w:t>.</w:t>
      </w:r>
      <w:r w:rsidR="008D3C3F">
        <w:rPr>
          <w:rFonts w:ascii="Times New Roman" w:hAnsi="Times New Roman" w:cs="Times New Roman"/>
          <w:sz w:val="24"/>
          <w:szCs w:val="24"/>
        </w:rPr>
        <w:t xml:space="preserve"> </w:t>
      </w:r>
      <w:r w:rsidR="00CC6A32" w:rsidRPr="00FD523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C6A32" w:rsidRPr="00FD5238">
        <w:rPr>
          <w:rFonts w:ascii="Times New Roman" w:hAnsi="Times New Roman" w:cs="Times New Roman"/>
          <w:sz w:val="24"/>
          <w:szCs w:val="24"/>
        </w:rPr>
        <w:t>logspace</w:t>
      </w:r>
      <w:proofErr w:type="spellEnd"/>
      <w:r w:rsidR="00CC6A32" w:rsidRPr="00FD5238">
        <w:rPr>
          <w:rFonts w:ascii="Times New Roman" w:hAnsi="Times New Roman" w:cs="Times New Roman"/>
          <w:sz w:val="24"/>
          <w:szCs w:val="24"/>
        </w:rPr>
        <w:t xml:space="preserve"> function </w:t>
      </w:r>
      <w:r w:rsidRPr="00FD523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D5238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CC6A32" w:rsidRPr="00FD5238">
        <w:rPr>
          <w:rFonts w:ascii="Times New Roman" w:hAnsi="Times New Roman" w:cs="Times New Roman"/>
          <w:sz w:val="24"/>
          <w:szCs w:val="24"/>
        </w:rPr>
        <w:t xml:space="preserve"> was used to calculate log spacing between 50 and 8000Hz</w:t>
      </w:r>
      <w:r w:rsidRPr="00FD5238">
        <w:rPr>
          <w:rFonts w:ascii="Times New Roman" w:hAnsi="Times New Roman" w:cs="Times New Roman"/>
          <w:sz w:val="24"/>
          <w:szCs w:val="24"/>
        </w:rPr>
        <w:t xml:space="preserve">, corresponded to </w:t>
      </w:r>
      <w:proofErr w:type="gramStart"/>
      <w:r w:rsidR="00CC6A32" w:rsidRPr="00FD5238">
        <w:rPr>
          <w:rFonts w:ascii="Times New Roman" w:hAnsi="Times New Roman" w:cs="Times New Roman"/>
          <w:sz w:val="24"/>
          <w:szCs w:val="24"/>
        </w:rPr>
        <w:t>logarithmically-spaced</w:t>
      </w:r>
      <w:proofErr w:type="gramEnd"/>
      <w:r w:rsidR="00CC6A32" w:rsidRPr="00FD5238">
        <w:rPr>
          <w:rFonts w:ascii="Times New Roman" w:hAnsi="Times New Roman" w:cs="Times New Roman"/>
          <w:sz w:val="24"/>
          <w:szCs w:val="24"/>
        </w:rPr>
        <w:t xml:space="preserve"> fre</w:t>
      </w:r>
      <w:r w:rsidRPr="00FD5238">
        <w:rPr>
          <w:rFonts w:ascii="Times New Roman" w:hAnsi="Times New Roman" w:cs="Times New Roman"/>
          <w:sz w:val="24"/>
          <w:szCs w:val="24"/>
        </w:rPr>
        <w:t>quency bands that served as the basis for the noise-</w:t>
      </w:r>
      <w:proofErr w:type="spellStart"/>
      <w:r w:rsidRPr="00FD5238">
        <w:rPr>
          <w:rFonts w:ascii="Times New Roman" w:hAnsi="Times New Roman" w:cs="Times New Roman"/>
          <w:sz w:val="24"/>
          <w:szCs w:val="24"/>
        </w:rPr>
        <w:t>vocoding</w:t>
      </w:r>
      <w:proofErr w:type="spellEnd"/>
      <w:r w:rsidRPr="00FD5238">
        <w:rPr>
          <w:rFonts w:ascii="Times New Roman" w:hAnsi="Times New Roman" w:cs="Times New Roman"/>
          <w:sz w:val="24"/>
          <w:szCs w:val="24"/>
        </w:rPr>
        <w:t xml:space="preserve"> algorithm. The algorithm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was run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 iteratively to generate speech stimuli with between 1 and 24 frequency bands (‘channels’).</w:t>
      </w:r>
      <w:r w:rsidR="00013FDE" w:rsidRPr="00FD5238">
        <w:rPr>
          <w:rFonts w:ascii="Times New Roman" w:hAnsi="Times New Roman" w:cs="Times New Roman"/>
          <w:sz w:val="24"/>
          <w:szCs w:val="24"/>
        </w:rPr>
        <w:t xml:space="preserve"> Average (</w:t>
      </w:r>
      <w:proofErr w:type="spellStart"/>
      <w:r w:rsidR="00013FDE" w:rsidRPr="00FD5238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="00013FDE" w:rsidRPr="00FD5238">
        <w:rPr>
          <w:rFonts w:ascii="Times New Roman" w:hAnsi="Times New Roman" w:cs="Times New Roman"/>
          <w:sz w:val="24"/>
          <w:szCs w:val="24"/>
        </w:rPr>
        <w:t xml:space="preserve">) stimulus intensity was </w:t>
      </w:r>
      <w:r w:rsidR="00BE610F" w:rsidRPr="00FD5238">
        <w:rPr>
          <w:rFonts w:ascii="Times New Roman" w:hAnsi="Times New Roman" w:cs="Times New Roman"/>
          <w:sz w:val="24"/>
          <w:szCs w:val="24"/>
        </w:rPr>
        <w:t>constant for all stimuli, as fixed i</w:t>
      </w:r>
      <w:r w:rsidR="00013FDE" w:rsidRPr="00FD5238">
        <w:rPr>
          <w:rFonts w:ascii="Times New Roman" w:hAnsi="Times New Roman" w:cs="Times New Roman"/>
          <w:sz w:val="24"/>
          <w:szCs w:val="24"/>
        </w:rPr>
        <w:t xml:space="preserve">n </w:t>
      </w:r>
      <w:proofErr w:type="spellStart"/>
      <w:r w:rsidR="00013FDE" w:rsidRPr="00FD5238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013FDE" w:rsidRPr="00FD5238">
        <w:rPr>
          <w:rFonts w:ascii="Times New Roman" w:hAnsi="Times New Roman" w:cs="Times New Roman"/>
          <w:sz w:val="24"/>
          <w:szCs w:val="24"/>
        </w:rPr>
        <w:t>.</w:t>
      </w:r>
      <w:r w:rsidR="0081117D" w:rsidRPr="00FD5238">
        <w:rPr>
          <w:rFonts w:ascii="Times New Roman" w:hAnsi="Times New Roman" w:cs="Times New Roman"/>
          <w:sz w:val="24"/>
          <w:szCs w:val="24"/>
        </w:rPr>
        <w:t xml:space="preserve"> All stimuli were windowed with 20ms onset-offset temporal ramps to prevent click artefacts.</w:t>
      </w:r>
    </w:p>
    <w:p w14:paraId="5638E42B" w14:textId="5AEE9AA0" w:rsidR="00210BDC" w:rsidRPr="00FD5238" w:rsidRDefault="00921463" w:rsidP="00FD5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b/>
          <w:sz w:val="24"/>
          <w:szCs w:val="24"/>
        </w:rPr>
        <w:t>Remote t</w:t>
      </w:r>
      <w:r w:rsidR="00210BDC" w:rsidRPr="00FD5238">
        <w:rPr>
          <w:rFonts w:ascii="Times New Roman" w:hAnsi="Times New Roman" w:cs="Times New Roman"/>
          <w:b/>
          <w:sz w:val="24"/>
          <w:szCs w:val="24"/>
        </w:rPr>
        <w:t xml:space="preserve">esting </w:t>
      </w:r>
      <w:r w:rsidRPr="00FD5238">
        <w:rPr>
          <w:rFonts w:ascii="Times New Roman" w:hAnsi="Times New Roman" w:cs="Times New Roman"/>
          <w:b/>
          <w:sz w:val="24"/>
          <w:szCs w:val="24"/>
        </w:rPr>
        <w:t>p</w:t>
      </w:r>
      <w:r w:rsidR="00210BDC" w:rsidRPr="00FD5238">
        <w:rPr>
          <w:rFonts w:ascii="Times New Roman" w:hAnsi="Times New Roman" w:cs="Times New Roman"/>
          <w:b/>
          <w:sz w:val="24"/>
          <w:szCs w:val="24"/>
        </w:rPr>
        <w:t>rocedure</w:t>
      </w:r>
    </w:p>
    <w:p w14:paraId="13EAE5B0" w14:textId="3D000704" w:rsidR="00DE70D2" w:rsidRPr="00FD5238" w:rsidRDefault="00AF216A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rty</w:t>
      </w:r>
      <w:r w:rsidR="00F15E30" w:rsidRPr="00FD5238">
        <w:rPr>
          <w:rFonts w:ascii="Times New Roman" w:hAnsi="Times New Roman" w:cs="Times New Roman"/>
          <w:sz w:val="24"/>
          <w:szCs w:val="24"/>
        </w:rPr>
        <w:t xml:space="preserve"> </w:t>
      </w:r>
      <w:r w:rsidR="009F4D9B" w:rsidRPr="00FD5238">
        <w:rPr>
          <w:rFonts w:ascii="Times New Roman" w:hAnsi="Times New Roman" w:cs="Times New Roman"/>
          <w:sz w:val="24"/>
          <w:szCs w:val="24"/>
        </w:rPr>
        <w:t xml:space="preserve">participants (four healthy controls, nine patients with AD, seven with </w:t>
      </w:r>
      <w:proofErr w:type="spellStart"/>
      <w:r w:rsidR="009F4D9B" w:rsidRPr="00FD5238">
        <w:rPr>
          <w:rFonts w:ascii="Times New Roman" w:hAnsi="Times New Roman" w:cs="Times New Roman"/>
          <w:sz w:val="24"/>
          <w:szCs w:val="24"/>
        </w:rPr>
        <w:t>lvPPA</w:t>
      </w:r>
      <w:proofErr w:type="spellEnd"/>
      <w:r w:rsidR="009F4D9B" w:rsidRPr="00FD5238">
        <w:rPr>
          <w:rFonts w:ascii="Times New Roman" w:hAnsi="Times New Roman" w:cs="Times New Roman"/>
          <w:sz w:val="24"/>
          <w:szCs w:val="24"/>
        </w:rPr>
        <w:t xml:space="preserve">, six with </w:t>
      </w:r>
      <w:proofErr w:type="spellStart"/>
      <w:r w:rsidR="009F4D9B" w:rsidRPr="00FD5238">
        <w:rPr>
          <w:rFonts w:ascii="Times New Roman" w:hAnsi="Times New Roman" w:cs="Times New Roman"/>
          <w:sz w:val="24"/>
          <w:szCs w:val="24"/>
        </w:rPr>
        <w:t>nfvPPA</w:t>
      </w:r>
      <w:proofErr w:type="spellEnd"/>
      <w:r w:rsidR="009F4D9B" w:rsidRPr="00FD5238">
        <w:rPr>
          <w:rFonts w:ascii="Times New Roman" w:hAnsi="Times New Roman" w:cs="Times New Roman"/>
          <w:sz w:val="24"/>
          <w:szCs w:val="24"/>
        </w:rPr>
        <w:t xml:space="preserve"> and four with </w:t>
      </w:r>
      <w:proofErr w:type="spellStart"/>
      <w:r w:rsidR="00DE70D2" w:rsidRPr="00FD5238">
        <w:rPr>
          <w:rFonts w:ascii="Times New Roman" w:hAnsi="Times New Roman" w:cs="Times New Roman"/>
          <w:sz w:val="24"/>
          <w:szCs w:val="24"/>
        </w:rPr>
        <w:t>svPPA</w:t>
      </w:r>
      <w:proofErr w:type="spellEnd"/>
      <w:r w:rsidR="00DE70D2" w:rsidRPr="00FD5238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="009F4D9B" w:rsidRPr="00FD5238">
        <w:rPr>
          <w:rFonts w:ascii="Times New Roman" w:hAnsi="Times New Roman" w:cs="Times New Roman"/>
          <w:sz w:val="24"/>
          <w:szCs w:val="24"/>
        </w:rPr>
        <w:t>were assessed</w:t>
      </w:r>
      <w:proofErr w:type="gramEnd"/>
      <w:r w:rsidR="009F4D9B" w:rsidRPr="00FD5238">
        <w:rPr>
          <w:rFonts w:ascii="Times New Roman" w:hAnsi="Times New Roman" w:cs="Times New Roman"/>
          <w:sz w:val="24"/>
          <w:szCs w:val="24"/>
        </w:rPr>
        <w:t xml:space="preserve"> remotely via a video link, due to</w:t>
      </w:r>
      <w:r w:rsidR="00DE70D2" w:rsidRPr="00FD5238">
        <w:rPr>
          <w:rFonts w:ascii="Times New Roman" w:hAnsi="Times New Roman" w:cs="Times New Roman"/>
          <w:sz w:val="24"/>
          <w:szCs w:val="24"/>
        </w:rPr>
        <w:t xml:space="preserve"> the COVID-19 pandemic. </w:t>
      </w:r>
      <w:r w:rsidR="002C6EFA">
        <w:rPr>
          <w:rFonts w:ascii="Times New Roman" w:hAnsi="Times New Roman" w:cs="Times New Roman"/>
          <w:sz w:val="24"/>
          <w:szCs w:val="24"/>
        </w:rPr>
        <w:t>We have d</w:t>
      </w:r>
      <w:r w:rsidR="00877887">
        <w:rPr>
          <w:rFonts w:ascii="Times New Roman" w:hAnsi="Times New Roman" w:cs="Times New Roman"/>
          <w:sz w:val="24"/>
          <w:szCs w:val="24"/>
        </w:rPr>
        <w:t>etail</w:t>
      </w:r>
      <w:r w:rsidR="002C6EFA">
        <w:rPr>
          <w:rFonts w:ascii="Times New Roman" w:hAnsi="Times New Roman" w:cs="Times New Roman"/>
          <w:sz w:val="24"/>
          <w:szCs w:val="24"/>
        </w:rPr>
        <w:t xml:space="preserve">ed the design and implementation of our </w:t>
      </w:r>
      <w:r w:rsidR="00877887">
        <w:rPr>
          <w:rFonts w:ascii="Times New Roman" w:hAnsi="Times New Roman" w:cs="Times New Roman"/>
          <w:sz w:val="24"/>
          <w:szCs w:val="24"/>
        </w:rPr>
        <w:t xml:space="preserve">remote </w:t>
      </w:r>
      <w:r w:rsidR="002C6EFA">
        <w:rPr>
          <w:rFonts w:ascii="Times New Roman" w:hAnsi="Times New Roman" w:cs="Times New Roman"/>
          <w:sz w:val="24"/>
          <w:szCs w:val="24"/>
        </w:rPr>
        <w:t xml:space="preserve">neuropsychological assessment protocol elsewhere </w:t>
      </w:r>
      <w:r w:rsidR="00877887">
        <w:rPr>
          <w:rFonts w:ascii="Times New Roman" w:hAnsi="Times New Roman" w:cs="Times New Roman"/>
          <w:sz w:val="24"/>
          <w:szCs w:val="24"/>
        </w:rPr>
        <w:fldChar w:fldCharType="begin"/>
      </w:r>
      <w:r w:rsidR="004124B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quena-Komuro&lt;/Author&gt;&lt;Year&gt;2022&lt;/Year&gt;&lt;RecNum&gt;389&lt;/RecNum&gt;&lt;DisplayText&gt;&lt;style face="superscript"&gt;44&lt;/style&gt;&lt;/DisplayText&gt;&lt;record&gt;&lt;rec-number&gt;389&lt;/rec-number&gt;&lt;foreign-keys&gt;&lt;key app="EN" db-id="a0tveext2et5ete5vvnxrae7atze5rzerfve" timestamp="1664981475" guid="1c85bd75-dd07-4bcb-b533-43fff102b3c7"&gt;389&lt;/key&gt;&lt;/foreign-keys&gt;&lt;ref-type name="Journal Article"&gt;17&lt;/ref-type&gt;&lt;contributors&gt;&lt;authors&gt;&lt;author&gt;Requena-Komuro, Maï-Carmen&lt;/author&gt;&lt;author&gt;Jiang, Jessica&lt;/author&gt;&lt;author&gt;Dobson, Lucianne&lt;/author&gt;&lt;author&gt;Benhamou, Elia&lt;/author&gt;&lt;author&gt;Russell, Lucy&lt;/author&gt;&lt;author&gt;Bond, Rebecca L&lt;/author&gt;&lt;author&gt;Brotherhood, Emilie V&lt;/author&gt;&lt;author&gt;Greaves, Caroline&lt;/author&gt;&lt;author&gt;Barker, Suzie&lt;/author&gt;&lt;author&gt;Rohrer, Jonathan D&lt;/author&gt;&lt;author&gt;Crutch, Sebastian J&lt;/author&gt;&lt;author&gt;Warren, Jason D&lt;/author&gt;&lt;author&gt;Hardy, Chris JD&lt;/author&gt;&lt;/authors&gt;&lt;/contributors&gt;&lt;titles&gt;&lt;title&gt;Remote versus face-to-face neuropsychological testing for dementia research: a comparative study in patients with Alzheimer’s disease, patients with frontotemporal dementia, and healthy older individuals&lt;/title&gt;&lt;secondary-title&gt;BMJ Open&lt;/secondary-title&gt;&lt;/titles&gt;&lt;periodical&gt;&lt;full-title&gt;BMJ Open&lt;/full-title&gt;&lt;/periodical&gt;&lt;dates&gt;&lt;year&gt;2022&lt;/year&gt;&lt;/dates&gt;&lt;urls&gt;&lt;/urls&gt;&lt;/record&gt;&lt;/Cite&gt;&lt;/EndNote&gt;</w:instrText>
      </w:r>
      <w:r w:rsidR="00877887">
        <w:rPr>
          <w:rFonts w:ascii="Times New Roman" w:hAnsi="Times New Roman" w:cs="Times New Roman"/>
          <w:sz w:val="24"/>
          <w:szCs w:val="24"/>
        </w:rPr>
        <w:fldChar w:fldCharType="separate"/>
      </w:r>
      <w:r w:rsidR="004124B9" w:rsidRPr="004124B9">
        <w:rPr>
          <w:rFonts w:ascii="Times New Roman" w:hAnsi="Times New Roman" w:cs="Times New Roman"/>
          <w:noProof/>
          <w:sz w:val="24"/>
          <w:szCs w:val="24"/>
          <w:vertAlign w:val="superscript"/>
        </w:rPr>
        <w:t>44</w:t>
      </w:r>
      <w:r w:rsidR="00877887">
        <w:rPr>
          <w:rFonts w:ascii="Times New Roman" w:hAnsi="Times New Roman" w:cs="Times New Roman"/>
          <w:sz w:val="24"/>
          <w:szCs w:val="24"/>
        </w:rPr>
        <w:fldChar w:fldCharType="end"/>
      </w:r>
      <w:r w:rsidR="0087788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EA2C75" w14:textId="53B71F93" w:rsidR="000C5D5A" w:rsidRPr="00FD5238" w:rsidRDefault="00210BDC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sz w:val="24"/>
          <w:szCs w:val="24"/>
        </w:rPr>
        <w:t xml:space="preserve">An initial session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was conducted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 via Zoom to accustom participants to the remote testing format, check the screen and sound sharing options on Zoo</w:t>
      </w:r>
      <w:r w:rsidR="00921463" w:rsidRPr="00FD5238">
        <w:rPr>
          <w:rFonts w:ascii="Times New Roman" w:hAnsi="Times New Roman" w:cs="Times New Roman"/>
          <w:sz w:val="24"/>
          <w:szCs w:val="24"/>
        </w:rPr>
        <w:t>m, and that the quality of the participant’s</w:t>
      </w:r>
      <w:r w:rsidRPr="00FD5238">
        <w:rPr>
          <w:rFonts w:ascii="Times New Roman" w:hAnsi="Times New Roman" w:cs="Times New Roman"/>
          <w:sz w:val="24"/>
          <w:szCs w:val="24"/>
        </w:rPr>
        <w:t xml:space="preserve"> internet connection was acceptable. Participants were permitted to use their preferred technology interface (computers/tablets</w:t>
      </w:r>
      <w:r w:rsidR="00921463" w:rsidRPr="00FD5238">
        <w:rPr>
          <w:rFonts w:ascii="Times New Roman" w:hAnsi="Times New Roman" w:cs="Times New Roman"/>
          <w:sz w:val="24"/>
          <w:szCs w:val="24"/>
        </w:rPr>
        <w:t xml:space="preserve">; </w:t>
      </w:r>
      <w:r w:rsidRPr="00FD5238">
        <w:rPr>
          <w:rFonts w:ascii="Times New Roman" w:hAnsi="Times New Roman" w:cs="Times New Roman"/>
          <w:sz w:val="24"/>
          <w:szCs w:val="24"/>
        </w:rPr>
        <w:t xml:space="preserve">smartphones </w:t>
      </w:r>
      <w:r w:rsidR="00921463" w:rsidRPr="00FD5238">
        <w:rPr>
          <w:rFonts w:ascii="Times New Roman" w:hAnsi="Times New Roman" w:cs="Times New Roman"/>
          <w:sz w:val="24"/>
          <w:szCs w:val="24"/>
        </w:rPr>
        <w:t xml:space="preserve">were not allowed, </w:t>
      </w:r>
      <w:r w:rsidRPr="00FD5238">
        <w:rPr>
          <w:rFonts w:ascii="Times New Roman" w:hAnsi="Times New Roman" w:cs="Times New Roman"/>
          <w:sz w:val="24"/>
          <w:szCs w:val="24"/>
        </w:rPr>
        <w:t>t</w:t>
      </w:r>
      <w:r w:rsidR="00921463" w:rsidRPr="00FD5238">
        <w:rPr>
          <w:rFonts w:ascii="Times New Roman" w:hAnsi="Times New Roman" w:cs="Times New Roman"/>
          <w:sz w:val="24"/>
          <w:szCs w:val="24"/>
        </w:rPr>
        <w:t xml:space="preserve">o ensure good </w:t>
      </w:r>
      <w:r w:rsidRPr="00FD5238">
        <w:rPr>
          <w:rFonts w:ascii="Times New Roman" w:hAnsi="Times New Roman" w:cs="Times New Roman"/>
          <w:sz w:val="24"/>
          <w:szCs w:val="24"/>
        </w:rPr>
        <w:t>screen visibility</w:t>
      </w:r>
      <w:r w:rsidR="00921463" w:rsidRPr="00FD5238">
        <w:rPr>
          <w:rFonts w:ascii="Times New Roman" w:hAnsi="Times New Roman" w:cs="Times New Roman"/>
          <w:sz w:val="24"/>
          <w:szCs w:val="24"/>
        </w:rPr>
        <w:t>). R</w:t>
      </w:r>
      <w:r w:rsidRPr="00FD5238">
        <w:rPr>
          <w:rFonts w:ascii="Times New Roman" w:hAnsi="Times New Roman" w:cs="Times New Roman"/>
          <w:sz w:val="24"/>
          <w:szCs w:val="24"/>
        </w:rPr>
        <w:t xml:space="preserve">emote </w:t>
      </w:r>
      <w:r w:rsidRPr="00FD5238">
        <w:rPr>
          <w:rFonts w:ascii="Times New Roman" w:hAnsi="Times New Roman" w:cs="Times New Roman"/>
          <w:sz w:val="24"/>
          <w:szCs w:val="24"/>
        </w:rPr>
        <w:lastRenderedPageBreak/>
        <w:t xml:space="preserve">assessments were scheduled to ensure testing could be completed in a quiet environment with minimal distractions, and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the device volume was set to a comfortable level by each participant or their caregiver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. </w:t>
      </w:r>
      <w:r w:rsidR="00087E6F">
        <w:rPr>
          <w:rFonts w:ascii="Times New Roman" w:hAnsi="Times New Roman" w:cs="Times New Roman"/>
          <w:sz w:val="24"/>
          <w:szCs w:val="24"/>
        </w:rPr>
        <w:t xml:space="preserve">The experiment was implemented </w:t>
      </w:r>
      <w:r w:rsidR="007348D3">
        <w:rPr>
          <w:rFonts w:ascii="Times New Roman" w:hAnsi="Times New Roman" w:cs="Times New Roman"/>
          <w:sz w:val="24"/>
          <w:szCs w:val="24"/>
        </w:rPr>
        <w:t>onto Labvanced for administration.</w:t>
      </w:r>
      <w:r w:rsidR="007348D3">
        <w:rPr>
          <w:rFonts w:ascii="Times New Roman" w:hAnsi="Times New Roman" w:cs="Times New Roman"/>
          <w:sz w:val="24"/>
          <w:szCs w:val="24"/>
        </w:rPr>
        <w:fldChar w:fldCharType="begin"/>
      </w:r>
      <w:r w:rsidR="007348D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nger&lt;/Author&gt;&lt;Year&gt;2017&lt;/Year&gt;&lt;RecNum&gt;311&lt;/RecNum&gt;&lt;DisplayText&gt;&lt;style face="superscript"&gt;82&lt;/style&gt;&lt;/DisplayText&gt;&lt;record&gt;&lt;rec-number&gt;311&lt;/rec-number&gt;&lt;foreign-keys&gt;&lt;key app="EN" db-id="a0tveext2et5ete5vvnxrae7atze5rzerfve" timestamp="1643021446" guid="afe3c932-e5d7-44a2-b0f8-ded27988a727"&gt;311&lt;/key&gt;&lt;/foreign-keys&gt;&lt;ref-type name="Conference Proceedings"&gt;10&lt;/ref-type&gt;&lt;contributors&gt;&lt;authors&gt;&lt;author&gt;Finger, Holger&lt;/author&gt;&lt;author&gt;Goeke, Caspar&lt;/author&gt;&lt;author&gt;Diekamp, Dorena&lt;/author&gt;&lt;author&gt;Standvoß, Kai&lt;/author&gt;&lt;author&gt;König, Peter&lt;/author&gt;&lt;/authors&gt;&lt;/contributors&gt;&lt;titles&gt;&lt;title&gt;LabVanced: a unified JavaScript framework for online studies&lt;/title&gt;&lt;secondary-title&gt;International Conference on Computational Social Science (Cologne)&lt;/secondary-title&gt;&lt;/titles&gt;&lt;dates&gt;&lt;year&gt;2017&lt;/year&gt;&lt;/dates&gt;&lt;urls&gt;&lt;/urls&gt;&lt;/record&gt;&lt;/Cite&gt;&lt;/EndNote&gt;</w:instrText>
      </w:r>
      <w:r w:rsidR="007348D3">
        <w:rPr>
          <w:rFonts w:ascii="Times New Roman" w:hAnsi="Times New Roman" w:cs="Times New Roman"/>
          <w:sz w:val="24"/>
          <w:szCs w:val="24"/>
        </w:rPr>
        <w:fldChar w:fldCharType="separate"/>
      </w:r>
      <w:r w:rsidR="007348D3" w:rsidRPr="007348D3">
        <w:rPr>
          <w:rFonts w:ascii="Times New Roman" w:hAnsi="Times New Roman" w:cs="Times New Roman"/>
          <w:noProof/>
          <w:sz w:val="24"/>
          <w:szCs w:val="24"/>
          <w:vertAlign w:val="superscript"/>
        </w:rPr>
        <w:t>82</w:t>
      </w:r>
      <w:r w:rsidR="007348D3">
        <w:rPr>
          <w:rFonts w:ascii="Times New Roman" w:hAnsi="Times New Roman" w:cs="Times New Roman"/>
          <w:sz w:val="24"/>
          <w:szCs w:val="24"/>
        </w:rPr>
        <w:fldChar w:fldCharType="end"/>
      </w:r>
      <w:r w:rsidR="007348D3">
        <w:rPr>
          <w:rFonts w:ascii="Times New Roman" w:hAnsi="Times New Roman" w:cs="Times New Roman"/>
          <w:sz w:val="24"/>
          <w:szCs w:val="24"/>
        </w:rPr>
        <w:t xml:space="preserve"> </w:t>
      </w:r>
      <w:r w:rsidR="00921463" w:rsidRPr="00FD5238">
        <w:rPr>
          <w:rFonts w:ascii="Times New Roman" w:hAnsi="Times New Roman" w:cs="Times New Roman"/>
          <w:sz w:val="24"/>
          <w:szCs w:val="24"/>
        </w:rPr>
        <w:t>M</w:t>
      </w:r>
      <w:r w:rsidRPr="00FD5238">
        <w:rPr>
          <w:rFonts w:ascii="Times New Roman" w:hAnsi="Times New Roman" w:cs="Times New Roman"/>
          <w:sz w:val="24"/>
          <w:szCs w:val="24"/>
        </w:rPr>
        <w:t xml:space="preserve">ost participants </w:t>
      </w:r>
      <w:r w:rsidR="00921463" w:rsidRPr="00FD5238">
        <w:rPr>
          <w:rFonts w:ascii="Times New Roman" w:hAnsi="Times New Roman" w:cs="Times New Roman"/>
          <w:sz w:val="24"/>
          <w:szCs w:val="24"/>
        </w:rPr>
        <w:t xml:space="preserve">listened in free field, over their device </w:t>
      </w:r>
      <w:r w:rsidRPr="00FD5238">
        <w:rPr>
          <w:rFonts w:ascii="Times New Roman" w:hAnsi="Times New Roman" w:cs="Times New Roman"/>
          <w:sz w:val="24"/>
          <w:szCs w:val="24"/>
        </w:rPr>
        <w:t xml:space="preserve">speakers (only </w:t>
      </w:r>
      <w:r w:rsidR="00921463" w:rsidRPr="00FD5238">
        <w:rPr>
          <w:rFonts w:ascii="Times New Roman" w:hAnsi="Times New Roman" w:cs="Times New Roman"/>
          <w:sz w:val="24"/>
          <w:szCs w:val="24"/>
        </w:rPr>
        <w:t xml:space="preserve">a </w:t>
      </w:r>
      <w:r w:rsidR="00585D36" w:rsidRPr="00FD5238">
        <w:rPr>
          <w:rFonts w:ascii="Times New Roman" w:hAnsi="Times New Roman" w:cs="Times New Roman"/>
          <w:sz w:val="24"/>
          <w:szCs w:val="24"/>
        </w:rPr>
        <w:t xml:space="preserve">few used headphones); of the seven healthy control participants who performed the experiment </w:t>
      </w:r>
      <w:proofErr w:type="gramStart"/>
      <w:r w:rsidR="00585D36" w:rsidRPr="00FD5238">
        <w:rPr>
          <w:rFonts w:ascii="Times New Roman" w:hAnsi="Times New Roman" w:cs="Times New Roman"/>
          <w:sz w:val="24"/>
          <w:szCs w:val="24"/>
        </w:rPr>
        <w:t>both in person and remotely, only</w:t>
      </w:r>
      <w:proofErr w:type="gramEnd"/>
      <w:r w:rsidR="00585D36" w:rsidRPr="00FD5238">
        <w:rPr>
          <w:rFonts w:ascii="Times New Roman" w:hAnsi="Times New Roman" w:cs="Times New Roman"/>
          <w:sz w:val="24"/>
          <w:szCs w:val="24"/>
        </w:rPr>
        <w:t xml:space="preserve"> one used headphones for the remote session.</w:t>
      </w:r>
    </w:p>
    <w:p w14:paraId="0DFFCEED" w14:textId="2A0C1997" w:rsidR="00210BDC" w:rsidRPr="00FD5238" w:rsidRDefault="00210BDC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sz w:val="24"/>
          <w:szCs w:val="24"/>
        </w:rPr>
        <w:t>A further audibility check was used for each participant through the Bamford-</w:t>
      </w:r>
      <w:proofErr w:type="spellStart"/>
      <w:r w:rsidRPr="00FD5238">
        <w:rPr>
          <w:rFonts w:ascii="Times New Roman" w:hAnsi="Times New Roman" w:cs="Times New Roman"/>
          <w:sz w:val="24"/>
          <w:szCs w:val="24"/>
        </w:rPr>
        <w:t>Kowal</w:t>
      </w:r>
      <w:proofErr w:type="spellEnd"/>
      <w:r w:rsidRPr="00FD5238">
        <w:rPr>
          <w:rFonts w:ascii="Times New Roman" w:hAnsi="Times New Roman" w:cs="Times New Roman"/>
          <w:sz w:val="24"/>
          <w:szCs w:val="24"/>
        </w:rPr>
        <w:t xml:space="preserve">-Bench </w:t>
      </w:r>
      <w:r w:rsidR="00FE1F21" w:rsidRPr="00FD5238">
        <w:rPr>
          <w:rFonts w:ascii="Times New Roman" w:hAnsi="Times New Roman" w:cs="Times New Roman"/>
          <w:sz w:val="24"/>
          <w:szCs w:val="24"/>
        </w:rPr>
        <w:fldChar w:fldCharType="begin"/>
      </w:r>
      <w:r w:rsidR="007348D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ch&lt;/Author&gt;&lt;Year&gt;1979&lt;/Year&gt;&lt;RecNum&gt;310&lt;/RecNum&gt;&lt;DisplayText&gt;&lt;style face="superscript"&gt;83&lt;/style&gt;&lt;/DisplayText&gt;&lt;record&gt;&lt;rec-number&gt;310&lt;/rec-number&gt;&lt;foreign-keys&gt;&lt;key app="EN" db-id="a0tveext2et5ete5vvnxrae7atze5rzerfve" timestamp="1643021397" guid="5cec0913-7c00-4d85-a719-891a5024de29"&gt;310&lt;/key&gt;&lt;/foreign-keys&gt;&lt;ref-type name="Journal Article"&gt;17&lt;/ref-type&gt;&lt;contributors&gt;&lt;authors&gt;&lt;author&gt;Bench, John&lt;/author&gt;&lt;author&gt;Kowal, Åse&lt;/author&gt;&lt;author&gt;Bamford, John&lt;/author&gt;&lt;/authors&gt;&lt;/contributors&gt;&lt;titles&gt;&lt;title&gt;The Bkb (Bamford-Kowal-Bench) Sentence Lists for Partially-Hearing Children&lt;/title&gt;&lt;secondary-title&gt;British Journal of Audiology&lt;/secondary-title&gt;&lt;/titles&gt;&lt;periodical&gt;&lt;full-title&gt;British Journal of Audiology&lt;/full-title&gt;&lt;/periodical&gt;&lt;pages&gt;108-112&lt;/pages&gt;&lt;volume&gt;13&lt;/volume&gt;&lt;number&gt;3&lt;/number&gt;&lt;dates&gt;&lt;year&gt;1979&lt;/year&gt;&lt;pub-dates&gt;&lt;date&gt;1979/01/01&lt;/date&gt;&lt;/pub-dates&gt;&lt;/dates&gt;&lt;publisher&gt;Taylor &amp;amp; Francis&lt;/publisher&gt;&lt;isbn&gt;0300-5364&lt;/isbn&gt;&lt;urls&gt;&lt;related-urls&gt;&lt;url&gt;https://doi.org/10.3109/03005367909078884&lt;/url&gt;&lt;/related-urls&gt;&lt;/urls&gt;&lt;electronic-resource-num&gt;10.3109/03005367909078884&lt;/electronic-resource-num&gt;&lt;/record&gt;&lt;/Cite&gt;&lt;/EndNote&gt;</w:instrText>
      </w:r>
      <w:r w:rsidR="00FE1F21" w:rsidRPr="00FD5238">
        <w:rPr>
          <w:rFonts w:ascii="Times New Roman" w:hAnsi="Times New Roman" w:cs="Times New Roman"/>
          <w:sz w:val="24"/>
          <w:szCs w:val="24"/>
        </w:rPr>
        <w:fldChar w:fldCharType="separate"/>
      </w:r>
      <w:r w:rsidR="007348D3" w:rsidRPr="007348D3">
        <w:rPr>
          <w:rFonts w:ascii="Times New Roman" w:hAnsi="Times New Roman" w:cs="Times New Roman"/>
          <w:noProof/>
          <w:sz w:val="24"/>
          <w:szCs w:val="24"/>
          <w:vertAlign w:val="superscript"/>
        </w:rPr>
        <w:t>83</w:t>
      </w:r>
      <w:r w:rsidR="00FE1F21" w:rsidRPr="00FD5238">
        <w:rPr>
          <w:rFonts w:ascii="Times New Roman" w:hAnsi="Times New Roman" w:cs="Times New Roman"/>
          <w:sz w:val="24"/>
          <w:szCs w:val="24"/>
        </w:rPr>
        <w:fldChar w:fldCharType="end"/>
      </w:r>
      <w:r w:rsidR="00FE1F21" w:rsidRPr="00FD5238">
        <w:rPr>
          <w:rFonts w:ascii="Times New Roman" w:hAnsi="Times New Roman" w:cs="Times New Roman"/>
          <w:sz w:val="24"/>
          <w:szCs w:val="24"/>
        </w:rPr>
        <w:t xml:space="preserve"> </w:t>
      </w:r>
      <w:r w:rsidRPr="00FD5238">
        <w:rPr>
          <w:rFonts w:ascii="Times New Roman" w:hAnsi="Times New Roman" w:cs="Times New Roman"/>
          <w:sz w:val="24"/>
          <w:szCs w:val="24"/>
        </w:rPr>
        <w:t xml:space="preserve">list. The spoken </w:t>
      </w:r>
      <w:r w:rsidR="000B5507" w:rsidRPr="00FD5238">
        <w:rPr>
          <w:rFonts w:ascii="Times New Roman" w:hAnsi="Times New Roman" w:cs="Times New Roman"/>
          <w:sz w:val="24"/>
          <w:szCs w:val="24"/>
        </w:rPr>
        <w:t xml:space="preserve">BKB </w:t>
      </w:r>
      <w:r w:rsidRPr="00FD5238">
        <w:rPr>
          <w:rFonts w:ascii="Times New Roman" w:hAnsi="Times New Roman" w:cs="Times New Roman"/>
          <w:sz w:val="24"/>
          <w:szCs w:val="24"/>
        </w:rPr>
        <w:t>sentences were delivered online using Labvanced</w:t>
      </w:r>
      <w:r w:rsidR="00FE1F21" w:rsidRPr="00FD5238">
        <w:rPr>
          <w:rFonts w:ascii="Times New Roman" w:hAnsi="Times New Roman" w:cs="Times New Roman"/>
          <w:sz w:val="24"/>
          <w:szCs w:val="24"/>
        </w:rPr>
        <w:t xml:space="preserve"> </w:t>
      </w:r>
      <w:r w:rsidR="00FE1F21" w:rsidRPr="00FD5238">
        <w:rPr>
          <w:rFonts w:ascii="Times New Roman" w:hAnsi="Times New Roman" w:cs="Times New Roman"/>
          <w:sz w:val="24"/>
          <w:szCs w:val="24"/>
        </w:rPr>
        <w:fldChar w:fldCharType="begin"/>
      </w:r>
      <w:r w:rsidR="007348D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inger&lt;/Author&gt;&lt;Year&gt;2017&lt;/Year&gt;&lt;RecNum&gt;311&lt;/RecNum&gt;&lt;DisplayText&gt;&lt;style face="superscript"&gt;82&lt;/style&gt;&lt;/DisplayText&gt;&lt;record&gt;&lt;rec-number&gt;311&lt;/rec-number&gt;&lt;foreign-keys&gt;&lt;key app="EN" db-id="a0tveext2et5ete5vvnxrae7atze5rzerfve" timestamp="1643021446" guid="afe3c932-e5d7-44a2-b0f8-ded27988a727"&gt;311&lt;/key&gt;&lt;/foreign-keys&gt;&lt;ref-type name="Conference Proceedings"&gt;10&lt;/ref-type&gt;&lt;contributors&gt;&lt;authors&gt;&lt;author&gt;Finger, Holger&lt;/author&gt;&lt;author&gt;Goeke, Caspar&lt;/author&gt;&lt;author&gt;Diekamp, Dorena&lt;/author&gt;&lt;author&gt;Standvoß, Kai&lt;/author&gt;&lt;author&gt;König, Peter&lt;/author&gt;&lt;/authors&gt;&lt;/contributors&gt;&lt;titles&gt;&lt;title&gt;LabVanced: a unified JavaScript framework for online studies&lt;/title&gt;&lt;secondary-title&gt;International Conference on Computational Social Science (Cologne)&lt;/secondary-title&gt;&lt;/titles&gt;&lt;dates&gt;&lt;year&gt;2017&lt;/year&gt;&lt;/dates&gt;&lt;urls&gt;&lt;/urls&gt;&lt;/record&gt;&lt;/Cite&gt;&lt;/EndNote&gt;</w:instrText>
      </w:r>
      <w:r w:rsidR="00FE1F21" w:rsidRPr="00FD5238">
        <w:rPr>
          <w:rFonts w:ascii="Times New Roman" w:hAnsi="Times New Roman" w:cs="Times New Roman"/>
          <w:sz w:val="24"/>
          <w:szCs w:val="24"/>
        </w:rPr>
        <w:fldChar w:fldCharType="separate"/>
      </w:r>
      <w:r w:rsidR="007348D3" w:rsidRPr="007348D3">
        <w:rPr>
          <w:rFonts w:ascii="Times New Roman" w:hAnsi="Times New Roman" w:cs="Times New Roman"/>
          <w:noProof/>
          <w:sz w:val="24"/>
          <w:szCs w:val="24"/>
          <w:vertAlign w:val="superscript"/>
        </w:rPr>
        <w:t>82</w:t>
      </w:r>
      <w:r w:rsidR="00FE1F21" w:rsidRPr="00FD5238">
        <w:rPr>
          <w:rFonts w:ascii="Times New Roman" w:hAnsi="Times New Roman" w:cs="Times New Roman"/>
          <w:sz w:val="24"/>
          <w:szCs w:val="24"/>
        </w:rPr>
        <w:fldChar w:fldCharType="end"/>
      </w:r>
      <w:r w:rsidR="000B5507" w:rsidRPr="00FD5238">
        <w:rPr>
          <w:rFonts w:ascii="Times New Roman" w:hAnsi="Times New Roman" w:cs="Times New Roman"/>
          <w:sz w:val="24"/>
          <w:szCs w:val="24"/>
        </w:rPr>
        <w:t>; a</w:t>
      </w:r>
      <w:r w:rsidRPr="00FD5238">
        <w:rPr>
          <w:rFonts w:ascii="Times New Roman" w:hAnsi="Times New Roman" w:cs="Times New Roman"/>
          <w:sz w:val="24"/>
          <w:szCs w:val="24"/>
        </w:rPr>
        <w:t xml:space="preserve"> perfect score of the final 3 items on the test was required to go on to the remote testing session proper (this allowed each participant and/or caregiver to manually adjust the volume to a comfortable level</w:t>
      </w:r>
      <w:r w:rsidR="000B5507" w:rsidRPr="00FD5238">
        <w:rPr>
          <w:rFonts w:ascii="Times New Roman" w:hAnsi="Times New Roman" w:cs="Times New Roman"/>
          <w:sz w:val="24"/>
          <w:szCs w:val="24"/>
        </w:rPr>
        <w:t xml:space="preserve"> for clear audibility</w:t>
      </w:r>
      <w:r w:rsidR="00A12536" w:rsidRPr="00FD5238">
        <w:rPr>
          <w:rFonts w:ascii="Times New Roman" w:hAnsi="Times New Roman" w:cs="Times New Roman"/>
          <w:sz w:val="24"/>
          <w:szCs w:val="24"/>
        </w:rPr>
        <w:t>). Most participants (97</w:t>
      </w:r>
      <w:r w:rsidRPr="00FD5238">
        <w:rPr>
          <w:rFonts w:ascii="Times New Roman" w:hAnsi="Times New Roman" w:cs="Times New Roman"/>
          <w:sz w:val="24"/>
          <w:szCs w:val="24"/>
        </w:rPr>
        <w:t>%) performed at ceiling</w:t>
      </w:r>
      <w:r w:rsidR="000B5507" w:rsidRPr="00FD5238">
        <w:rPr>
          <w:rFonts w:ascii="Times New Roman" w:hAnsi="Times New Roman" w:cs="Times New Roman"/>
          <w:sz w:val="24"/>
          <w:szCs w:val="24"/>
        </w:rPr>
        <w:t xml:space="preserve">; none </w:t>
      </w:r>
      <w:proofErr w:type="gramStart"/>
      <w:r w:rsidR="000B5507" w:rsidRPr="00FD5238">
        <w:rPr>
          <w:rFonts w:ascii="Times New Roman" w:hAnsi="Times New Roman" w:cs="Times New Roman"/>
          <w:sz w:val="24"/>
          <w:szCs w:val="24"/>
        </w:rPr>
        <w:t>was</w:t>
      </w:r>
      <w:r w:rsidRPr="00FD5238">
        <w:rPr>
          <w:rFonts w:ascii="Times New Roman" w:hAnsi="Times New Roman" w:cs="Times New Roman"/>
          <w:sz w:val="24"/>
          <w:szCs w:val="24"/>
        </w:rPr>
        <w:t xml:space="preserve"> rejected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 based on their BKB performance</w:t>
      </w:r>
      <w:r w:rsidR="00FE1F21" w:rsidRPr="00FD523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5EEC30" w14:textId="6470E04A" w:rsidR="00DE70D2" w:rsidRPr="00FD5238" w:rsidRDefault="00210BDC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sz w:val="24"/>
          <w:szCs w:val="24"/>
        </w:rPr>
        <w:t xml:space="preserve">Each patient’s caregiver was </w:t>
      </w:r>
      <w:r w:rsidR="00396057" w:rsidRPr="00FD5238">
        <w:rPr>
          <w:rFonts w:ascii="Times New Roman" w:hAnsi="Times New Roman" w:cs="Times New Roman"/>
          <w:sz w:val="24"/>
          <w:szCs w:val="24"/>
        </w:rPr>
        <w:t>required</w:t>
      </w:r>
      <w:r w:rsidRPr="00FD5238">
        <w:rPr>
          <w:rFonts w:ascii="Times New Roman" w:hAnsi="Times New Roman" w:cs="Times New Roman"/>
          <w:sz w:val="24"/>
          <w:szCs w:val="24"/>
        </w:rPr>
        <w:t xml:space="preserve"> to be available during each research session in case of a</w:t>
      </w:r>
      <w:r w:rsidR="00396057" w:rsidRPr="00FD5238">
        <w:rPr>
          <w:rFonts w:ascii="Times New Roman" w:hAnsi="Times New Roman" w:cs="Times New Roman"/>
          <w:sz w:val="24"/>
          <w:szCs w:val="24"/>
        </w:rPr>
        <w:t>ny problems using the equipment. I</w:t>
      </w:r>
      <w:r w:rsidRPr="00FD5238">
        <w:rPr>
          <w:rFonts w:ascii="Times New Roman" w:hAnsi="Times New Roman" w:cs="Times New Roman"/>
          <w:sz w:val="24"/>
          <w:szCs w:val="24"/>
        </w:rPr>
        <w:t xml:space="preserve">n practice, </w:t>
      </w:r>
      <w:r w:rsidR="00396057" w:rsidRPr="00FD5238">
        <w:rPr>
          <w:rFonts w:ascii="Times New Roman" w:hAnsi="Times New Roman" w:cs="Times New Roman"/>
          <w:sz w:val="24"/>
          <w:szCs w:val="24"/>
        </w:rPr>
        <w:t xml:space="preserve">however, </w:t>
      </w:r>
      <w:r w:rsidRPr="00FD5238">
        <w:rPr>
          <w:rFonts w:ascii="Times New Roman" w:hAnsi="Times New Roman" w:cs="Times New Roman"/>
          <w:sz w:val="24"/>
          <w:szCs w:val="24"/>
        </w:rPr>
        <w:t xml:space="preserve">no major technological issues arose during the remote testing sessions. </w:t>
      </w:r>
    </w:p>
    <w:p w14:paraId="5F963A48" w14:textId="23709182" w:rsidR="00210BDC" w:rsidRPr="00FD5238" w:rsidRDefault="0029755D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sz w:val="24"/>
          <w:szCs w:val="24"/>
        </w:rPr>
        <w:t>The remote experimental procedure was otherwise identical to the in-person procedure.</w:t>
      </w:r>
    </w:p>
    <w:p w14:paraId="3C52ECBB" w14:textId="1D28DC31" w:rsidR="007170AF" w:rsidRPr="00FD5238" w:rsidRDefault="007170AF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sz w:val="24"/>
          <w:szCs w:val="24"/>
        </w:rPr>
        <w:t xml:space="preserve">Performance profiles in seven healthy control participants who performed the experiment both in person (via headphones) and remotely (in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free-field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>) were very similar</w:t>
      </w:r>
      <w:r w:rsidR="00E3472D" w:rsidRPr="00FD5238">
        <w:rPr>
          <w:rFonts w:ascii="Times New Roman" w:hAnsi="Times New Roman" w:cs="Times New Roman"/>
          <w:sz w:val="24"/>
          <w:szCs w:val="24"/>
        </w:rPr>
        <w:t xml:space="preserve"> (see Figure S3</w:t>
      </w:r>
      <w:r w:rsidR="00812DBC" w:rsidRPr="00FD5238">
        <w:rPr>
          <w:rFonts w:ascii="Times New Roman" w:hAnsi="Times New Roman" w:cs="Times New Roman"/>
          <w:sz w:val="24"/>
          <w:szCs w:val="24"/>
        </w:rPr>
        <w:t>)</w:t>
      </w:r>
      <w:r w:rsidRPr="00FD5238">
        <w:rPr>
          <w:rFonts w:ascii="Times New Roman" w:hAnsi="Times New Roman" w:cs="Times New Roman"/>
          <w:sz w:val="24"/>
          <w:szCs w:val="24"/>
        </w:rPr>
        <w:t>, justifying combining participants tested in person and remotely in the main analysis.</w:t>
      </w:r>
    </w:p>
    <w:p w14:paraId="18858F73" w14:textId="7EA93B6F" w:rsidR="009E3220" w:rsidRPr="00680B62" w:rsidRDefault="009E3220" w:rsidP="00FD52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0B62">
        <w:rPr>
          <w:rFonts w:ascii="Times New Roman" w:hAnsi="Times New Roman" w:cs="Times New Roman"/>
          <w:b/>
          <w:sz w:val="24"/>
          <w:szCs w:val="24"/>
        </w:rPr>
        <w:t xml:space="preserve">Experimental </w:t>
      </w:r>
      <w:r w:rsidR="00D12380" w:rsidRPr="00680B62">
        <w:rPr>
          <w:rFonts w:ascii="Times New Roman" w:hAnsi="Times New Roman" w:cs="Times New Roman"/>
          <w:b/>
          <w:sz w:val="24"/>
          <w:szCs w:val="24"/>
        </w:rPr>
        <w:t xml:space="preserve">behavioural </w:t>
      </w:r>
      <w:r w:rsidRPr="00680B62">
        <w:rPr>
          <w:rFonts w:ascii="Times New Roman" w:hAnsi="Times New Roman" w:cs="Times New Roman"/>
          <w:b/>
          <w:sz w:val="24"/>
          <w:szCs w:val="24"/>
        </w:rPr>
        <w:t>data results</w:t>
      </w:r>
      <w:r w:rsidR="00680B62" w:rsidRPr="00680B62">
        <w:rPr>
          <w:rFonts w:ascii="Times New Roman" w:hAnsi="Times New Roman" w:cs="Times New Roman"/>
          <w:b/>
          <w:sz w:val="24"/>
          <w:szCs w:val="24"/>
        </w:rPr>
        <w:t>: parallel analyses after outlier removal</w:t>
      </w:r>
    </w:p>
    <w:p w14:paraId="46CE4DEC" w14:textId="56AA5146" w:rsidR="00EC7017" w:rsidRDefault="009E3220" w:rsidP="005A08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B62">
        <w:rPr>
          <w:rFonts w:ascii="Times New Roman" w:hAnsi="Times New Roman" w:cs="Times New Roman"/>
          <w:sz w:val="24"/>
          <w:szCs w:val="24"/>
        </w:rPr>
        <w:t>There was a significant main effect of diagnostic group on noise-vocoded speech intelligibility threshold (</w:t>
      </w:r>
      <w:proofErr w:type="gramStart"/>
      <w:r w:rsidRPr="00680B62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Pr="00680B62">
        <w:rPr>
          <w:rFonts w:ascii="Times New Roman" w:hAnsi="Times New Roman" w:cs="Times New Roman"/>
          <w:sz w:val="24"/>
          <w:szCs w:val="24"/>
        </w:rPr>
        <w:t xml:space="preserve">4) = </w:t>
      </w:r>
      <w:r w:rsidR="00D12380" w:rsidRPr="00680B62">
        <w:rPr>
          <w:rFonts w:ascii="Times New Roman" w:hAnsi="Times New Roman" w:cs="Times New Roman"/>
          <w:sz w:val="24"/>
          <w:szCs w:val="24"/>
        </w:rPr>
        <w:t>32.89</w:t>
      </w:r>
      <w:r w:rsidRPr="00680B62">
        <w:rPr>
          <w:rFonts w:ascii="Times New Roman" w:hAnsi="Times New Roman" w:cs="Times New Roman"/>
          <w:sz w:val="24"/>
          <w:szCs w:val="24"/>
        </w:rPr>
        <w:t xml:space="preserve">, p&lt;0.001). In post-hoc pairwise group comparisons versus healthy controls, intelligibility threshold was significantly elevated in all patient groups, most markedly in the </w:t>
      </w:r>
      <w:proofErr w:type="spellStart"/>
      <w:r w:rsidRPr="00680B62">
        <w:rPr>
          <w:rFonts w:ascii="Times New Roman" w:hAnsi="Times New Roman" w:cs="Times New Roman"/>
          <w:sz w:val="24"/>
          <w:szCs w:val="24"/>
        </w:rPr>
        <w:t>lvPPA</w:t>
      </w:r>
      <w:proofErr w:type="spellEnd"/>
      <w:r w:rsidRPr="00680B62">
        <w:rPr>
          <w:rFonts w:ascii="Times New Roman" w:hAnsi="Times New Roman" w:cs="Times New Roman"/>
          <w:sz w:val="24"/>
          <w:szCs w:val="24"/>
        </w:rPr>
        <w:t xml:space="preserve"> group (z=3.</w:t>
      </w:r>
      <w:r w:rsidR="00D12380" w:rsidRPr="00680B62">
        <w:rPr>
          <w:rFonts w:ascii="Times New Roman" w:hAnsi="Times New Roman" w:cs="Times New Roman"/>
          <w:sz w:val="24"/>
          <w:szCs w:val="24"/>
        </w:rPr>
        <w:t>48</w:t>
      </w:r>
      <w:r w:rsidRPr="00680B62">
        <w:rPr>
          <w:rFonts w:ascii="Times New Roman" w:hAnsi="Times New Roman" w:cs="Times New Roman"/>
          <w:sz w:val="24"/>
          <w:szCs w:val="24"/>
        </w:rPr>
        <w:t xml:space="preserve">, p&lt;0.001), followed by the </w:t>
      </w:r>
      <w:proofErr w:type="spellStart"/>
      <w:r w:rsidRPr="00680B62">
        <w:rPr>
          <w:rFonts w:ascii="Times New Roman" w:hAnsi="Times New Roman" w:cs="Times New Roman"/>
          <w:sz w:val="24"/>
          <w:szCs w:val="24"/>
        </w:rPr>
        <w:t>nfvPPA</w:t>
      </w:r>
      <w:proofErr w:type="spellEnd"/>
      <w:r w:rsidRPr="00680B62">
        <w:rPr>
          <w:rFonts w:ascii="Times New Roman" w:hAnsi="Times New Roman" w:cs="Times New Roman"/>
          <w:sz w:val="24"/>
          <w:szCs w:val="24"/>
        </w:rPr>
        <w:t xml:space="preserve"> (z=3.</w:t>
      </w:r>
      <w:r w:rsidR="00D12380" w:rsidRPr="00680B62">
        <w:rPr>
          <w:rFonts w:ascii="Times New Roman" w:hAnsi="Times New Roman" w:cs="Times New Roman"/>
          <w:sz w:val="24"/>
          <w:szCs w:val="24"/>
        </w:rPr>
        <w:t>55, p&lt;0.001), AD (z=5.15</w:t>
      </w:r>
      <w:r w:rsidRPr="00680B62">
        <w:rPr>
          <w:rFonts w:ascii="Times New Roman" w:hAnsi="Times New Roman" w:cs="Times New Roman"/>
          <w:sz w:val="24"/>
          <w:szCs w:val="24"/>
        </w:rPr>
        <w:t xml:space="preserve">, p&lt;0.001) and </w:t>
      </w:r>
      <w:proofErr w:type="spellStart"/>
      <w:r w:rsidR="00D12380" w:rsidRPr="00680B62">
        <w:rPr>
          <w:rFonts w:ascii="Times New Roman" w:hAnsi="Times New Roman" w:cs="Times New Roman"/>
          <w:sz w:val="24"/>
          <w:szCs w:val="24"/>
        </w:rPr>
        <w:t>svPPA</w:t>
      </w:r>
      <w:proofErr w:type="spellEnd"/>
      <w:r w:rsidR="00D12380" w:rsidRPr="00680B62">
        <w:rPr>
          <w:rFonts w:ascii="Times New Roman" w:hAnsi="Times New Roman" w:cs="Times New Roman"/>
          <w:sz w:val="24"/>
          <w:szCs w:val="24"/>
        </w:rPr>
        <w:t xml:space="preserve"> (z=2.26, p=0.02</w:t>
      </w:r>
      <w:r w:rsidRPr="00680B62">
        <w:rPr>
          <w:rFonts w:ascii="Times New Roman" w:hAnsi="Times New Roman" w:cs="Times New Roman"/>
          <w:sz w:val="24"/>
          <w:szCs w:val="24"/>
        </w:rPr>
        <w:t>) groups. Comparing patient groups, intelligibility threshold was significantly elev</w:t>
      </w:r>
      <w:r w:rsidR="00D12380" w:rsidRPr="00680B62">
        <w:rPr>
          <w:rFonts w:ascii="Times New Roman" w:hAnsi="Times New Roman" w:cs="Times New Roman"/>
          <w:sz w:val="24"/>
          <w:szCs w:val="24"/>
        </w:rPr>
        <w:t>ated in the AD group (z=2.10</w:t>
      </w:r>
      <w:r w:rsidRPr="00680B62">
        <w:rPr>
          <w:rFonts w:ascii="Times New Roman" w:hAnsi="Times New Roman" w:cs="Times New Roman"/>
          <w:sz w:val="24"/>
          <w:szCs w:val="24"/>
        </w:rPr>
        <w:t xml:space="preserve">, p=0.04) compared with the </w:t>
      </w:r>
      <w:proofErr w:type="spellStart"/>
      <w:r w:rsidRPr="00680B62">
        <w:rPr>
          <w:rFonts w:ascii="Times New Roman" w:hAnsi="Times New Roman" w:cs="Times New Roman"/>
          <w:sz w:val="24"/>
          <w:szCs w:val="24"/>
        </w:rPr>
        <w:t>svPPA</w:t>
      </w:r>
      <w:proofErr w:type="spellEnd"/>
      <w:r w:rsidRPr="00680B62">
        <w:rPr>
          <w:rFonts w:ascii="Times New Roman" w:hAnsi="Times New Roman" w:cs="Times New Roman"/>
          <w:sz w:val="24"/>
          <w:szCs w:val="24"/>
        </w:rPr>
        <w:t xml:space="preserve"> group. There was no significant effect of diagnostic group on the slope of th</w:t>
      </w:r>
      <w:r w:rsidR="00D12380" w:rsidRPr="00680B62">
        <w:rPr>
          <w:rFonts w:ascii="Times New Roman" w:hAnsi="Times New Roman" w:cs="Times New Roman"/>
          <w:sz w:val="24"/>
          <w:szCs w:val="24"/>
        </w:rPr>
        <w:t>e psychometric function (p=0.320</w:t>
      </w:r>
      <w:r w:rsidRPr="00680B62">
        <w:rPr>
          <w:rFonts w:ascii="Times New Roman" w:hAnsi="Times New Roman" w:cs="Times New Roman"/>
          <w:sz w:val="24"/>
          <w:szCs w:val="24"/>
        </w:rPr>
        <w:t>). There was</w:t>
      </w:r>
      <w:r w:rsidR="00680B62" w:rsidRPr="00680B62">
        <w:rPr>
          <w:rFonts w:ascii="Times New Roman" w:hAnsi="Times New Roman" w:cs="Times New Roman"/>
          <w:sz w:val="24"/>
          <w:szCs w:val="24"/>
        </w:rPr>
        <w:t>,</w:t>
      </w:r>
      <w:r w:rsidRPr="00680B62">
        <w:rPr>
          <w:rFonts w:ascii="Times New Roman" w:hAnsi="Times New Roman" w:cs="Times New Roman"/>
          <w:sz w:val="24"/>
          <w:szCs w:val="24"/>
        </w:rPr>
        <w:t xml:space="preserve"> however</w:t>
      </w:r>
      <w:r w:rsidR="00680B62" w:rsidRPr="00680B62">
        <w:rPr>
          <w:rFonts w:ascii="Times New Roman" w:hAnsi="Times New Roman" w:cs="Times New Roman"/>
          <w:sz w:val="24"/>
          <w:szCs w:val="24"/>
        </w:rPr>
        <w:t>,</w:t>
      </w:r>
      <w:r w:rsidRPr="00680B62">
        <w:rPr>
          <w:rFonts w:ascii="Times New Roman" w:hAnsi="Times New Roman" w:cs="Times New Roman"/>
          <w:sz w:val="24"/>
          <w:szCs w:val="24"/>
        </w:rPr>
        <w:t xml:space="preserve"> a significant main effect of diagnostic group on the lapse rate,</w:t>
      </w:r>
      <w:r w:rsidR="00D12380" w:rsidRPr="00680B62">
        <w:rPr>
          <w:rFonts w:ascii="Times New Roman" w:hAnsi="Times New Roman" w:cs="Times New Roman"/>
          <w:sz w:val="24"/>
          <w:szCs w:val="24"/>
        </w:rPr>
        <w:t xml:space="preserve"> lambda (</w:t>
      </w:r>
      <w:proofErr w:type="gramStart"/>
      <w:r w:rsidR="00D12380" w:rsidRPr="00680B62">
        <w:rPr>
          <w:rFonts w:ascii="Times New Roman" w:hAnsi="Times New Roman" w:cs="Times New Roman"/>
          <w:sz w:val="24"/>
          <w:szCs w:val="24"/>
        </w:rPr>
        <w:t>H(</w:t>
      </w:r>
      <w:proofErr w:type="gramEnd"/>
      <w:r w:rsidR="00D12380" w:rsidRPr="00680B62">
        <w:rPr>
          <w:rFonts w:ascii="Times New Roman" w:hAnsi="Times New Roman" w:cs="Times New Roman"/>
          <w:sz w:val="24"/>
          <w:szCs w:val="24"/>
        </w:rPr>
        <w:t>4) = 19.77, p=0.001</w:t>
      </w:r>
      <w:r w:rsidRPr="00680B62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680B62">
        <w:rPr>
          <w:rFonts w:ascii="Times New Roman" w:hAnsi="Times New Roman" w:cs="Times New Roman"/>
          <w:sz w:val="24"/>
          <w:szCs w:val="24"/>
        </w:rPr>
        <w:t xml:space="preserve">In post-hoc pairwise group comparisons versus healthy controls, there was a significantly higher lapse rate (more errors made at maximum performance) in all patient groups: this elevation was most marked in the </w:t>
      </w:r>
      <w:proofErr w:type="spellStart"/>
      <w:r w:rsidRPr="00680B62">
        <w:rPr>
          <w:rFonts w:ascii="Times New Roman" w:hAnsi="Times New Roman" w:cs="Times New Roman"/>
          <w:sz w:val="24"/>
          <w:szCs w:val="24"/>
        </w:rPr>
        <w:t>lvPPA</w:t>
      </w:r>
      <w:proofErr w:type="spellEnd"/>
      <w:r w:rsidRPr="00680B62">
        <w:rPr>
          <w:rFonts w:ascii="Times New Roman" w:hAnsi="Times New Roman" w:cs="Times New Roman"/>
          <w:sz w:val="24"/>
          <w:szCs w:val="24"/>
        </w:rPr>
        <w:t xml:space="preserve"> group </w:t>
      </w:r>
      <w:r w:rsidR="00D12380" w:rsidRPr="00680B62">
        <w:rPr>
          <w:rFonts w:ascii="Times New Roman" w:hAnsi="Times New Roman" w:cs="Times New Roman"/>
          <w:sz w:val="24"/>
          <w:szCs w:val="24"/>
        </w:rPr>
        <w:t>(z=3.26, p=0.001</w:t>
      </w:r>
      <w:r w:rsidRPr="00680B62">
        <w:rPr>
          <w:rFonts w:ascii="Times New Roman" w:hAnsi="Times New Roman" w:cs="Times New Roman"/>
          <w:sz w:val="24"/>
          <w:szCs w:val="24"/>
        </w:rPr>
        <w:t>) and somewhat less marked (a</w:t>
      </w:r>
      <w:r w:rsidR="00D12380" w:rsidRPr="00680B62">
        <w:rPr>
          <w:rFonts w:ascii="Times New Roman" w:hAnsi="Times New Roman" w:cs="Times New Roman"/>
          <w:sz w:val="24"/>
          <w:szCs w:val="24"/>
        </w:rPr>
        <w:t>nd comparable) in the AD (z=2.60</w:t>
      </w:r>
      <w:r w:rsidRPr="00680B62">
        <w:rPr>
          <w:rFonts w:ascii="Times New Roman" w:hAnsi="Times New Roman" w:cs="Times New Roman"/>
          <w:sz w:val="24"/>
          <w:szCs w:val="24"/>
        </w:rPr>
        <w:t>, p=0.</w:t>
      </w:r>
      <w:r w:rsidR="00D12380" w:rsidRPr="00680B62">
        <w:rPr>
          <w:rFonts w:ascii="Times New Roman" w:hAnsi="Times New Roman" w:cs="Times New Roman"/>
          <w:sz w:val="24"/>
          <w:szCs w:val="24"/>
        </w:rPr>
        <w:t xml:space="preserve">009), </w:t>
      </w:r>
      <w:proofErr w:type="spellStart"/>
      <w:r w:rsidR="00D12380" w:rsidRPr="00680B62">
        <w:rPr>
          <w:rFonts w:ascii="Times New Roman" w:hAnsi="Times New Roman" w:cs="Times New Roman"/>
          <w:sz w:val="24"/>
          <w:szCs w:val="24"/>
        </w:rPr>
        <w:t>nfvPPA</w:t>
      </w:r>
      <w:proofErr w:type="spellEnd"/>
      <w:r w:rsidR="00D12380" w:rsidRPr="00680B62">
        <w:rPr>
          <w:rFonts w:ascii="Times New Roman" w:hAnsi="Times New Roman" w:cs="Times New Roman"/>
          <w:sz w:val="24"/>
          <w:szCs w:val="24"/>
        </w:rPr>
        <w:t xml:space="preserve"> (z=3.56, p&lt;0.001), and </w:t>
      </w:r>
      <w:proofErr w:type="spellStart"/>
      <w:r w:rsidR="00D12380" w:rsidRPr="00680B62">
        <w:rPr>
          <w:rFonts w:ascii="Times New Roman" w:hAnsi="Times New Roman" w:cs="Times New Roman"/>
          <w:sz w:val="24"/>
          <w:szCs w:val="24"/>
        </w:rPr>
        <w:t>svPPA</w:t>
      </w:r>
      <w:proofErr w:type="spellEnd"/>
      <w:r w:rsidR="00D12380" w:rsidRPr="00680B62">
        <w:rPr>
          <w:rFonts w:ascii="Times New Roman" w:hAnsi="Times New Roman" w:cs="Times New Roman"/>
          <w:sz w:val="24"/>
          <w:szCs w:val="24"/>
        </w:rPr>
        <w:t xml:space="preserve"> (z=2.31</w:t>
      </w:r>
      <w:r w:rsidRPr="00680B62">
        <w:rPr>
          <w:rFonts w:ascii="Times New Roman" w:hAnsi="Times New Roman" w:cs="Times New Roman"/>
          <w:sz w:val="24"/>
          <w:szCs w:val="24"/>
        </w:rPr>
        <w:t>, p=0.02) groups.</w:t>
      </w:r>
      <w:proofErr w:type="gramEnd"/>
      <w:r w:rsidRPr="00680B62">
        <w:rPr>
          <w:rFonts w:ascii="Times New Roman" w:hAnsi="Times New Roman" w:cs="Times New Roman"/>
          <w:sz w:val="24"/>
          <w:szCs w:val="24"/>
        </w:rPr>
        <w:t xml:space="preserve"> No significant difference </w:t>
      </w:r>
      <w:proofErr w:type="gramStart"/>
      <w:r w:rsidRPr="00680B62">
        <w:rPr>
          <w:rFonts w:ascii="Times New Roman" w:hAnsi="Times New Roman" w:cs="Times New Roman"/>
          <w:sz w:val="24"/>
          <w:szCs w:val="24"/>
        </w:rPr>
        <w:t>was seen</w:t>
      </w:r>
      <w:proofErr w:type="gramEnd"/>
      <w:r w:rsidRPr="00680B62">
        <w:rPr>
          <w:rFonts w:ascii="Times New Roman" w:hAnsi="Times New Roman" w:cs="Times New Roman"/>
          <w:sz w:val="24"/>
          <w:szCs w:val="24"/>
        </w:rPr>
        <w:t xml:space="preserve"> between patient groups on lapse rate. </w:t>
      </w:r>
    </w:p>
    <w:p w14:paraId="6F0026AD" w14:textId="77777777" w:rsidR="00EB79CD" w:rsidRPr="00FD5238" w:rsidRDefault="00EB79CD" w:rsidP="007478A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16AD43" wp14:editId="4A01BDC7">
            <wp:extent cx="4972050" cy="41592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iang_FigureS1_v2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7" t="5118" r="9732" b="4275"/>
                    <a:stretch/>
                  </pic:blipFill>
                  <pic:spPr bwMode="auto">
                    <a:xfrm>
                      <a:off x="0" y="0"/>
                      <a:ext cx="4972050" cy="4159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D8BEA5" w14:textId="2BA56E46" w:rsidR="00EB79CD" w:rsidRPr="00FD5238" w:rsidRDefault="00EB79CD" w:rsidP="00EB79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652E1">
        <w:rPr>
          <w:rFonts w:ascii="Times New Roman" w:hAnsi="Times New Roman" w:cs="Times New Roman"/>
          <w:b/>
          <w:sz w:val="24"/>
          <w:szCs w:val="24"/>
        </w:rPr>
        <w:t>S</w:t>
      </w:r>
      <w:r w:rsidRPr="00FD5238">
        <w:rPr>
          <w:rFonts w:ascii="Times New Roman" w:hAnsi="Times New Roman" w:cs="Times New Roman"/>
          <w:b/>
          <w:sz w:val="24"/>
          <w:szCs w:val="24"/>
        </w:rPr>
        <w:t>1.</w:t>
      </w:r>
      <w:r w:rsidRPr="00FD5238">
        <w:rPr>
          <w:rFonts w:ascii="Times New Roman" w:hAnsi="Times New Roman" w:cs="Times New Roman"/>
          <w:sz w:val="24"/>
          <w:szCs w:val="24"/>
        </w:rPr>
        <w:t xml:space="preserve"> Spectrograms of clear (natural) speech and </w:t>
      </w:r>
      <w:r>
        <w:rPr>
          <w:rFonts w:ascii="Times New Roman" w:hAnsi="Times New Roman" w:cs="Times New Roman"/>
          <w:sz w:val="24"/>
          <w:szCs w:val="24"/>
        </w:rPr>
        <w:t>noise-</w:t>
      </w:r>
      <w:r w:rsidRPr="00FD5238">
        <w:rPr>
          <w:rFonts w:ascii="Times New Roman" w:hAnsi="Times New Roman" w:cs="Times New Roman"/>
          <w:sz w:val="24"/>
          <w:szCs w:val="24"/>
        </w:rPr>
        <w:t xml:space="preserve">vocoded speech resampled with differing numbers of discrete frequency bands (12 channels, 6 channels and 1 channel). The verbal message in each case is the spoken number ‘seven hundred and fifty-six’. The spectrogram provides a visual indication of how the energy in different frequency bands of the speech signal (plotted on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y axis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) changes over time (plotted on x-axis). Reducing the number of channels (frequency bands) reduces progressively the amount of </w:t>
      </w:r>
      <w:proofErr w:type="spellStart"/>
      <w:r w:rsidRPr="00FD5238">
        <w:rPr>
          <w:rFonts w:ascii="Times New Roman" w:hAnsi="Times New Roman" w:cs="Times New Roman"/>
          <w:sz w:val="24"/>
          <w:szCs w:val="24"/>
        </w:rPr>
        <w:t>spectrotemporal</w:t>
      </w:r>
      <w:proofErr w:type="spellEnd"/>
      <w:r w:rsidRPr="00FD5238">
        <w:rPr>
          <w:rFonts w:ascii="Times New Roman" w:hAnsi="Times New Roman" w:cs="Times New Roman"/>
          <w:sz w:val="24"/>
          <w:szCs w:val="24"/>
        </w:rPr>
        <w:t xml:space="preserve"> fine structure in the speech signal. </w:t>
      </w:r>
      <w:r w:rsidR="005A08A2">
        <w:rPr>
          <w:rFonts w:ascii="Times New Roman" w:hAnsi="Times New Roman" w:cs="Times New Roman"/>
          <w:sz w:val="24"/>
          <w:szCs w:val="24"/>
        </w:rPr>
        <w:t xml:space="preserve">Example stimuli are available in Supplementary Materials online. </w:t>
      </w:r>
    </w:p>
    <w:p w14:paraId="6B85F21C" w14:textId="32913ECE" w:rsidR="00EB79CD" w:rsidRDefault="00EB79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328BA" w14:textId="4E20A4ED" w:rsidR="00455BBD" w:rsidRPr="00FD5238" w:rsidRDefault="00D84E05" w:rsidP="007478A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6402CB" wp14:editId="716E5AEA">
            <wp:extent cx="3759200" cy="51003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Jiang_Figure_S2_ROI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12" r="21664"/>
                    <a:stretch/>
                  </pic:blipFill>
                  <pic:spPr bwMode="auto">
                    <a:xfrm>
                      <a:off x="0" y="0"/>
                      <a:ext cx="3759200" cy="510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1D3D8" w14:textId="356C4D9B" w:rsidR="00455BBD" w:rsidRPr="00FD5238" w:rsidRDefault="00455BBD" w:rsidP="00FD523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5238">
        <w:rPr>
          <w:rFonts w:ascii="Times New Roman" w:hAnsi="Times New Roman" w:cs="Times New Roman"/>
          <w:b/>
          <w:sz w:val="24"/>
          <w:szCs w:val="24"/>
        </w:rPr>
        <w:t>Figure S</w:t>
      </w:r>
      <w:r w:rsidR="005A08A2">
        <w:rPr>
          <w:rFonts w:ascii="Times New Roman" w:hAnsi="Times New Roman" w:cs="Times New Roman"/>
          <w:b/>
          <w:sz w:val="24"/>
          <w:szCs w:val="24"/>
        </w:rPr>
        <w:t>2</w:t>
      </w:r>
      <w:r w:rsidRPr="00FD523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FD5238">
        <w:rPr>
          <w:rFonts w:ascii="Times New Roman" w:hAnsi="Times New Roman" w:cs="Times New Roman"/>
          <w:sz w:val="24"/>
          <w:szCs w:val="24"/>
        </w:rPr>
        <w:t xml:space="preserve">Representative sections of neuroanatomical regions in the left cerebral hemisphere that were used for multiple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voxel-wise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 comparisons correction in region-of-interest analyses (see text). Regions </w:t>
      </w:r>
      <w:proofErr w:type="gramStart"/>
      <w:r w:rsidRPr="00FD5238">
        <w:rPr>
          <w:rFonts w:ascii="Times New Roman" w:hAnsi="Times New Roman" w:cs="Times New Roman"/>
          <w:sz w:val="24"/>
          <w:szCs w:val="24"/>
        </w:rPr>
        <w:t>are rendered</w:t>
      </w:r>
      <w:proofErr w:type="gramEnd"/>
      <w:r w:rsidRPr="00FD5238">
        <w:rPr>
          <w:rFonts w:ascii="Times New Roman" w:hAnsi="Times New Roman" w:cs="Times New Roman"/>
          <w:sz w:val="24"/>
          <w:szCs w:val="24"/>
        </w:rPr>
        <w:t xml:space="preserve"> on </w:t>
      </w:r>
      <w:r w:rsidR="00EA6BDD" w:rsidRPr="00FD5238">
        <w:rPr>
          <w:rFonts w:ascii="Times New Roman" w:hAnsi="Times New Roman" w:cs="Times New Roman"/>
          <w:sz w:val="24"/>
          <w:szCs w:val="24"/>
        </w:rPr>
        <w:t xml:space="preserve">coronal (left), sagittal (middle) and axial (right) </w:t>
      </w:r>
      <w:r w:rsidRPr="00FD5238">
        <w:rPr>
          <w:rFonts w:ascii="Times New Roman" w:hAnsi="Times New Roman" w:cs="Times New Roman"/>
          <w:sz w:val="24"/>
          <w:szCs w:val="24"/>
        </w:rPr>
        <w:t xml:space="preserve">sections of the mean normalised brain template for the patient cohort; MNI coordinates of the plane of each section are shown. The neuroanatomical regions comprise left </w:t>
      </w:r>
      <w:proofErr w:type="spellStart"/>
      <w:r w:rsidRPr="00FD5238">
        <w:rPr>
          <w:rFonts w:ascii="Times New Roman" w:hAnsi="Times New Roman" w:cs="Times New Roman"/>
          <w:sz w:val="24"/>
          <w:szCs w:val="24"/>
        </w:rPr>
        <w:t>planum</w:t>
      </w:r>
      <w:proofErr w:type="spellEnd"/>
      <w:r w:rsidRPr="00FD52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238">
        <w:rPr>
          <w:rFonts w:ascii="Times New Roman" w:hAnsi="Times New Roman" w:cs="Times New Roman"/>
          <w:sz w:val="24"/>
          <w:szCs w:val="24"/>
        </w:rPr>
        <w:t>temporale</w:t>
      </w:r>
      <w:proofErr w:type="spellEnd"/>
      <w:r w:rsidRPr="00FD5238">
        <w:rPr>
          <w:rFonts w:ascii="Times New Roman" w:hAnsi="Times New Roman" w:cs="Times New Roman"/>
          <w:sz w:val="24"/>
          <w:szCs w:val="24"/>
        </w:rPr>
        <w:t xml:space="preserve"> (red), l</w:t>
      </w:r>
      <w:r w:rsidR="00D84E05">
        <w:rPr>
          <w:rFonts w:ascii="Times New Roman" w:hAnsi="Times New Roman" w:cs="Times New Roman"/>
          <w:sz w:val="24"/>
          <w:szCs w:val="24"/>
        </w:rPr>
        <w:t xml:space="preserve">eft angular gyrus (yellow), left cingulate gyrus (green), left anterior superior temporal gyrus (blue), and left inferior frontal gyrus (purple). </w:t>
      </w:r>
    </w:p>
    <w:p w14:paraId="79182800" w14:textId="683E35D4" w:rsidR="00455BBD" w:rsidRPr="00FD5238" w:rsidRDefault="00455BBD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A3E241" w14:textId="481ECEF4" w:rsidR="00455BBD" w:rsidRPr="00FD5238" w:rsidRDefault="00455BBD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F6438D" w14:textId="77777777" w:rsidR="00455BBD" w:rsidRPr="00FD5238" w:rsidRDefault="00455BBD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7EE006" w14:textId="56050EAE" w:rsidR="00455BBD" w:rsidRPr="00FD5238" w:rsidRDefault="00455BBD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F4BE37" w14:textId="6DB13613" w:rsidR="00C60AB9" w:rsidRPr="00FD5238" w:rsidRDefault="00C60AB9" w:rsidP="00FD5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1C67D9" w14:textId="3F0F2DC8" w:rsidR="00C60AB9" w:rsidRPr="00FD5238" w:rsidRDefault="0068061E" w:rsidP="00FD52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5C256D" wp14:editId="476F3591">
            <wp:extent cx="6120130" cy="41878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Jiang_FigureS2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C67F" w14:textId="0AAB7DEC" w:rsidR="00C60AB9" w:rsidRPr="00FD5238" w:rsidRDefault="00C60AB9" w:rsidP="00FD52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238">
        <w:rPr>
          <w:rFonts w:ascii="Times New Roman" w:hAnsi="Times New Roman" w:cs="Times New Roman"/>
          <w:b/>
          <w:sz w:val="24"/>
          <w:szCs w:val="24"/>
        </w:rPr>
        <w:t>Fig</w:t>
      </w:r>
      <w:r w:rsidR="00455BBD" w:rsidRPr="00FD5238">
        <w:rPr>
          <w:rFonts w:ascii="Times New Roman" w:hAnsi="Times New Roman" w:cs="Times New Roman"/>
          <w:b/>
          <w:sz w:val="24"/>
          <w:szCs w:val="24"/>
        </w:rPr>
        <w:t>ure S3</w:t>
      </w:r>
      <w:r w:rsidR="00C560D2" w:rsidRPr="00FD52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560D2" w:rsidRPr="00FD5238">
        <w:rPr>
          <w:rFonts w:ascii="Times New Roman" w:hAnsi="Times New Roman" w:cs="Times New Roman"/>
          <w:sz w:val="24"/>
          <w:szCs w:val="24"/>
        </w:rPr>
        <w:t>Comparis</w:t>
      </w:r>
      <w:r w:rsidR="004576A1" w:rsidRPr="00FD5238">
        <w:rPr>
          <w:rFonts w:ascii="Times New Roman" w:hAnsi="Times New Roman" w:cs="Times New Roman"/>
          <w:sz w:val="24"/>
          <w:szCs w:val="24"/>
        </w:rPr>
        <w:t>on o</w:t>
      </w:r>
      <w:r w:rsidR="00241955">
        <w:rPr>
          <w:rFonts w:ascii="Times New Roman" w:hAnsi="Times New Roman" w:cs="Times New Roman"/>
          <w:sz w:val="24"/>
          <w:szCs w:val="24"/>
        </w:rPr>
        <w:t xml:space="preserve">f healthy older controls’ </w:t>
      </w:r>
      <w:r w:rsidRPr="00FD5238">
        <w:rPr>
          <w:rFonts w:ascii="Times New Roman" w:hAnsi="Times New Roman" w:cs="Times New Roman"/>
          <w:sz w:val="24"/>
          <w:szCs w:val="24"/>
        </w:rPr>
        <w:t>performance</w:t>
      </w:r>
      <w:r w:rsidR="004576A1" w:rsidRPr="00FD5238">
        <w:rPr>
          <w:rFonts w:ascii="Times New Roman" w:hAnsi="Times New Roman" w:cs="Times New Roman"/>
          <w:sz w:val="24"/>
          <w:szCs w:val="24"/>
        </w:rPr>
        <w:t xml:space="preserve"> </w:t>
      </w:r>
      <w:r w:rsidR="00241955">
        <w:rPr>
          <w:rFonts w:ascii="Times New Roman" w:hAnsi="Times New Roman" w:cs="Times New Roman"/>
          <w:sz w:val="24"/>
          <w:szCs w:val="24"/>
        </w:rPr>
        <w:t xml:space="preserve">on comprehension of noise-vocoded speech </w:t>
      </w:r>
      <w:r w:rsidR="004576A1" w:rsidRPr="00FD5238">
        <w:rPr>
          <w:rFonts w:ascii="Times New Roman" w:hAnsi="Times New Roman" w:cs="Times New Roman"/>
          <w:sz w:val="24"/>
          <w:szCs w:val="24"/>
        </w:rPr>
        <w:t>for</w:t>
      </w:r>
      <w:r w:rsidR="00C560D2" w:rsidRPr="00FD5238">
        <w:rPr>
          <w:rFonts w:ascii="Times New Roman" w:hAnsi="Times New Roman" w:cs="Times New Roman"/>
          <w:sz w:val="24"/>
          <w:szCs w:val="24"/>
        </w:rPr>
        <w:t xml:space="preserve"> in-person vs remote testing</w:t>
      </w:r>
      <w:r w:rsidR="004576A1" w:rsidRPr="00FD5238">
        <w:rPr>
          <w:rFonts w:ascii="Times New Roman" w:hAnsi="Times New Roman" w:cs="Times New Roman"/>
          <w:sz w:val="24"/>
          <w:szCs w:val="24"/>
        </w:rPr>
        <w:t xml:space="preserve"> sessions</w:t>
      </w:r>
      <w:r w:rsidR="000C4007" w:rsidRPr="00FD5238">
        <w:rPr>
          <w:rFonts w:ascii="Times New Roman" w:hAnsi="Times New Roman" w:cs="Times New Roman"/>
          <w:sz w:val="24"/>
          <w:szCs w:val="24"/>
        </w:rPr>
        <w:t xml:space="preserve">. </w:t>
      </w:r>
      <w:r w:rsidR="00C560D2" w:rsidRPr="00FD5238">
        <w:rPr>
          <w:rFonts w:ascii="Times New Roman" w:hAnsi="Times New Roman" w:cs="Times New Roman"/>
          <w:sz w:val="24"/>
          <w:szCs w:val="24"/>
        </w:rPr>
        <w:t>Seven healthy older control participants</w:t>
      </w:r>
      <w:r w:rsidR="00095407" w:rsidRPr="00FD5238">
        <w:rPr>
          <w:rFonts w:ascii="Times New Roman" w:hAnsi="Times New Roman" w:cs="Times New Roman"/>
          <w:sz w:val="24"/>
          <w:szCs w:val="24"/>
        </w:rPr>
        <w:t xml:space="preserve"> performed the </w:t>
      </w:r>
      <w:r w:rsidR="00C560D2" w:rsidRPr="00FD5238">
        <w:rPr>
          <w:rFonts w:ascii="Times New Roman" w:hAnsi="Times New Roman" w:cs="Times New Roman"/>
          <w:sz w:val="24"/>
          <w:szCs w:val="24"/>
        </w:rPr>
        <w:t xml:space="preserve">noise-vocoded </w:t>
      </w:r>
      <w:r w:rsidR="00A13556" w:rsidRPr="00FD5238">
        <w:rPr>
          <w:rFonts w:ascii="Times New Roman" w:hAnsi="Times New Roman" w:cs="Times New Roman"/>
          <w:sz w:val="24"/>
          <w:szCs w:val="24"/>
        </w:rPr>
        <w:t xml:space="preserve">spoken </w:t>
      </w:r>
      <w:r w:rsidR="00C560D2" w:rsidRPr="00FD5238">
        <w:rPr>
          <w:rFonts w:ascii="Times New Roman" w:hAnsi="Times New Roman" w:cs="Times New Roman"/>
          <w:sz w:val="24"/>
          <w:szCs w:val="24"/>
        </w:rPr>
        <w:t xml:space="preserve">number identification </w:t>
      </w:r>
      <w:r w:rsidR="00095407" w:rsidRPr="00FD5238">
        <w:rPr>
          <w:rFonts w:ascii="Times New Roman" w:hAnsi="Times New Roman" w:cs="Times New Roman"/>
          <w:sz w:val="24"/>
          <w:szCs w:val="24"/>
        </w:rPr>
        <w:t xml:space="preserve">task </w:t>
      </w:r>
      <w:r w:rsidR="000733BF" w:rsidRPr="00FD5238">
        <w:rPr>
          <w:rFonts w:ascii="Times New Roman" w:hAnsi="Times New Roman" w:cs="Times New Roman"/>
          <w:sz w:val="24"/>
          <w:szCs w:val="24"/>
        </w:rPr>
        <w:t>both f</w:t>
      </w:r>
      <w:r w:rsidR="000C4007" w:rsidRPr="00FD5238">
        <w:rPr>
          <w:rFonts w:ascii="Times New Roman" w:hAnsi="Times New Roman" w:cs="Times New Roman"/>
          <w:sz w:val="24"/>
          <w:szCs w:val="24"/>
        </w:rPr>
        <w:t>ace-to-face (F2F)</w:t>
      </w:r>
      <w:r w:rsidR="00095407" w:rsidRPr="00FD5238">
        <w:rPr>
          <w:rFonts w:ascii="Times New Roman" w:hAnsi="Times New Roman" w:cs="Times New Roman"/>
          <w:sz w:val="24"/>
          <w:szCs w:val="24"/>
        </w:rPr>
        <w:t xml:space="preserve"> at the research centre and remote</w:t>
      </w:r>
      <w:r w:rsidR="00C560D2" w:rsidRPr="00FD5238">
        <w:rPr>
          <w:rFonts w:ascii="Times New Roman" w:hAnsi="Times New Roman" w:cs="Times New Roman"/>
          <w:sz w:val="24"/>
          <w:szCs w:val="24"/>
        </w:rPr>
        <w:t>ly in their home environments</w:t>
      </w:r>
      <w:r w:rsidR="009C6E5C" w:rsidRPr="00FD5238">
        <w:rPr>
          <w:rFonts w:ascii="Times New Roman" w:hAnsi="Times New Roman" w:cs="Times New Roman"/>
          <w:sz w:val="24"/>
          <w:szCs w:val="24"/>
        </w:rPr>
        <w:t xml:space="preserve">, </w:t>
      </w:r>
      <w:r w:rsidR="004D5573" w:rsidRPr="00FD5238">
        <w:rPr>
          <w:rFonts w:ascii="Times New Roman" w:hAnsi="Times New Roman" w:cs="Times New Roman"/>
          <w:sz w:val="24"/>
          <w:szCs w:val="24"/>
        </w:rPr>
        <w:t>approximat</w:t>
      </w:r>
      <w:r w:rsidR="009C6E5C" w:rsidRPr="00FD5238">
        <w:rPr>
          <w:rFonts w:ascii="Times New Roman" w:hAnsi="Times New Roman" w:cs="Times New Roman"/>
          <w:sz w:val="24"/>
          <w:szCs w:val="24"/>
        </w:rPr>
        <w:t xml:space="preserve">ely </w:t>
      </w:r>
      <w:r w:rsidR="00ED2431" w:rsidRPr="00FD5238">
        <w:rPr>
          <w:rFonts w:ascii="Times New Roman" w:hAnsi="Times New Roman" w:cs="Times New Roman"/>
          <w:sz w:val="24"/>
          <w:szCs w:val="24"/>
        </w:rPr>
        <w:t>20</w:t>
      </w:r>
      <w:r w:rsidR="009C6E5C" w:rsidRPr="00FD5238">
        <w:rPr>
          <w:rFonts w:ascii="Times New Roman" w:hAnsi="Times New Roman" w:cs="Times New Roman"/>
          <w:sz w:val="24"/>
          <w:szCs w:val="24"/>
        </w:rPr>
        <w:t xml:space="preserve"> months </w:t>
      </w:r>
      <w:r w:rsidR="00407D7E" w:rsidRPr="00FD5238">
        <w:rPr>
          <w:rFonts w:ascii="Times New Roman" w:hAnsi="Times New Roman" w:cs="Times New Roman"/>
          <w:sz w:val="24"/>
          <w:szCs w:val="24"/>
        </w:rPr>
        <w:t>later</w:t>
      </w:r>
      <w:r w:rsidR="00C560D2" w:rsidRPr="00FD5238">
        <w:rPr>
          <w:rFonts w:ascii="Times New Roman" w:hAnsi="Times New Roman" w:cs="Times New Roman"/>
          <w:sz w:val="24"/>
          <w:szCs w:val="24"/>
        </w:rPr>
        <w:t xml:space="preserve">. </w:t>
      </w:r>
      <w:r w:rsidR="00596D9D" w:rsidRPr="00FD5238">
        <w:rPr>
          <w:rFonts w:ascii="Times New Roman" w:hAnsi="Times New Roman" w:cs="Times New Roman"/>
          <w:sz w:val="24"/>
          <w:szCs w:val="24"/>
        </w:rPr>
        <w:t xml:space="preserve">Box </w:t>
      </w:r>
      <w:r w:rsidR="00ED2431" w:rsidRPr="00FD5238">
        <w:rPr>
          <w:rFonts w:ascii="Times New Roman" w:hAnsi="Times New Roman" w:cs="Times New Roman"/>
          <w:sz w:val="24"/>
          <w:szCs w:val="24"/>
        </w:rPr>
        <w:t>plot</w:t>
      </w:r>
      <w:r w:rsidR="009D6A45" w:rsidRPr="00FD5238">
        <w:rPr>
          <w:rFonts w:ascii="Times New Roman" w:hAnsi="Times New Roman" w:cs="Times New Roman"/>
          <w:sz w:val="24"/>
          <w:szCs w:val="24"/>
        </w:rPr>
        <w:t>s show</w:t>
      </w:r>
      <w:r w:rsidR="00ED2431" w:rsidRPr="00FD5238">
        <w:rPr>
          <w:rFonts w:ascii="Times New Roman" w:hAnsi="Times New Roman" w:cs="Times New Roman"/>
          <w:sz w:val="24"/>
          <w:szCs w:val="24"/>
        </w:rPr>
        <w:t xml:space="preserve"> the mean and standard deviation </w:t>
      </w:r>
      <w:r w:rsidR="008F4B67" w:rsidRPr="00FD5238">
        <w:rPr>
          <w:rFonts w:ascii="Times New Roman" w:hAnsi="Times New Roman" w:cs="Times New Roman"/>
          <w:sz w:val="24"/>
          <w:szCs w:val="24"/>
        </w:rPr>
        <w:t>(</w:t>
      </w:r>
      <w:r w:rsidR="009D6A45" w:rsidRPr="00FD5238">
        <w:rPr>
          <w:rFonts w:ascii="Times New Roman" w:hAnsi="Times New Roman" w:cs="Times New Roman"/>
          <w:sz w:val="24"/>
          <w:szCs w:val="24"/>
        </w:rPr>
        <w:t xml:space="preserve">whiskers indicate the full </w:t>
      </w:r>
      <w:r w:rsidR="00ED2431" w:rsidRPr="00FD5238">
        <w:rPr>
          <w:rFonts w:ascii="Times New Roman" w:hAnsi="Times New Roman" w:cs="Times New Roman"/>
          <w:sz w:val="24"/>
          <w:szCs w:val="24"/>
        </w:rPr>
        <w:t>range</w:t>
      </w:r>
      <w:r w:rsidR="009D6A45" w:rsidRPr="00FD5238">
        <w:rPr>
          <w:rFonts w:ascii="Times New Roman" w:hAnsi="Times New Roman" w:cs="Times New Roman"/>
          <w:sz w:val="24"/>
          <w:szCs w:val="24"/>
        </w:rPr>
        <w:t>) of s</w:t>
      </w:r>
      <w:r w:rsidR="00F16418" w:rsidRPr="00FD5238">
        <w:rPr>
          <w:rFonts w:ascii="Times New Roman" w:hAnsi="Times New Roman" w:cs="Times New Roman"/>
          <w:sz w:val="24"/>
          <w:szCs w:val="24"/>
        </w:rPr>
        <w:t>peech intelligibility thresholds in each session</w:t>
      </w:r>
      <w:r w:rsidR="00ED2431" w:rsidRPr="00FD5238">
        <w:rPr>
          <w:rFonts w:ascii="Times New Roman" w:hAnsi="Times New Roman" w:cs="Times New Roman"/>
          <w:sz w:val="24"/>
          <w:szCs w:val="24"/>
        </w:rPr>
        <w:t>.</w:t>
      </w:r>
      <w:r w:rsidR="0068061E" w:rsidRPr="00FD5238">
        <w:rPr>
          <w:rFonts w:ascii="Times New Roman" w:hAnsi="Times New Roman" w:cs="Times New Roman"/>
          <w:sz w:val="24"/>
          <w:szCs w:val="24"/>
        </w:rPr>
        <w:t xml:space="preserve"> </w:t>
      </w:r>
      <w:r w:rsidR="00B21995" w:rsidRPr="00FD5238">
        <w:rPr>
          <w:rFonts w:ascii="Times New Roman" w:hAnsi="Times New Roman" w:cs="Times New Roman"/>
          <w:sz w:val="24"/>
          <w:szCs w:val="24"/>
        </w:rPr>
        <w:t xml:space="preserve">Threshold </w:t>
      </w:r>
      <w:r w:rsidR="00C560D2" w:rsidRPr="00FD5238">
        <w:rPr>
          <w:rFonts w:ascii="Times New Roman" w:hAnsi="Times New Roman" w:cs="Times New Roman"/>
          <w:sz w:val="24"/>
          <w:szCs w:val="24"/>
        </w:rPr>
        <w:t>d</w:t>
      </w:r>
      <w:r w:rsidR="00095407" w:rsidRPr="00FD5238">
        <w:rPr>
          <w:rFonts w:ascii="Times New Roman" w:hAnsi="Times New Roman" w:cs="Times New Roman"/>
          <w:sz w:val="24"/>
          <w:szCs w:val="24"/>
        </w:rPr>
        <w:t xml:space="preserve">ifferences between the </w:t>
      </w:r>
      <w:r w:rsidR="00C560D2" w:rsidRPr="00FD5238">
        <w:rPr>
          <w:rFonts w:ascii="Times New Roman" w:hAnsi="Times New Roman" w:cs="Times New Roman"/>
          <w:sz w:val="24"/>
          <w:szCs w:val="24"/>
        </w:rPr>
        <w:t>two sessions</w:t>
      </w:r>
      <w:r w:rsidR="000C4007" w:rsidRPr="00FD5238">
        <w:rPr>
          <w:rFonts w:ascii="Times New Roman" w:hAnsi="Times New Roman" w:cs="Times New Roman"/>
          <w:sz w:val="24"/>
          <w:szCs w:val="24"/>
        </w:rPr>
        <w:t xml:space="preserve"> were non-significant (F2F m</w:t>
      </w:r>
      <w:r w:rsidR="00095407" w:rsidRPr="00FD5238">
        <w:rPr>
          <w:rFonts w:ascii="Times New Roman" w:hAnsi="Times New Roman" w:cs="Times New Roman"/>
          <w:sz w:val="24"/>
          <w:szCs w:val="24"/>
        </w:rPr>
        <w:t xml:space="preserve">ean = </w:t>
      </w:r>
      <w:r w:rsidR="000B68A9" w:rsidRPr="00FD5238">
        <w:rPr>
          <w:rFonts w:ascii="Times New Roman" w:hAnsi="Times New Roman" w:cs="Times New Roman"/>
          <w:sz w:val="24"/>
          <w:szCs w:val="24"/>
        </w:rPr>
        <w:t>3.105</w:t>
      </w:r>
      <w:r w:rsidR="00C560D2" w:rsidRPr="00FD5238">
        <w:rPr>
          <w:rFonts w:ascii="Times New Roman" w:hAnsi="Times New Roman" w:cs="Times New Roman"/>
          <w:sz w:val="24"/>
          <w:szCs w:val="24"/>
        </w:rPr>
        <w:t>;</w:t>
      </w:r>
      <w:r w:rsidR="000C4007" w:rsidRPr="00FD5238">
        <w:rPr>
          <w:rFonts w:ascii="Times New Roman" w:hAnsi="Times New Roman" w:cs="Times New Roman"/>
          <w:sz w:val="24"/>
          <w:szCs w:val="24"/>
        </w:rPr>
        <w:t xml:space="preserve"> Remote m</w:t>
      </w:r>
      <w:r w:rsidR="00C560D2" w:rsidRPr="00FD5238">
        <w:rPr>
          <w:rFonts w:ascii="Times New Roman" w:hAnsi="Times New Roman" w:cs="Times New Roman"/>
          <w:sz w:val="24"/>
          <w:szCs w:val="24"/>
        </w:rPr>
        <w:t xml:space="preserve">ean = </w:t>
      </w:r>
      <w:r w:rsidR="000B68A9" w:rsidRPr="00FD5238">
        <w:rPr>
          <w:rFonts w:ascii="Times New Roman" w:hAnsi="Times New Roman" w:cs="Times New Roman"/>
          <w:sz w:val="24"/>
          <w:szCs w:val="24"/>
        </w:rPr>
        <w:t>3.003</w:t>
      </w:r>
      <w:r w:rsidR="002B0988" w:rsidRPr="00FD5238">
        <w:rPr>
          <w:rFonts w:ascii="Times New Roman" w:hAnsi="Times New Roman" w:cs="Times New Roman"/>
          <w:sz w:val="24"/>
          <w:szCs w:val="24"/>
        </w:rPr>
        <w:t>; p=</w:t>
      </w:r>
      <w:r w:rsidR="000A5EA3" w:rsidRPr="00FD5238">
        <w:rPr>
          <w:rFonts w:ascii="Times New Roman" w:hAnsi="Times New Roman" w:cs="Times New Roman"/>
          <w:sz w:val="24"/>
          <w:szCs w:val="24"/>
        </w:rPr>
        <w:t>0.6</w:t>
      </w:r>
      <w:r w:rsidR="00FA42C0" w:rsidRPr="00FD5238">
        <w:rPr>
          <w:rFonts w:ascii="Times New Roman" w:hAnsi="Times New Roman" w:cs="Times New Roman"/>
          <w:sz w:val="24"/>
          <w:szCs w:val="24"/>
        </w:rPr>
        <w:t>9</w:t>
      </w:r>
      <w:r w:rsidR="00C560D2" w:rsidRPr="00FD5238">
        <w:rPr>
          <w:rFonts w:ascii="Times New Roman" w:hAnsi="Times New Roman" w:cs="Times New Roman"/>
          <w:sz w:val="24"/>
          <w:szCs w:val="24"/>
        </w:rPr>
        <w:t xml:space="preserve">). </w:t>
      </w:r>
    </w:p>
    <w:sectPr w:rsidR="00C60AB9" w:rsidRPr="00FD5238" w:rsidSect="00EC3332">
      <w:footerReference w:type="default" r:id="rId1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8695C" w16cex:dateUtc="2022-11-23T09:41:00Z"/>
  <w16cex:commentExtensible w16cex:durableId="2725E274" w16cex:dateUtc="2022-11-21T11:41:00Z"/>
  <w16cex:commentExtensible w16cex:durableId="2725E015" w16cex:dateUtc="2022-11-21T11:31:00Z"/>
  <w16cex:commentExtensible w16cex:durableId="2725DFBB" w16cex:dateUtc="2022-11-21T11:30:00Z"/>
  <w16cex:commentExtensible w16cex:durableId="2725E046" w16cex:dateUtc="2022-11-21T11:32:00Z"/>
  <w16cex:commentExtensible w16cex:durableId="27286997" w16cex:dateUtc="2022-11-23T09:42:00Z"/>
  <w16cex:commentExtensible w16cex:durableId="2725E380" w16cex:dateUtc="2022-11-21T11:46:00Z"/>
  <w16cex:commentExtensible w16cex:durableId="27286A73" w16cex:dateUtc="2022-11-23T09:46:00Z"/>
  <w16cex:commentExtensible w16cex:durableId="27286B26" w16cex:dateUtc="2022-11-23T09:49:00Z"/>
  <w16cex:commentExtensible w16cex:durableId="2725E29C" w16cex:dateUtc="2022-11-21T11:42:00Z"/>
  <w16cex:commentExtensible w16cex:durableId="2725E3E2" w16cex:dateUtc="2022-11-21T11:47:00Z"/>
  <w16cex:commentExtensible w16cex:durableId="2725E5AE" w16cex:dateUtc="2022-11-21T11:55:00Z"/>
  <w16cex:commentExtensible w16cex:durableId="2725E7D2" w16cex:dateUtc="2022-11-21T12:04:00Z"/>
  <w16cex:commentExtensible w16cex:durableId="27287036" w16cex:dateUtc="2022-11-23T10:11:00Z"/>
  <w16cex:commentExtensible w16cex:durableId="27286FA7" w16cex:dateUtc="2022-11-23T10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DD8875" w16cid:durableId="2728695C"/>
  <w16cid:commentId w16cid:paraId="7CCAAE5C" w16cid:durableId="2725E274"/>
  <w16cid:commentId w16cid:paraId="2D967380" w16cid:durableId="2725E015"/>
  <w16cid:commentId w16cid:paraId="3836650E" w16cid:durableId="2725DFBB"/>
  <w16cid:commentId w16cid:paraId="60DA6FC4" w16cid:durableId="2725E046"/>
  <w16cid:commentId w16cid:paraId="3745162C" w16cid:durableId="27286997"/>
  <w16cid:commentId w16cid:paraId="04B98DFB" w16cid:durableId="2725E380"/>
  <w16cid:commentId w16cid:paraId="3D6BADD2" w16cid:durableId="27286A73"/>
  <w16cid:commentId w16cid:paraId="36CA6320" w16cid:durableId="27286B26"/>
  <w16cid:commentId w16cid:paraId="537AFD47" w16cid:durableId="2725E29C"/>
  <w16cid:commentId w16cid:paraId="6ECAE5EA" w16cid:durableId="2725E3E2"/>
  <w16cid:commentId w16cid:paraId="0A64E9A5" w16cid:durableId="2725E5AE"/>
  <w16cid:commentId w16cid:paraId="328A3708" w16cid:durableId="2725E7D2"/>
  <w16cid:commentId w16cid:paraId="6D898B2D" w16cid:durableId="27287036"/>
  <w16cid:commentId w16cid:paraId="32C2557F" w16cid:durableId="27286FA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F79D0" w14:textId="77777777" w:rsidR="00087E6F" w:rsidRDefault="00087E6F" w:rsidP="0003048A">
      <w:pPr>
        <w:spacing w:after="0" w:line="240" w:lineRule="auto"/>
      </w:pPr>
      <w:r>
        <w:separator/>
      </w:r>
    </w:p>
  </w:endnote>
  <w:endnote w:type="continuationSeparator" w:id="0">
    <w:p w14:paraId="0E893001" w14:textId="77777777" w:rsidR="00087E6F" w:rsidRDefault="00087E6F" w:rsidP="00030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907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FC7D2" w14:textId="61924CC1" w:rsidR="00087E6F" w:rsidRDefault="00087E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91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1568A1F" w14:textId="77777777" w:rsidR="00087E6F" w:rsidRDefault="00087E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BD9332" w14:textId="77777777" w:rsidR="00087E6F" w:rsidRDefault="00087E6F" w:rsidP="0003048A">
      <w:pPr>
        <w:spacing w:after="0" w:line="240" w:lineRule="auto"/>
      </w:pPr>
      <w:r>
        <w:separator/>
      </w:r>
    </w:p>
  </w:footnote>
  <w:footnote w:type="continuationSeparator" w:id="0">
    <w:p w14:paraId="67449F7D" w14:textId="77777777" w:rsidR="00087E6F" w:rsidRDefault="00087E6F" w:rsidP="00030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27D6C"/>
    <w:multiLevelType w:val="hybridMultilevel"/>
    <w:tmpl w:val="44F00ABC"/>
    <w:lvl w:ilvl="0" w:tplc="C2A84F0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veext2et5ete5vvnxrae7atze5rzerfve&quot;&gt;My EndNote Library&lt;record-ids&gt;&lt;item&gt;1&lt;/item&gt;&lt;item&gt;11&lt;/item&gt;&lt;item&gt;30&lt;/item&gt;&lt;item&gt;34&lt;/item&gt;&lt;item&gt;35&lt;/item&gt;&lt;item&gt;36&lt;/item&gt;&lt;item&gt;41&lt;/item&gt;&lt;item&gt;42&lt;/item&gt;&lt;item&gt;50&lt;/item&gt;&lt;item&gt;54&lt;/item&gt;&lt;item&gt;59&lt;/item&gt;&lt;item&gt;60&lt;/item&gt;&lt;item&gt;89&lt;/item&gt;&lt;item&gt;90&lt;/item&gt;&lt;item&gt;92&lt;/item&gt;&lt;item&gt;93&lt;/item&gt;&lt;item&gt;94&lt;/item&gt;&lt;item&gt;96&lt;/item&gt;&lt;item&gt;101&lt;/item&gt;&lt;item&gt;110&lt;/item&gt;&lt;item&gt;190&lt;/item&gt;&lt;item&gt;193&lt;/item&gt;&lt;item&gt;194&lt;/item&gt;&lt;item&gt;195&lt;/item&gt;&lt;item&gt;197&lt;/item&gt;&lt;item&gt;198&lt;/item&gt;&lt;item&gt;199&lt;/item&gt;&lt;item&gt;202&lt;/item&gt;&lt;item&gt;203&lt;/item&gt;&lt;item&gt;204&lt;/item&gt;&lt;item&gt;205&lt;/item&gt;&lt;item&gt;206&lt;/item&gt;&lt;item&gt;208&lt;/item&gt;&lt;item&gt;209&lt;/item&gt;&lt;item&gt;210&lt;/item&gt;&lt;item&gt;238&lt;/item&gt;&lt;item&gt;240&lt;/item&gt;&lt;item&gt;249&lt;/item&gt;&lt;item&gt;256&lt;/item&gt;&lt;item&gt;259&lt;/item&gt;&lt;item&gt;310&lt;/item&gt;&lt;item&gt;311&lt;/item&gt;&lt;item&gt;312&lt;/item&gt;&lt;item&gt;316&lt;/item&gt;&lt;item&gt;317&lt;/item&gt;&lt;item&gt;318&lt;/item&gt;&lt;item&gt;319&lt;/item&gt;&lt;item&gt;320&lt;/item&gt;&lt;item&gt;321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5&lt;/item&gt;&lt;item&gt;336&lt;/item&gt;&lt;item&gt;339&lt;/item&gt;&lt;item&gt;341&lt;/item&gt;&lt;item&gt;342&lt;/item&gt;&lt;item&gt;343&lt;/item&gt;&lt;item&gt;344&lt;/item&gt;&lt;item&gt;346&lt;/item&gt;&lt;item&gt;347&lt;/item&gt;&lt;item&gt;348&lt;/item&gt;&lt;item&gt;354&lt;/item&gt;&lt;item&gt;355&lt;/item&gt;&lt;item&gt;356&lt;/item&gt;&lt;item&gt;357&lt;/item&gt;&lt;item&gt;358&lt;/item&gt;&lt;item&gt;384&lt;/item&gt;&lt;item&gt;389&lt;/item&gt;&lt;item&gt;397&lt;/item&gt;&lt;item&gt;398&lt;/item&gt;&lt;item&gt;399&lt;/item&gt;&lt;item&gt;409&lt;/item&gt;&lt;item&gt;429&lt;/item&gt;&lt;/record-ids&gt;&lt;/item&gt;&lt;/Libraries&gt;"/>
  </w:docVars>
  <w:rsids>
    <w:rsidRoot w:val="00625D39"/>
    <w:rsid w:val="00000354"/>
    <w:rsid w:val="000013A1"/>
    <w:rsid w:val="000018AD"/>
    <w:rsid w:val="000021C9"/>
    <w:rsid w:val="0000379F"/>
    <w:rsid w:val="00004B23"/>
    <w:rsid w:val="00004F6F"/>
    <w:rsid w:val="00006A1A"/>
    <w:rsid w:val="00007D5E"/>
    <w:rsid w:val="00011076"/>
    <w:rsid w:val="000113CC"/>
    <w:rsid w:val="00011552"/>
    <w:rsid w:val="000116B0"/>
    <w:rsid w:val="0001183A"/>
    <w:rsid w:val="00013FDE"/>
    <w:rsid w:val="00015189"/>
    <w:rsid w:val="0001619A"/>
    <w:rsid w:val="0002281A"/>
    <w:rsid w:val="00022F1F"/>
    <w:rsid w:val="0002448A"/>
    <w:rsid w:val="00024F25"/>
    <w:rsid w:val="00026EE1"/>
    <w:rsid w:val="0002751F"/>
    <w:rsid w:val="00027527"/>
    <w:rsid w:val="0003048A"/>
    <w:rsid w:val="00030ED2"/>
    <w:rsid w:val="0003110D"/>
    <w:rsid w:val="00031FBB"/>
    <w:rsid w:val="00032515"/>
    <w:rsid w:val="00032A61"/>
    <w:rsid w:val="00033793"/>
    <w:rsid w:val="00034430"/>
    <w:rsid w:val="00034BE4"/>
    <w:rsid w:val="0003714C"/>
    <w:rsid w:val="00040A15"/>
    <w:rsid w:val="00040E53"/>
    <w:rsid w:val="00041339"/>
    <w:rsid w:val="000421B1"/>
    <w:rsid w:val="0004335C"/>
    <w:rsid w:val="000469DE"/>
    <w:rsid w:val="00046D24"/>
    <w:rsid w:val="00047E11"/>
    <w:rsid w:val="00051B76"/>
    <w:rsid w:val="000527F7"/>
    <w:rsid w:val="000553CB"/>
    <w:rsid w:val="00055AFD"/>
    <w:rsid w:val="000601E3"/>
    <w:rsid w:val="00061BBE"/>
    <w:rsid w:val="00061DD0"/>
    <w:rsid w:val="00061F97"/>
    <w:rsid w:val="00062187"/>
    <w:rsid w:val="00063051"/>
    <w:rsid w:val="000652E1"/>
    <w:rsid w:val="00065462"/>
    <w:rsid w:val="0006553A"/>
    <w:rsid w:val="00067445"/>
    <w:rsid w:val="0007078B"/>
    <w:rsid w:val="000709EB"/>
    <w:rsid w:val="00071E31"/>
    <w:rsid w:val="000733BF"/>
    <w:rsid w:val="00073537"/>
    <w:rsid w:val="00073845"/>
    <w:rsid w:val="00073C38"/>
    <w:rsid w:val="00074DD3"/>
    <w:rsid w:val="00075854"/>
    <w:rsid w:val="000760C6"/>
    <w:rsid w:val="00076AD9"/>
    <w:rsid w:val="00080340"/>
    <w:rsid w:val="00080A8D"/>
    <w:rsid w:val="00084EBC"/>
    <w:rsid w:val="00087AC4"/>
    <w:rsid w:val="00087E6F"/>
    <w:rsid w:val="0009077C"/>
    <w:rsid w:val="00091927"/>
    <w:rsid w:val="00092951"/>
    <w:rsid w:val="00093141"/>
    <w:rsid w:val="0009398C"/>
    <w:rsid w:val="0009443D"/>
    <w:rsid w:val="00094FD2"/>
    <w:rsid w:val="00095407"/>
    <w:rsid w:val="0009584F"/>
    <w:rsid w:val="00095FEA"/>
    <w:rsid w:val="0009689F"/>
    <w:rsid w:val="000A067B"/>
    <w:rsid w:val="000A0D19"/>
    <w:rsid w:val="000A10B3"/>
    <w:rsid w:val="000A1306"/>
    <w:rsid w:val="000A1969"/>
    <w:rsid w:val="000A1EE0"/>
    <w:rsid w:val="000A23A4"/>
    <w:rsid w:val="000A33AC"/>
    <w:rsid w:val="000A38D2"/>
    <w:rsid w:val="000A3AE6"/>
    <w:rsid w:val="000A4103"/>
    <w:rsid w:val="000A4862"/>
    <w:rsid w:val="000A4CC0"/>
    <w:rsid w:val="000A5E67"/>
    <w:rsid w:val="000A5EA3"/>
    <w:rsid w:val="000A5EB4"/>
    <w:rsid w:val="000A6280"/>
    <w:rsid w:val="000A67BC"/>
    <w:rsid w:val="000A6D5F"/>
    <w:rsid w:val="000B2102"/>
    <w:rsid w:val="000B2AB5"/>
    <w:rsid w:val="000B406C"/>
    <w:rsid w:val="000B4297"/>
    <w:rsid w:val="000B5507"/>
    <w:rsid w:val="000B5864"/>
    <w:rsid w:val="000B68A9"/>
    <w:rsid w:val="000B73A7"/>
    <w:rsid w:val="000C0E17"/>
    <w:rsid w:val="000C1D69"/>
    <w:rsid w:val="000C4007"/>
    <w:rsid w:val="000C51AF"/>
    <w:rsid w:val="000C5B17"/>
    <w:rsid w:val="000C5D5A"/>
    <w:rsid w:val="000C7711"/>
    <w:rsid w:val="000D2A2E"/>
    <w:rsid w:val="000D5D5A"/>
    <w:rsid w:val="000D69B9"/>
    <w:rsid w:val="000E1E01"/>
    <w:rsid w:val="000E244D"/>
    <w:rsid w:val="000E25CC"/>
    <w:rsid w:val="000E34BA"/>
    <w:rsid w:val="000E36AA"/>
    <w:rsid w:val="000E634F"/>
    <w:rsid w:val="000E7207"/>
    <w:rsid w:val="000E7C12"/>
    <w:rsid w:val="000F03F7"/>
    <w:rsid w:val="000F0D1D"/>
    <w:rsid w:val="000F153F"/>
    <w:rsid w:val="000F626A"/>
    <w:rsid w:val="000F6F6B"/>
    <w:rsid w:val="000F74D5"/>
    <w:rsid w:val="0010000F"/>
    <w:rsid w:val="00102B6D"/>
    <w:rsid w:val="00104D7A"/>
    <w:rsid w:val="001071EF"/>
    <w:rsid w:val="00107658"/>
    <w:rsid w:val="00110796"/>
    <w:rsid w:val="00110D94"/>
    <w:rsid w:val="00111FDC"/>
    <w:rsid w:val="001120AA"/>
    <w:rsid w:val="00112554"/>
    <w:rsid w:val="001126F6"/>
    <w:rsid w:val="00112C3D"/>
    <w:rsid w:val="00113D0F"/>
    <w:rsid w:val="001140FE"/>
    <w:rsid w:val="00114115"/>
    <w:rsid w:val="0011633B"/>
    <w:rsid w:val="00125256"/>
    <w:rsid w:val="00125C23"/>
    <w:rsid w:val="00127CF7"/>
    <w:rsid w:val="001302AD"/>
    <w:rsid w:val="00130B45"/>
    <w:rsid w:val="001343DA"/>
    <w:rsid w:val="001345E0"/>
    <w:rsid w:val="00134757"/>
    <w:rsid w:val="001353C8"/>
    <w:rsid w:val="00135885"/>
    <w:rsid w:val="0013598E"/>
    <w:rsid w:val="00136C29"/>
    <w:rsid w:val="001374C9"/>
    <w:rsid w:val="00137905"/>
    <w:rsid w:val="00144B23"/>
    <w:rsid w:val="001455F7"/>
    <w:rsid w:val="00146E02"/>
    <w:rsid w:val="00150A2C"/>
    <w:rsid w:val="0015235C"/>
    <w:rsid w:val="001523FC"/>
    <w:rsid w:val="00152EC3"/>
    <w:rsid w:val="00153C4D"/>
    <w:rsid w:val="001551B1"/>
    <w:rsid w:val="0015549A"/>
    <w:rsid w:val="00156DC1"/>
    <w:rsid w:val="0015737A"/>
    <w:rsid w:val="001574DD"/>
    <w:rsid w:val="001610AC"/>
    <w:rsid w:val="00161494"/>
    <w:rsid w:val="00161E2C"/>
    <w:rsid w:val="00162DB1"/>
    <w:rsid w:val="00163922"/>
    <w:rsid w:val="00163C6B"/>
    <w:rsid w:val="00164170"/>
    <w:rsid w:val="0016576D"/>
    <w:rsid w:val="0016777A"/>
    <w:rsid w:val="001725C8"/>
    <w:rsid w:val="00176C3B"/>
    <w:rsid w:val="00177975"/>
    <w:rsid w:val="00180A24"/>
    <w:rsid w:val="0018187A"/>
    <w:rsid w:val="001838BE"/>
    <w:rsid w:val="0018662D"/>
    <w:rsid w:val="0018694F"/>
    <w:rsid w:val="00187B25"/>
    <w:rsid w:val="00190879"/>
    <w:rsid w:val="0019361C"/>
    <w:rsid w:val="00194149"/>
    <w:rsid w:val="00194721"/>
    <w:rsid w:val="00196C3C"/>
    <w:rsid w:val="00196CFA"/>
    <w:rsid w:val="00197313"/>
    <w:rsid w:val="00197DA7"/>
    <w:rsid w:val="00197FEA"/>
    <w:rsid w:val="001A0EAE"/>
    <w:rsid w:val="001A1739"/>
    <w:rsid w:val="001A1D55"/>
    <w:rsid w:val="001A23E7"/>
    <w:rsid w:val="001A24E5"/>
    <w:rsid w:val="001A3095"/>
    <w:rsid w:val="001A6BB5"/>
    <w:rsid w:val="001A7D53"/>
    <w:rsid w:val="001A7D74"/>
    <w:rsid w:val="001B0F9D"/>
    <w:rsid w:val="001B1A8F"/>
    <w:rsid w:val="001B1EC3"/>
    <w:rsid w:val="001B35A9"/>
    <w:rsid w:val="001B3D34"/>
    <w:rsid w:val="001B3D7A"/>
    <w:rsid w:val="001B4775"/>
    <w:rsid w:val="001B4FCF"/>
    <w:rsid w:val="001B566D"/>
    <w:rsid w:val="001B7292"/>
    <w:rsid w:val="001B7E64"/>
    <w:rsid w:val="001C00B7"/>
    <w:rsid w:val="001C27C9"/>
    <w:rsid w:val="001C28AE"/>
    <w:rsid w:val="001C28DA"/>
    <w:rsid w:val="001C308D"/>
    <w:rsid w:val="001C5AA3"/>
    <w:rsid w:val="001D0C68"/>
    <w:rsid w:val="001D2953"/>
    <w:rsid w:val="001D43EA"/>
    <w:rsid w:val="001D5D3B"/>
    <w:rsid w:val="001D5DB8"/>
    <w:rsid w:val="001D6721"/>
    <w:rsid w:val="001D7A8E"/>
    <w:rsid w:val="001D7C8E"/>
    <w:rsid w:val="001E2C80"/>
    <w:rsid w:val="001E31B7"/>
    <w:rsid w:val="001E399F"/>
    <w:rsid w:val="001E4DF7"/>
    <w:rsid w:val="001E79BC"/>
    <w:rsid w:val="001F0EA7"/>
    <w:rsid w:val="001F1232"/>
    <w:rsid w:val="001F2B41"/>
    <w:rsid w:val="001F4959"/>
    <w:rsid w:val="001F745E"/>
    <w:rsid w:val="00200C63"/>
    <w:rsid w:val="0020138B"/>
    <w:rsid w:val="00203EBC"/>
    <w:rsid w:val="00203F4F"/>
    <w:rsid w:val="00204439"/>
    <w:rsid w:val="00204C94"/>
    <w:rsid w:val="00205443"/>
    <w:rsid w:val="002078D4"/>
    <w:rsid w:val="00210BDC"/>
    <w:rsid w:val="00212166"/>
    <w:rsid w:val="0021253C"/>
    <w:rsid w:val="002136A3"/>
    <w:rsid w:val="002150B5"/>
    <w:rsid w:val="00215E6B"/>
    <w:rsid w:val="002166D5"/>
    <w:rsid w:val="00216BD5"/>
    <w:rsid w:val="00217AB5"/>
    <w:rsid w:val="0022172A"/>
    <w:rsid w:val="00222813"/>
    <w:rsid w:val="00223D55"/>
    <w:rsid w:val="00223E9D"/>
    <w:rsid w:val="00224800"/>
    <w:rsid w:val="00227528"/>
    <w:rsid w:val="0022761F"/>
    <w:rsid w:val="002310C5"/>
    <w:rsid w:val="002323C9"/>
    <w:rsid w:val="002328C0"/>
    <w:rsid w:val="00234A0F"/>
    <w:rsid w:val="00235EE4"/>
    <w:rsid w:val="0023642C"/>
    <w:rsid w:val="0024114F"/>
    <w:rsid w:val="002415EF"/>
    <w:rsid w:val="00241745"/>
    <w:rsid w:val="00241955"/>
    <w:rsid w:val="00243D90"/>
    <w:rsid w:val="002458D3"/>
    <w:rsid w:val="00245D63"/>
    <w:rsid w:val="00246A92"/>
    <w:rsid w:val="002474D0"/>
    <w:rsid w:val="002511B4"/>
    <w:rsid w:val="002523CC"/>
    <w:rsid w:val="0025276C"/>
    <w:rsid w:val="00253C44"/>
    <w:rsid w:val="00253CE9"/>
    <w:rsid w:val="00254BEA"/>
    <w:rsid w:val="00254F66"/>
    <w:rsid w:val="0025579F"/>
    <w:rsid w:val="0025692C"/>
    <w:rsid w:val="00257A0B"/>
    <w:rsid w:val="00260617"/>
    <w:rsid w:val="00260D90"/>
    <w:rsid w:val="002617A2"/>
    <w:rsid w:val="002632CF"/>
    <w:rsid w:val="002646CB"/>
    <w:rsid w:val="002654DE"/>
    <w:rsid w:val="002671B7"/>
    <w:rsid w:val="0026757D"/>
    <w:rsid w:val="0026781E"/>
    <w:rsid w:val="0026790B"/>
    <w:rsid w:val="002706C9"/>
    <w:rsid w:val="00272356"/>
    <w:rsid w:val="00272696"/>
    <w:rsid w:val="00272ADE"/>
    <w:rsid w:val="00273B1D"/>
    <w:rsid w:val="00274138"/>
    <w:rsid w:val="0027477F"/>
    <w:rsid w:val="00274CDF"/>
    <w:rsid w:val="00275729"/>
    <w:rsid w:val="0027718D"/>
    <w:rsid w:val="00277E1A"/>
    <w:rsid w:val="00280762"/>
    <w:rsid w:val="00282B6E"/>
    <w:rsid w:val="00284BA6"/>
    <w:rsid w:val="00285E4F"/>
    <w:rsid w:val="00286254"/>
    <w:rsid w:val="002865E0"/>
    <w:rsid w:val="00286AA3"/>
    <w:rsid w:val="00287182"/>
    <w:rsid w:val="00287445"/>
    <w:rsid w:val="00290992"/>
    <w:rsid w:val="00291232"/>
    <w:rsid w:val="00294258"/>
    <w:rsid w:val="00295D3C"/>
    <w:rsid w:val="00295E8B"/>
    <w:rsid w:val="0029600D"/>
    <w:rsid w:val="0029755D"/>
    <w:rsid w:val="002A10A9"/>
    <w:rsid w:val="002A17F4"/>
    <w:rsid w:val="002A2801"/>
    <w:rsid w:val="002A32D6"/>
    <w:rsid w:val="002A3854"/>
    <w:rsid w:val="002A3A46"/>
    <w:rsid w:val="002A3F29"/>
    <w:rsid w:val="002A5416"/>
    <w:rsid w:val="002A5B4A"/>
    <w:rsid w:val="002A5BEB"/>
    <w:rsid w:val="002B0988"/>
    <w:rsid w:val="002B1516"/>
    <w:rsid w:val="002B1A36"/>
    <w:rsid w:val="002B22ED"/>
    <w:rsid w:val="002B3BB0"/>
    <w:rsid w:val="002B3CB6"/>
    <w:rsid w:val="002B3CEF"/>
    <w:rsid w:val="002B57F8"/>
    <w:rsid w:val="002B5F3D"/>
    <w:rsid w:val="002B63DB"/>
    <w:rsid w:val="002B650C"/>
    <w:rsid w:val="002B6B5A"/>
    <w:rsid w:val="002B6C92"/>
    <w:rsid w:val="002B7C50"/>
    <w:rsid w:val="002B7D28"/>
    <w:rsid w:val="002C0A8D"/>
    <w:rsid w:val="002C16A1"/>
    <w:rsid w:val="002C2225"/>
    <w:rsid w:val="002C42C2"/>
    <w:rsid w:val="002C604D"/>
    <w:rsid w:val="002C640D"/>
    <w:rsid w:val="002C664E"/>
    <w:rsid w:val="002C6EFA"/>
    <w:rsid w:val="002C75BA"/>
    <w:rsid w:val="002C7F66"/>
    <w:rsid w:val="002D0FF5"/>
    <w:rsid w:val="002D354C"/>
    <w:rsid w:val="002D6587"/>
    <w:rsid w:val="002D727C"/>
    <w:rsid w:val="002E0099"/>
    <w:rsid w:val="002E095A"/>
    <w:rsid w:val="002E1990"/>
    <w:rsid w:val="002E1CF2"/>
    <w:rsid w:val="002E26BB"/>
    <w:rsid w:val="002E2805"/>
    <w:rsid w:val="002E2A2D"/>
    <w:rsid w:val="002E2CF2"/>
    <w:rsid w:val="002E5C8B"/>
    <w:rsid w:val="002E6289"/>
    <w:rsid w:val="002E7C35"/>
    <w:rsid w:val="002F054E"/>
    <w:rsid w:val="002F14AB"/>
    <w:rsid w:val="002F2625"/>
    <w:rsid w:val="002F43BC"/>
    <w:rsid w:val="002F4825"/>
    <w:rsid w:val="002F4FAF"/>
    <w:rsid w:val="002F5FCE"/>
    <w:rsid w:val="002F6DD0"/>
    <w:rsid w:val="002F706F"/>
    <w:rsid w:val="002F71AA"/>
    <w:rsid w:val="002F71BE"/>
    <w:rsid w:val="003010CD"/>
    <w:rsid w:val="003015F1"/>
    <w:rsid w:val="003034A4"/>
    <w:rsid w:val="003041BD"/>
    <w:rsid w:val="00304331"/>
    <w:rsid w:val="00305097"/>
    <w:rsid w:val="003054DF"/>
    <w:rsid w:val="00310350"/>
    <w:rsid w:val="00310458"/>
    <w:rsid w:val="00311EAE"/>
    <w:rsid w:val="0031580D"/>
    <w:rsid w:val="00317C5A"/>
    <w:rsid w:val="00317E87"/>
    <w:rsid w:val="00317EAE"/>
    <w:rsid w:val="003202AA"/>
    <w:rsid w:val="00320EC9"/>
    <w:rsid w:val="00322578"/>
    <w:rsid w:val="003231B7"/>
    <w:rsid w:val="003244FF"/>
    <w:rsid w:val="00324949"/>
    <w:rsid w:val="00326372"/>
    <w:rsid w:val="00327E6C"/>
    <w:rsid w:val="00327F72"/>
    <w:rsid w:val="003313C2"/>
    <w:rsid w:val="003313C4"/>
    <w:rsid w:val="00332355"/>
    <w:rsid w:val="003336A3"/>
    <w:rsid w:val="00336D6E"/>
    <w:rsid w:val="0034018D"/>
    <w:rsid w:val="00343350"/>
    <w:rsid w:val="0034574E"/>
    <w:rsid w:val="0035001B"/>
    <w:rsid w:val="00350497"/>
    <w:rsid w:val="00351219"/>
    <w:rsid w:val="00351C95"/>
    <w:rsid w:val="003571CD"/>
    <w:rsid w:val="00363F9F"/>
    <w:rsid w:val="0036564E"/>
    <w:rsid w:val="00365FEC"/>
    <w:rsid w:val="00366248"/>
    <w:rsid w:val="0036665C"/>
    <w:rsid w:val="003676F7"/>
    <w:rsid w:val="00370341"/>
    <w:rsid w:val="00370403"/>
    <w:rsid w:val="00372212"/>
    <w:rsid w:val="00376894"/>
    <w:rsid w:val="003772E2"/>
    <w:rsid w:val="003810D0"/>
    <w:rsid w:val="0038262F"/>
    <w:rsid w:val="00383270"/>
    <w:rsid w:val="003855E8"/>
    <w:rsid w:val="003861F2"/>
    <w:rsid w:val="0038623D"/>
    <w:rsid w:val="0038753A"/>
    <w:rsid w:val="00390306"/>
    <w:rsid w:val="0039084C"/>
    <w:rsid w:val="00390CEE"/>
    <w:rsid w:val="0039142F"/>
    <w:rsid w:val="003919D0"/>
    <w:rsid w:val="00391A75"/>
    <w:rsid w:val="00391D23"/>
    <w:rsid w:val="00391D6A"/>
    <w:rsid w:val="003922D2"/>
    <w:rsid w:val="0039339E"/>
    <w:rsid w:val="0039361A"/>
    <w:rsid w:val="00396057"/>
    <w:rsid w:val="00396801"/>
    <w:rsid w:val="00397AD3"/>
    <w:rsid w:val="003A293A"/>
    <w:rsid w:val="003A38A2"/>
    <w:rsid w:val="003A4122"/>
    <w:rsid w:val="003A46EF"/>
    <w:rsid w:val="003A5323"/>
    <w:rsid w:val="003A597E"/>
    <w:rsid w:val="003B3FD1"/>
    <w:rsid w:val="003B41AC"/>
    <w:rsid w:val="003B4A04"/>
    <w:rsid w:val="003B52D1"/>
    <w:rsid w:val="003B532A"/>
    <w:rsid w:val="003B6251"/>
    <w:rsid w:val="003B7003"/>
    <w:rsid w:val="003B79EF"/>
    <w:rsid w:val="003B7D2A"/>
    <w:rsid w:val="003C047A"/>
    <w:rsid w:val="003C06BC"/>
    <w:rsid w:val="003C0B16"/>
    <w:rsid w:val="003C11E0"/>
    <w:rsid w:val="003C1826"/>
    <w:rsid w:val="003C2CF7"/>
    <w:rsid w:val="003C321C"/>
    <w:rsid w:val="003C39BE"/>
    <w:rsid w:val="003C41B1"/>
    <w:rsid w:val="003C6A87"/>
    <w:rsid w:val="003D2954"/>
    <w:rsid w:val="003D3197"/>
    <w:rsid w:val="003D3497"/>
    <w:rsid w:val="003D3F2F"/>
    <w:rsid w:val="003D4259"/>
    <w:rsid w:val="003D4609"/>
    <w:rsid w:val="003D5044"/>
    <w:rsid w:val="003D5382"/>
    <w:rsid w:val="003D6A4A"/>
    <w:rsid w:val="003E0194"/>
    <w:rsid w:val="003E24FE"/>
    <w:rsid w:val="003E2E50"/>
    <w:rsid w:val="003E4711"/>
    <w:rsid w:val="003F0732"/>
    <w:rsid w:val="003F24D8"/>
    <w:rsid w:val="003F24EA"/>
    <w:rsid w:val="003F47EB"/>
    <w:rsid w:val="003F7F1C"/>
    <w:rsid w:val="00400B88"/>
    <w:rsid w:val="00401ADC"/>
    <w:rsid w:val="004020F3"/>
    <w:rsid w:val="004026CA"/>
    <w:rsid w:val="004048DE"/>
    <w:rsid w:val="00405363"/>
    <w:rsid w:val="00407D7E"/>
    <w:rsid w:val="004124B9"/>
    <w:rsid w:val="004139A0"/>
    <w:rsid w:val="00413B66"/>
    <w:rsid w:val="004175A2"/>
    <w:rsid w:val="00417EFC"/>
    <w:rsid w:val="00421E0F"/>
    <w:rsid w:val="00422CD6"/>
    <w:rsid w:val="00422F77"/>
    <w:rsid w:val="00423092"/>
    <w:rsid w:val="00423D9E"/>
    <w:rsid w:val="00424B68"/>
    <w:rsid w:val="0042551E"/>
    <w:rsid w:val="00430666"/>
    <w:rsid w:val="004313B8"/>
    <w:rsid w:val="00431E13"/>
    <w:rsid w:val="004323DB"/>
    <w:rsid w:val="00434DC4"/>
    <w:rsid w:val="00434E4E"/>
    <w:rsid w:val="0043744A"/>
    <w:rsid w:val="00437678"/>
    <w:rsid w:val="00437B80"/>
    <w:rsid w:val="00437CAA"/>
    <w:rsid w:val="00440950"/>
    <w:rsid w:val="004414C9"/>
    <w:rsid w:val="00442959"/>
    <w:rsid w:val="004442E3"/>
    <w:rsid w:val="0044561D"/>
    <w:rsid w:val="004473B7"/>
    <w:rsid w:val="00447B76"/>
    <w:rsid w:val="00450C37"/>
    <w:rsid w:val="00451101"/>
    <w:rsid w:val="00451A0A"/>
    <w:rsid w:val="004547A9"/>
    <w:rsid w:val="004553FD"/>
    <w:rsid w:val="00455BBD"/>
    <w:rsid w:val="0045620B"/>
    <w:rsid w:val="00456A76"/>
    <w:rsid w:val="004576A1"/>
    <w:rsid w:val="0046229D"/>
    <w:rsid w:val="00462932"/>
    <w:rsid w:val="00463209"/>
    <w:rsid w:val="0046323E"/>
    <w:rsid w:val="00463B46"/>
    <w:rsid w:val="00464288"/>
    <w:rsid w:val="00465BB8"/>
    <w:rsid w:val="00466E6E"/>
    <w:rsid w:val="004673CC"/>
    <w:rsid w:val="00470728"/>
    <w:rsid w:val="004707B3"/>
    <w:rsid w:val="0047125B"/>
    <w:rsid w:val="00471681"/>
    <w:rsid w:val="0047229B"/>
    <w:rsid w:val="00472ECB"/>
    <w:rsid w:val="004743CB"/>
    <w:rsid w:val="004752E1"/>
    <w:rsid w:val="00475427"/>
    <w:rsid w:val="004767B8"/>
    <w:rsid w:val="00476949"/>
    <w:rsid w:val="004770DF"/>
    <w:rsid w:val="0048001D"/>
    <w:rsid w:val="00480065"/>
    <w:rsid w:val="00481781"/>
    <w:rsid w:val="00483998"/>
    <w:rsid w:val="00483B5E"/>
    <w:rsid w:val="0048442C"/>
    <w:rsid w:val="004845E9"/>
    <w:rsid w:val="00485418"/>
    <w:rsid w:val="00485A06"/>
    <w:rsid w:val="004872A0"/>
    <w:rsid w:val="00487D77"/>
    <w:rsid w:val="00490879"/>
    <w:rsid w:val="00490B57"/>
    <w:rsid w:val="00490F0A"/>
    <w:rsid w:val="00491703"/>
    <w:rsid w:val="00491EB2"/>
    <w:rsid w:val="004922B0"/>
    <w:rsid w:val="004925FB"/>
    <w:rsid w:val="004947F4"/>
    <w:rsid w:val="00494DA6"/>
    <w:rsid w:val="00495278"/>
    <w:rsid w:val="00495414"/>
    <w:rsid w:val="00497802"/>
    <w:rsid w:val="004A1873"/>
    <w:rsid w:val="004A1B19"/>
    <w:rsid w:val="004A4386"/>
    <w:rsid w:val="004A4E87"/>
    <w:rsid w:val="004A529E"/>
    <w:rsid w:val="004A66B1"/>
    <w:rsid w:val="004A66D0"/>
    <w:rsid w:val="004A6FA7"/>
    <w:rsid w:val="004B067A"/>
    <w:rsid w:val="004B0882"/>
    <w:rsid w:val="004B1FD4"/>
    <w:rsid w:val="004B2CFE"/>
    <w:rsid w:val="004B3400"/>
    <w:rsid w:val="004B3489"/>
    <w:rsid w:val="004B35B9"/>
    <w:rsid w:val="004B52F7"/>
    <w:rsid w:val="004B66F0"/>
    <w:rsid w:val="004C1521"/>
    <w:rsid w:val="004C19B4"/>
    <w:rsid w:val="004C2684"/>
    <w:rsid w:val="004C28AD"/>
    <w:rsid w:val="004C38BA"/>
    <w:rsid w:val="004C5C15"/>
    <w:rsid w:val="004C645B"/>
    <w:rsid w:val="004C7FC3"/>
    <w:rsid w:val="004D0EA5"/>
    <w:rsid w:val="004D1121"/>
    <w:rsid w:val="004D2623"/>
    <w:rsid w:val="004D4FBB"/>
    <w:rsid w:val="004D5573"/>
    <w:rsid w:val="004D5741"/>
    <w:rsid w:val="004D5CE3"/>
    <w:rsid w:val="004D6E5D"/>
    <w:rsid w:val="004E0BD5"/>
    <w:rsid w:val="004E15B6"/>
    <w:rsid w:val="004E1DC0"/>
    <w:rsid w:val="004E1E31"/>
    <w:rsid w:val="004E5B5B"/>
    <w:rsid w:val="004E647D"/>
    <w:rsid w:val="004E6A9F"/>
    <w:rsid w:val="004E6B44"/>
    <w:rsid w:val="004F0245"/>
    <w:rsid w:val="004F1629"/>
    <w:rsid w:val="004F1E0A"/>
    <w:rsid w:val="004F2758"/>
    <w:rsid w:val="004F4AA8"/>
    <w:rsid w:val="004F57B9"/>
    <w:rsid w:val="004F7C14"/>
    <w:rsid w:val="005014AD"/>
    <w:rsid w:val="005021BF"/>
    <w:rsid w:val="005029EF"/>
    <w:rsid w:val="00503D82"/>
    <w:rsid w:val="0050423B"/>
    <w:rsid w:val="0050592C"/>
    <w:rsid w:val="00505E1D"/>
    <w:rsid w:val="00506CE1"/>
    <w:rsid w:val="00506DB6"/>
    <w:rsid w:val="00510EC1"/>
    <w:rsid w:val="005122EA"/>
    <w:rsid w:val="00512951"/>
    <w:rsid w:val="00512F73"/>
    <w:rsid w:val="005133E1"/>
    <w:rsid w:val="0051457C"/>
    <w:rsid w:val="00514C08"/>
    <w:rsid w:val="0051560A"/>
    <w:rsid w:val="00515CAD"/>
    <w:rsid w:val="00517634"/>
    <w:rsid w:val="005178A3"/>
    <w:rsid w:val="00517E6E"/>
    <w:rsid w:val="00520161"/>
    <w:rsid w:val="005206FB"/>
    <w:rsid w:val="00520CF4"/>
    <w:rsid w:val="00521963"/>
    <w:rsid w:val="00521A23"/>
    <w:rsid w:val="00522003"/>
    <w:rsid w:val="0052319C"/>
    <w:rsid w:val="00523349"/>
    <w:rsid w:val="005248C5"/>
    <w:rsid w:val="005254D5"/>
    <w:rsid w:val="00526003"/>
    <w:rsid w:val="005264A5"/>
    <w:rsid w:val="00526F83"/>
    <w:rsid w:val="005270AA"/>
    <w:rsid w:val="005304BF"/>
    <w:rsid w:val="00532989"/>
    <w:rsid w:val="00534025"/>
    <w:rsid w:val="005354E9"/>
    <w:rsid w:val="00536009"/>
    <w:rsid w:val="005364D6"/>
    <w:rsid w:val="005364EC"/>
    <w:rsid w:val="00536F2E"/>
    <w:rsid w:val="0053713D"/>
    <w:rsid w:val="00540904"/>
    <w:rsid w:val="005412A6"/>
    <w:rsid w:val="00541B7E"/>
    <w:rsid w:val="0054258D"/>
    <w:rsid w:val="0054263E"/>
    <w:rsid w:val="005444C7"/>
    <w:rsid w:val="00544654"/>
    <w:rsid w:val="005462B9"/>
    <w:rsid w:val="00551B3B"/>
    <w:rsid w:val="00560F97"/>
    <w:rsid w:val="005629D8"/>
    <w:rsid w:val="0056346D"/>
    <w:rsid w:val="00563F40"/>
    <w:rsid w:val="005662CF"/>
    <w:rsid w:val="00567CDA"/>
    <w:rsid w:val="005705F5"/>
    <w:rsid w:val="00571AF6"/>
    <w:rsid w:val="00572318"/>
    <w:rsid w:val="00573964"/>
    <w:rsid w:val="00574B7C"/>
    <w:rsid w:val="0057728C"/>
    <w:rsid w:val="00577815"/>
    <w:rsid w:val="00580762"/>
    <w:rsid w:val="00580EA3"/>
    <w:rsid w:val="005815B9"/>
    <w:rsid w:val="00583230"/>
    <w:rsid w:val="00583F3F"/>
    <w:rsid w:val="005845F5"/>
    <w:rsid w:val="00584B36"/>
    <w:rsid w:val="00584BEC"/>
    <w:rsid w:val="00584E45"/>
    <w:rsid w:val="005857A3"/>
    <w:rsid w:val="00585D36"/>
    <w:rsid w:val="005879BF"/>
    <w:rsid w:val="005916F7"/>
    <w:rsid w:val="0059188C"/>
    <w:rsid w:val="00591FD0"/>
    <w:rsid w:val="00592556"/>
    <w:rsid w:val="005931A5"/>
    <w:rsid w:val="00594283"/>
    <w:rsid w:val="00596D9D"/>
    <w:rsid w:val="005A08A2"/>
    <w:rsid w:val="005A0F6A"/>
    <w:rsid w:val="005A18C7"/>
    <w:rsid w:val="005A2E35"/>
    <w:rsid w:val="005A3065"/>
    <w:rsid w:val="005A43D2"/>
    <w:rsid w:val="005A75E2"/>
    <w:rsid w:val="005B1877"/>
    <w:rsid w:val="005B194D"/>
    <w:rsid w:val="005B1F14"/>
    <w:rsid w:val="005B2D1F"/>
    <w:rsid w:val="005B4BE9"/>
    <w:rsid w:val="005B559F"/>
    <w:rsid w:val="005B573D"/>
    <w:rsid w:val="005B65BC"/>
    <w:rsid w:val="005B712F"/>
    <w:rsid w:val="005B7AC8"/>
    <w:rsid w:val="005C10FB"/>
    <w:rsid w:val="005C1630"/>
    <w:rsid w:val="005C1693"/>
    <w:rsid w:val="005C3753"/>
    <w:rsid w:val="005C6065"/>
    <w:rsid w:val="005C783A"/>
    <w:rsid w:val="005C7FF5"/>
    <w:rsid w:val="005D215B"/>
    <w:rsid w:val="005D57AA"/>
    <w:rsid w:val="005D5BD1"/>
    <w:rsid w:val="005D61FB"/>
    <w:rsid w:val="005D6253"/>
    <w:rsid w:val="005D689A"/>
    <w:rsid w:val="005D6CED"/>
    <w:rsid w:val="005D711B"/>
    <w:rsid w:val="005D73D0"/>
    <w:rsid w:val="005D741B"/>
    <w:rsid w:val="005E337A"/>
    <w:rsid w:val="005E5505"/>
    <w:rsid w:val="005E7D01"/>
    <w:rsid w:val="005F0096"/>
    <w:rsid w:val="005F0349"/>
    <w:rsid w:val="005F1306"/>
    <w:rsid w:val="005F1E40"/>
    <w:rsid w:val="005F266F"/>
    <w:rsid w:val="005F2E35"/>
    <w:rsid w:val="005F37A6"/>
    <w:rsid w:val="005F3DC7"/>
    <w:rsid w:val="005F6614"/>
    <w:rsid w:val="005F6BE9"/>
    <w:rsid w:val="006002B4"/>
    <w:rsid w:val="0060053A"/>
    <w:rsid w:val="00601AD3"/>
    <w:rsid w:val="0060403E"/>
    <w:rsid w:val="00604156"/>
    <w:rsid w:val="006045F4"/>
    <w:rsid w:val="00605145"/>
    <w:rsid w:val="00605361"/>
    <w:rsid w:val="00605D26"/>
    <w:rsid w:val="0060667D"/>
    <w:rsid w:val="006072EE"/>
    <w:rsid w:val="0060771C"/>
    <w:rsid w:val="00607F2C"/>
    <w:rsid w:val="00611738"/>
    <w:rsid w:val="006118DF"/>
    <w:rsid w:val="00611D9F"/>
    <w:rsid w:val="006143CD"/>
    <w:rsid w:val="006147CF"/>
    <w:rsid w:val="00615E3C"/>
    <w:rsid w:val="00616213"/>
    <w:rsid w:val="00620821"/>
    <w:rsid w:val="00623361"/>
    <w:rsid w:val="006239E8"/>
    <w:rsid w:val="006246AC"/>
    <w:rsid w:val="00625C03"/>
    <w:rsid w:val="00625D39"/>
    <w:rsid w:val="0062688F"/>
    <w:rsid w:val="00626A3D"/>
    <w:rsid w:val="00633ED9"/>
    <w:rsid w:val="00636376"/>
    <w:rsid w:val="00640481"/>
    <w:rsid w:val="00640868"/>
    <w:rsid w:val="00640D4B"/>
    <w:rsid w:val="006424C6"/>
    <w:rsid w:val="00642847"/>
    <w:rsid w:val="00643104"/>
    <w:rsid w:val="00644A74"/>
    <w:rsid w:val="006470F4"/>
    <w:rsid w:val="0064798F"/>
    <w:rsid w:val="00651505"/>
    <w:rsid w:val="00651BA8"/>
    <w:rsid w:val="006528EC"/>
    <w:rsid w:val="00652D93"/>
    <w:rsid w:val="006534D5"/>
    <w:rsid w:val="006552F1"/>
    <w:rsid w:val="0065609A"/>
    <w:rsid w:val="0065612C"/>
    <w:rsid w:val="00657116"/>
    <w:rsid w:val="00657E73"/>
    <w:rsid w:val="00661FF4"/>
    <w:rsid w:val="006622ED"/>
    <w:rsid w:val="00663648"/>
    <w:rsid w:val="00663D47"/>
    <w:rsid w:val="006646FA"/>
    <w:rsid w:val="0066656A"/>
    <w:rsid w:val="0067105E"/>
    <w:rsid w:val="0067421E"/>
    <w:rsid w:val="006752BC"/>
    <w:rsid w:val="006762C7"/>
    <w:rsid w:val="006777AC"/>
    <w:rsid w:val="0068061E"/>
    <w:rsid w:val="00680B62"/>
    <w:rsid w:val="006817DD"/>
    <w:rsid w:val="00681CD1"/>
    <w:rsid w:val="00682F6C"/>
    <w:rsid w:val="00684364"/>
    <w:rsid w:val="00685233"/>
    <w:rsid w:val="0068546B"/>
    <w:rsid w:val="0068727D"/>
    <w:rsid w:val="00691411"/>
    <w:rsid w:val="00693923"/>
    <w:rsid w:val="00694936"/>
    <w:rsid w:val="00694AE9"/>
    <w:rsid w:val="006A108E"/>
    <w:rsid w:val="006A1281"/>
    <w:rsid w:val="006A2101"/>
    <w:rsid w:val="006A29B4"/>
    <w:rsid w:val="006A7A7B"/>
    <w:rsid w:val="006B0221"/>
    <w:rsid w:val="006B1036"/>
    <w:rsid w:val="006B14E3"/>
    <w:rsid w:val="006B14F9"/>
    <w:rsid w:val="006B23AC"/>
    <w:rsid w:val="006B29C6"/>
    <w:rsid w:val="006B2A5E"/>
    <w:rsid w:val="006B3DA5"/>
    <w:rsid w:val="006B5CF4"/>
    <w:rsid w:val="006B5F7F"/>
    <w:rsid w:val="006C08D5"/>
    <w:rsid w:val="006C08DD"/>
    <w:rsid w:val="006C0B4D"/>
    <w:rsid w:val="006C2B6A"/>
    <w:rsid w:val="006C2EC7"/>
    <w:rsid w:val="006C370D"/>
    <w:rsid w:val="006C3B6B"/>
    <w:rsid w:val="006C5B5B"/>
    <w:rsid w:val="006D24F6"/>
    <w:rsid w:val="006D293A"/>
    <w:rsid w:val="006D32CA"/>
    <w:rsid w:val="006D3A8B"/>
    <w:rsid w:val="006D5669"/>
    <w:rsid w:val="006D68E4"/>
    <w:rsid w:val="006D7861"/>
    <w:rsid w:val="006E0EC7"/>
    <w:rsid w:val="006E30C2"/>
    <w:rsid w:val="006E428F"/>
    <w:rsid w:val="006E5A39"/>
    <w:rsid w:val="006E6763"/>
    <w:rsid w:val="006E74B7"/>
    <w:rsid w:val="006F0962"/>
    <w:rsid w:val="006F1D7A"/>
    <w:rsid w:val="006F2A68"/>
    <w:rsid w:val="006F389F"/>
    <w:rsid w:val="006F5A25"/>
    <w:rsid w:val="006F75F3"/>
    <w:rsid w:val="00701B68"/>
    <w:rsid w:val="00702C4E"/>
    <w:rsid w:val="0070469E"/>
    <w:rsid w:val="007048B0"/>
    <w:rsid w:val="007057A3"/>
    <w:rsid w:val="007071C8"/>
    <w:rsid w:val="00710690"/>
    <w:rsid w:val="00710FDD"/>
    <w:rsid w:val="00711D2D"/>
    <w:rsid w:val="00712879"/>
    <w:rsid w:val="0071577E"/>
    <w:rsid w:val="00715D35"/>
    <w:rsid w:val="007170AF"/>
    <w:rsid w:val="00717A33"/>
    <w:rsid w:val="00717C9A"/>
    <w:rsid w:val="00720B89"/>
    <w:rsid w:val="00720CE5"/>
    <w:rsid w:val="00721D8E"/>
    <w:rsid w:val="007243D0"/>
    <w:rsid w:val="007244E4"/>
    <w:rsid w:val="00724E22"/>
    <w:rsid w:val="00726F6D"/>
    <w:rsid w:val="0072728F"/>
    <w:rsid w:val="00730E8A"/>
    <w:rsid w:val="00731368"/>
    <w:rsid w:val="00732EB1"/>
    <w:rsid w:val="007348D3"/>
    <w:rsid w:val="00734DA6"/>
    <w:rsid w:val="0073598A"/>
    <w:rsid w:val="00737215"/>
    <w:rsid w:val="0073797A"/>
    <w:rsid w:val="00740A51"/>
    <w:rsid w:val="00740E52"/>
    <w:rsid w:val="00741215"/>
    <w:rsid w:val="007421A4"/>
    <w:rsid w:val="00743264"/>
    <w:rsid w:val="00745BC2"/>
    <w:rsid w:val="00745C63"/>
    <w:rsid w:val="007468A1"/>
    <w:rsid w:val="00746A37"/>
    <w:rsid w:val="00746FB8"/>
    <w:rsid w:val="007472D7"/>
    <w:rsid w:val="007478A0"/>
    <w:rsid w:val="00750E87"/>
    <w:rsid w:val="00751B9D"/>
    <w:rsid w:val="0075399B"/>
    <w:rsid w:val="00753C01"/>
    <w:rsid w:val="007550EA"/>
    <w:rsid w:val="00756804"/>
    <w:rsid w:val="007622D5"/>
    <w:rsid w:val="0076426C"/>
    <w:rsid w:val="00764ED8"/>
    <w:rsid w:val="007657CD"/>
    <w:rsid w:val="007673B0"/>
    <w:rsid w:val="00770BE0"/>
    <w:rsid w:val="00771937"/>
    <w:rsid w:val="00773905"/>
    <w:rsid w:val="00774E23"/>
    <w:rsid w:val="00775212"/>
    <w:rsid w:val="007765BF"/>
    <w:rsid w:val="00780074"/>
    <w:rsid w:val="007802E2"/>
    <w:rsid w:val="00780A9D"/>
    <w:rsid w:val="007812B2"/>
    <w:rsid w:val="00781956"/>
    <w:rsid w:val="00782E8E"/>
    <w:rsid w:val="00783372"/>
    <w:rsid w:val="00783641"/>
    <w:rsid w:val="00784E33"/>
    <w:rsid w:val="00785312"/>
    <w:rsid w:val="007857A4"/>
    <w:rsid w:val="00785FED"/>
    <w:rsid w:val="00786A2A"/>
    <w:rsid w:val="00787349"/>
    <w:rsid w:val="00790228"/>
    <w:rsid w:val="00791462"/>
    <w:rsid w:val="007920E7"/>
    <w:rsid w:val="007926A5"/>
    <w:rsid w:val="00792F36"/>
    <w:rsid w:val="00794108"/>
    <w:rsid w:val="00795D98"/>
    <w:rsid w:val="007965A2"/>
    <w:rsid w:val="007967F1"/>
    <w:rsid w:val="00796DEB"/>
    <w:rsid w:val="007A105E"/>
    <w:rsid w:val="007A20D6"/>
    <w:rsid w:val="007A2B94"/>
    <w:rsid w:val="007A557F"/>
    <w:rsid w:val="007A5DBB"/>
    <w:rsid w:val="007A6498"/>
    <w:rsid w:val="007A69CE"/>
    <w:rsid w:val="007A7D8E"/>
    <w:rsid w:val="007B0471"/>
    <w:rsid w:val="007B1897"/>
    <w:rsid w:val="007B5CE6"/>
    <w:rsid w:val="007B6D3B"/>
    <w:rsid w:val="007B7544"/>
    <w:rsid w:val="007C2D83"/>
    <w:rsid w:val="007C3EE6"/>
    <w:rsid w:val="007C4C01"/>
    <w:rsid w:val="007C54CE"/>
    <w:rsid w:val="007C6312"/>
    <w:rsid w:val="007D2B02"/>
    <w:rsid w:val="007D3EE2"/>
    <w:rsid w:val="007D5EC7"/>
    <w:rsid w:val="007D6757"/>
    <w:rsid w:val="007D6774"/>
    <w:rsid w:val="007D686A"/>
    <w:rsid w:val="007D73F7"/>
    <w:rsid w:val="007E0DAA"/>
    <w:rsid w:val="007E0EEE"/>
    <w:rsid w:val="007E17C8"/>
    <w:rsid w:val="007E277F"/>
    <w:rsid w:val="007E2978"/>
    <w:rsid w:val="007E40B3"/>
    <w:rsid w:val="007E53FB"/>
    <w:rsid w:val="007E7C47"/>
    <w:rsid w:val="007E7C9C"/>
    <w:rsid w:val="007F0108"/>
    <w:rsid w:val="007F08B6"/>
    <w:rsid w:val="007F0D8E"/>
    <w:rsid w:val="007F1351"/>
    <w:rsid w:val="007F1941"/>
    <w:rsid w:val="007F2B66"/>
    <w:rsid w:val="007F377B"/>
    <w:rsid w:val="007F3F06"/>
    <w:rsid w:val="007F50FB"/>
    <w:rsid w:val="007F6449"/>
    <w:rsid w:val="007F6E35"/>
    <w:rsid w:val="0080038C"/>
    <w:rsid w:val="008015E4"/>
    <w:rsid w:val="00801E1A"/>
    <w:rsid w:val="00802733"/>
    <w:rsid w:val="0080299C"/>
    <w:rsid w:val="00803EBE"/>
    <w:rsid w:val="00807B60"/>
    <w:rsid w:val="0081117D"/>
    <w:rsid w:val="00811204"/>
    <w:rsid w:val="008116CF"/>
    <w:rsid w:val="00811AD3"/>
    <w:rsid w:val="00812DBC"/>
    <w:rsid w:val="00812F8F"/>
    <w:rsid w:val="00813667"/>
    <w:rsid w:val="00813815"/>
    <w:rsid w:val="00813CD0"/>
    <w:rsid w:val="0081440E"/>
    <w:rsid w:val="0081448F"/>
    <w:rsid w:val="00814623"/>
    <w:rsid w:val="0081657E"/>
    <w:rsid w:val="008208C0"/>
    <w:rsid w:val="00820E0A"/>
    <w:rsid w:val="00821275"/>
    <w:rsid w:val="0082154D"/>
    <w:rsid w:val="0082208A"/>
    <w:rsid w:val="00824BBA"/>
    <w:rsid w:val="0082559B"/>
    <w:rsid w:val="00827E98"/>
    <w:rsid w:val="00830C56"/>
    <w:rsid w:val="00830EBE"/>
    <w:rsid w:val="00833E33"/>
    <w:rsid w:val="008340EF"/>
    <w:rsid w:val="0083419C"/>
    <w:rsid w:val="00835A29"/>
    <w:rsid w:val="008413E7"/>
    <w:rsid w:val="0084142D"/>
    <w:rsid w:val="00841F51"/>
    <w:rsid w:val="0084232D"/>
    <w:rsid w:val="00843BEA"/>
    <w:rsid w:val="0084450F"/>
    <w:rsid w:val="008475CF"/>
    <w:rsid w:val="0084765D"/>
    <w:rsid w:val="00851579"/>
    <w:rsid w:val="00853852"/>
    <w:rsid w:val="00854BC9"/>
    <w:rsid w:val="00855A31"/>
    <w:rsid w:val="008573A9"/>
    <w:rsid w:val="00857D9B"/>
    <w:rsid w:val="008604E2"/>
    <w:rsid w:val="008627FE"/>
    <w:rsid w:val="00865249"/>
    <w:rsid w:val="0086574C"/>
    <w:rsid w:val="0086613D"/>
    <w:rsid w:val="008672FE"/>
    <w:rsid w:val="00870FF8"/>
    <w:rsid w:val="00871D99"/>
    <w:rsid w:val="00872976"/>
    <w:rsid w:val="00876432"/>
    <w:rsid w:val="00876A5F"/>
    <w:rsid w:val="00877887"/>
    <w:rsid w:val="00877889"/>
    <w:rsid w:val="008816CD"/>
    <w:rsid w:val="00883CCB"/>
    <w:rsid w:val="0089275E"/>
    <w:rsid w:val="00895491"/>
    <w:rsid w:val="008A1CED"/>
    <w:rsid w:val="008A21FE"/>
    <w:rsid w:val="008A3DAF"/>
    <w:rsid w:val="008A6D3A"/>
    <w:rsid w:val="008B0CEE"/>
    <w:rsid w:val="008B1B34"/>
    <w:rsid w:val="008B36D0"/>
    <w:rsid w:val="008B40D7"/>
    <w:rsid w:val="008B480C"/>
    <w:rsid w:val="008B4CE4"/>
    <w:rsid w:val="008B4EE8"/>
    <w:rsid w:val="008B5E3B"/>
    <w:rsid w:val="008B78D8"/>
    <w:rsid w:val="008B7A03"/>
    <w:rsid w:val="008B7B09"/>
    <w:rsid w:val="008C08A4"/>
    <w:rsid w:val="008C109F"/>
    <w:rsid w:val="008C28A7"/>
    <w:rsid w:val="008C4E97"/>
    <w:rsid w:val="008D04A7"/>
    <w:rsid w:val="008D2F05"/>
    <w:rsid w:val="008D3C3F"/>
    <w:rsid w:val="008D4E7F"/>
    <w:rsid w:val="008D627D"/>
    <w:rsid w:val="008D66B0"/>
    <w:rsid w:val="008D72B6"/>
    <w:rsid w:val="008E1986"/>
    <w:rsid w:val="008E611F"/>
    <w:rsid w:val="008E6791"/>
    <w:rsid w:val="008E692F"/>
    <w:rsid w:val="008E7BD4"/>
    <w:rsid w:val="008F0FC7"/>
    <w:rsid w:val="008F104C"/>
    <w:rsid w:val="008F12FE"/>
    <w:rsid w:val="008F4B67"/>
    <w:rsid w:val="00900C13"/>
    <w:rsid w:val="0090148C"/>
    <w:rsid w:val="009038B4"/>
    <w:rsid w:val="00904C77"/>
    <w:rsid w:val="00905C56"/>
    <w:rsid w:val="0090614E"/>
    <w:rsid w:val="00910546"/>
    <w:rsid w:val="00912249"/>
    <w:rsid w:val="0091398B"/>
    <w:rsid w:val="0091519B"/>
    <w:rsid w:val="009155EA"/>
    <w:rsid w:val="00915AF1"/>
    <w:rsid w:val="00915CD4"/>
    <w:rsid w:val="00916BA9"/>
    <w:rsid w:val="009171F6"/>
    <w:rsid w:val="009200F5"/>
    <w:rsid w:val="00920561"/>
    <w:rsid w:val="00921463"/>
    <w:rsid w:val="00922387"/>
    <w:rsid w:val="00925E32"/>
    <w:rsid w:val="009263A8"/>
    <w:rsid w:val="009272DC"/>
    <w:rsid w:val="00930650"/>
    <w:rsid w:val="00932F9C"/>
    <w:rsid w:val="00933994"/>
    <w:rsid w:val="00933C2B"/>
    <w:rsid w:val="00934AC7"/>
    <w:rsid w:val="00935FDF"/>
    <w:rsid w:val="00936E96"/>
    <w:rsid w:val="00937475"/>
    <w:rsid w:val="009374BD"/>
    <w:rsid w:val="00937698"/>
    <w:rsid w:val="009377BA"/>
    <w:rsid w:val="00941F94"/>
    <w:rsid w:val="00942988"/>
    <w:rsid w:val="00942B48"/>
    <w:rsid w:val="009438AA"/>
    <w:rsid w:val="009464BE"/>
    <w:rsid w:val="00951563"/>
    <w:rsid w:val="00952C0D"/>
    <w:rsid w:val="00953EBD"/>
    <w:rsid w:val="009552B0"/>
    <w:rsid w:val="00955817"/>
    <w:rsid w:val="009603E9"/>
    <w:rsid w:val="009615D0"/>
    <w:rsid w:val="00962761"/>
    <w:rsid w:val="0096309E"/>
    <w:rsid w:val="0096470C"/>
    <w:rsid w:val="00964998"/>
    <w:rsid w:val="009704BF"/>
    <w:rsid w:val="00975261"/>
    <w:rsid w:val="00975D21"/>
    <w:rsid w:val="00976BE5"/>
    <w:rsid w:val="00977AA6"/>
    <w:rsid w:val="0098047B"/>
    <w:rsid w:val="009828BD"/>
    <w:rsid w:val="0098440D"/>
    <w:rsid w:val="009875C0"/>
    <w:rsid w:val="00987A3B"/>
    <w:rsid w:val="0099009C"/>
    <w:rsid w:val="00990915"/>
    <w:rsid w:val="00990B84"/>
    <w:rsid w:val="00991B8D"/>
    <w:rsid w:val="00992B0A"/>
    <w:rsid w:val="00992DB1"/>
    <w:rsid w:val="00993779"/>
    <w:rsid w:val="00993CA1"/>
    <w:rsid w:val="0099426A"/>
    <w:rsid w:val="00994E95"/>
    <w:rsid w:val="00995415"/>
    <w:rsid w:val="009964F2"/>
    <w:rsid w:val="00996D99"/>
    <w:rsid w:val="0099760E"/>
    <w:rsid w:val="00997C2F"/>
    <w:rsid w:val="009A0BAB"/>
    <w:rsid w:val="009A0BDC"/>
    <w:rsid w:val="009A0DDE"/>
    <w:rsid w:val="009A106B"/>
    <w:rsid w:val="009A36EF"/>
    <w:rsid w:val="009A3DC0"/>
    <w:rsid w:val="009A6C27"/>
    <w:rsid w:val="009A7593"/>
    <w:rsid w:val="009B0E00"/>
    <w:rsid w:val="009B10A1"/>
    <w:rsid w:val="009B19BA"/>
    <w:rsid w:val="009B54A3"/>
    <w:rsid w:val="009B6006"/>
    <w:rsid w:val="009B697B"/>
    <w:rsid w:val="009B7AD5"/>
    <w:rsid w:val="009B7E31"/>
    <w:rsid w:val="009C0C66"/>
    <w:rsid w:val="009C12FF"/>
    <w:rsid w:val="009C17DE"/>
    <w:rsid w:val="009C261E"/>
    <w:rsid w:val="009C3235"/>
    <w:rsid w:val="009C3B72"/>
    <w:rsid w:val="009C4263"/>
    <w:rsid w:val="009C42BC"/>
    <w:rsid w:val="009C4636"/>
    <w:rsid w:val="009C4EBD"/>
    <w:rsid w:val="009C6122"/>
    <w:rsid w:val="009C6E5C"/>
    <w:rsid w:val="009C6EA7"/>
    <w:rsid w:val="009C7DBA"/>
    <w:rsid w:val="009D02FF"/>
    <w:rsid w:val="009D112D"/>
    <w:rsid w:val="009D172E"/>
    <w:rsid w:val="009D28F1"/>
    <w:rsid w:val="009D3A5C"/>
    <w:rsid w:val="009D5396"/>
    <w:rsid w:val="009D5CCF"/>
    <w:rsid w:val="009D6926"/>
    <w:rsid w:val="009D6A45"/>
    <w:rsid w:val="009D7401"/>
    <w:rsid w:val="009D7BC7"/>
    <w:rsid w:val="009E112B"/>
    <w:rsid w:val="009E14E0"/>
    <w:rsid w:val="009E1708"/>
    <w:rsid w:val="009E3220"/>
    <w:rsid w:val="009E32EB"/>
    <w:rsid w:val="009E3582"/>
    <w:rsid w:val="009E40F5"/>
    <w:rsid w:val="009E485F"/>
    <w:rsid w:val="009E4884"/>
    <w:rsid w:val="009E7A72"/>
    <w:rsid w:val="009F088A"/>
    <w:rsid w:val="009F1028"/>
    <w:rsid w:val="009F1903"/>
    <w:rsid w:val="009F2274"/>
    <w:rsid w:val="009F2A07"/>
    <w:rsid w:val="009F4B78"/>
    <w:rsid w:val="009F4D9B"/>
    <w:rsid w:val="009F4E3C"/>
    <w:rsid w:val="009F5152"/>
    <w:rsid w:val="009F5A95"/>
    <w:rsid w:val="009F5D69"/>
    <w:rsid w:val="009F73CA"/>
    <w:rsid w:val="00A01079"/>
    <w:rsid w:val="00A01A01"/>
    <w:rsid w:val="00A03945"/>
    <w:rsid w:val="00A0453D"/>
    <w:rsid w:val="00A0683E"/>
    <w:rsid w:val="00A075CB"/>
    <w:rsid w:val="00A106C2"/>
    <w:rsid w:val="00A12536"/>
    <w:rsid w:val="00A131E4"/>
    <w:rsid w:val="00A13556"/>
    <w:rsid w:val="00A1437A"/>
    <w:rsid w:val="00A16F25"/>
    <w:rsid w:val="00A20479"/>
    <w:rsid w:val="00A21217"/>
    <w:rsid w:val="00A22943"/>
    <w:rsid w:val="00A2359C"/>
    <w:rsid w:val="00A236B0"/>
    <w:rsid w:val="00A27246"/>
    <w:rsid w:val="00A27F6E"/>
    <w:rsid w:val="00A30492"/>
    <w:rsid w:val="00A308CF"/>
    <w:rsid w:val="00A34A9F"/>
    <w:rsid w:val="00A34E8B"/>
    <w:rsid w:val="00A3605F"/>
    <w:rsid w:val="00A36C9B"/>
    <w:rsid w:val="00A37DF2"/>
    <w:rsid w:val="00A4156E"/>
    <w:rsid w:val="00A41CDF"/>
    <w:rsid w:val="00A42093"/>
    <w:rsid w:val="00A420D4"/>
    <w:rsid w:val="00A4221E"/>
    <w:rsid w:val="00A42927"/>
    <w:rsid w:val="00A434E7"/>
    <w:rsid w:val="00A43AEA"/>
    <w:rsid w:val="00A4497A"/>
    <w:rsid w:val="00A45353"/>
    <w:rsid w:val="00A517B9"/>
    <w:rsid w:val="00A52F2F"/>
    <w:rsid w:val="00A52F3A"/>
    <w:rsid w:val="00A5370F"/>
    <w:rsid w:val="00A53D4E"/>
    <w:rsid w:val="00A557A0"/>
    <w:rsid w:val="00A56A8A"/>
    <w:rsid w:val="00A56C25"/>
    <w:rsid w:val="00A60433"/>
    <w:rsid w:val="00A60CAD"/>
    <w:rsid w:val="00A625F4"/>
    <w:rsid w:val="00A626F3"/>
    <w:rsid w:val="00A645A4"/>
    <w:rsid w:val="00A64C06"/>
    <w:rsid w:val="00A66ACB"/>
    <w:rsid w:val="00A66D33"/>
    <w:rsid w:val="00A67E19"/>
    <w:rsid w:val="00A70363"/>
    <w:rsid w:val="00A727F4"/>
    <w:rsid w:val="00A747B0"/>
    <w:rsid w:val="00A7603B"/>
    <w:rsid w:val="00A76F27"/>
    <w:rsid w:val="00A808B5"/>
    <w:rsid w:val="00A822FD"/>
    <w:rsid w:val="00A8350E"/>
    <w:rsid w:val="00A83BF8"/>
    <w:rsid w:val="00A83D45"/>
    <w:rsid w:val="00A84248"/>
    <w:rsid w:val="00A84974"/>
    <w:rsid w:val="00A87966"/>
    <w:rsid w:val="00A91434"/>
    <w:rsid w:val="00A9183C"/>
    <w:rsid w:val="00A923F6"/>
    <w:rsid w:val="00A93CDA"/>
    <w:rsid w:val="00A9412F"/>
    <w:rsid w:val="00AA3500"/>
    <w:rsid w:val="00AA3A35"/>
    <w:rsid w:val="00AA5084"/>
    <w:rsid w:val="00AA51C2"/>
    <w:rsid w:val="00AA6E3C"/>
    <w:rsid w:val="00AA76FC"/>
    <w:rsid w:val="00AA78CF"/>
    <w:rsid w:val="00AB2494"/>
    <w:rsid w:val="00AB2B46"/>
    <w:rsid w:val="00AB45F9"/>
    <w:rsid w:val="00AB52D8"/>
    <w:rsid w:val="00AB55EB"/>
    <w:rsid w:val="00AB5BAC"/>
    <w:rsid w:val="00AB683B"/>
    <w:rsid w:val="00AC2279"/>
    <w:rsid w:val="00AC3124"/>
    <w:rsid w:val="00AC5673"/>
    <w:rsid w:val="00AC593D"/>
    <w:rsid w:val="00AC68B5"/>
    <w:rsid w:val="00AD09CF"/>
    <w:rsid w:val="00AD1CC4"/>
    <w:rsid w:val="00AD5B1B"/>
    <w:rsid w:val="00AD5B27"/>
    <w:rsid w:val="00AD75C0"/>
    <w:rsid w:val="00AE0F37"/>
    <w:rsid w:val="00AE1EE3"/>
    <w:rsid w:val="00AE3116"/>
    <w:rsid w:val="00AE352E"/>
    <w:rsid w:val="00AE6E9E"/>
    <w:rsid w:val="00AE7340"/>
    <w:rsid w:val="00AF216A"/>
    <w:rsid w:val="00AF2A6F"/>
    <w:rsid w:val="00AF2ECE"/>
    <w:rsid w:val="00AF3279"/>
    <w:rsid w:val="00AF32C0"/>
    <w:rsid w:val="00AF3913"/>
    <w:rsid w:val="00AF3E80"/>
    <w:rsid w:val="00AF3F12"/>
    <w:rsid w:val="00AF4938"/>
    <w:rsid w:val="00AF5388"/>
    <w:rsid w:val="00AF56CC"/>
    <w:rsid w:val="00AF69BD"/>
    <w:rsid w:val="00AF6FA0"/>
    <w:rsid w:val="00B0113A"/>
    <w:rsid w:val="00B012B3"/>
    <w:rsid w:val="00B01DFC"/>
    <w:rsid w:val="00B031B9"/>
    <w:rsid w:val="00B04969"/>
    <w:rsid w:val="00B07DB9"/>
    <w:rsid w:val="00B105D5"/>
    <w:rsid w:val="00B11E0F"/>
    <w:rsid w:val="00B16555"/>
    <w:rsid w:val="00B21995"/>
    <w:rsid w:val="00B21D20"/>
    <w:rsid w:val="00B23E7D"/>
    <w:rsid w:val="00B315D1"/>
    <w:rsid w:val="00B31F49"/>
    <w:rsid w:val="00B32150"/>
    <w:rsid w:val="00B32941"/>
    <w:rsid w:val="00B32CCB"/>
    <w:rsid w:val="00B32FD0"/>
    <w:rsid w:val="00B3509C"/>
    <w:rsid w:val="00B3659C"/>
    <w:rsid w:val="00B3692F"/>
    <w:rsid w:val="00B37551"/>
    <w:rsid w:val="00B40C10"/>
    <w:rsid w:val="00B40CFC"/>
    <w:rsid w:val="00B4165D"/>
    <w:rsid w:val="00B462A8"/>
    <w:rsid w:val="00B5057E"/>
    <w:rsid w:val="00B513AD"/>
    <w:rsid w:val="00B61D70"/>
    <w:rsid w:val="00B64EE2"/>
    <w:rsid w:val="00B66E94"/>
    <w:rsid w:val="00B6739C"/>
    <w:rsid w:val="00B70FDC"/>
    <w:rsid w:val="00B7124C"/>
    <w:rsid w:val="00B742EB"/>
    <w:rsid w:val="00B76642"/>
    <w:rsid w:val="00B81E55"/>
    <w:rsid w:val="00B821B3"/>
    <w:rsid w:val="00B826AE"/>
    <w:rsid w:val="00B83237"/>
    <w:rsid w:val="00B8403A"/>
    <w:rsid w:val="00B84B49"/>
    <w:rsid w:val="00B84DDF"/>
    <w:rsid w:val="00B85F5F"/>
    <w:rsid w:val="00B865FD"/>
    <w:rsid w:val="00B871C3"/>
    <w:rsid w:val="00B871E2"/>
    <w:rsid w:val="00B87D05"/>
    <w:rsid w:val="00B902F0"/>
    <w:rsid w:val="00B91B17"/>
    <w:rsid w:val="00B920C6"/>
    <w:rsid w:val="00B9308A"/>
    <w:rsid w:val="00B93396"/>
    <w:rsid w:val="00B9415D"/>
    <w:rsid w:val="00B95CEE"/>
    <w:rsid w:val="00B96606"/>
    <w:rsid w:val="00BA0B41"/>
    <w:rsid w:val="00BA121B"/>
    <w:rsid w:val="00BA3B74"/>
    <w:rsid w:val="00BA4334"/>
    <w:rsid w:val="00BA4EA2"/>
    <w:rsid w:val="00BA61D4"/>
    <w:rsid w:val="00BA7630"/>
    <w:rsid w:val="00BB3DBD"/>
    <w:rsid w:val="00BB447A"/>
    <w:rsid w:val="00BB4503"/>
    <w:rsid w:val="00BB6701"/>
    <w:rsid w:val="00BB7B74"/>
    <w:rsid w:val="00BB7C00"/>
    <w:rsid w:val="00BC36DB"/>
    <w:rsid w:val="00BC3E52"/>
    <w:rsid w:val="00BC5DA5"/>
    <w:rsid w:val="00BC687F"/>
    <w:rsid w:val="00BD012D"/>
    <w:rsid w:val="00BD0B1F"/>
    <w:rsid w:val="00BD13B9"/>
    <w:rsid w:val="00BD1B1C"/>
    <w:rsid w:val="00BD279C"/>
    <w:rsid w:val="00BD44A4"/>
    <w:rsid w:val="00BD4C92"/>
    <w:rsid w:val="00BD5B59"/>
    <w:rsid w:val="00BE0163"/>
    <w:rsid w:val="00BE172F"/>
    <w:rsid w:val="00BE21DC"/>
    <w:rsid w:val="00BE283C"/>
    <w:rsid w:val="00BE369F"/>
    <w:rsid w:val="00BE4081"/>
    <w:rsid w:val="00BE42B9"/>
    <w:rsid w:val="00BE4B92"/>
    <w:rsid w:val="00BE610F"/>
    <w:rsid w:val="00BE6C11"/>
    <w:rsid w:val="00BE7E5B"/>
    <w:rsid w:val="00BF248D"/>
    <w:rsid w:val="00BF3B22"/>
    <w:rsid w:val="00BF3E1E"/>
    <w:rsid w:val="00BF4C0F"/>
    <w:rsid w:val="00BF5C59"/>
    <w:rsid w:val="00BF6B9F"/>
    <w:rsid w:val="00C006CD"/>
    <w:rsid w:val="00C0176B"/>
    <w:rsid w:val="00C03DBB"/>
    <w:rsid w:val="00C049A2"/>
    <w:rsid w:val="00C056E3"/>
    <w:rsid w:val="00C077FA"/>
    <w:rsid w:val="00C07977"/>
    <w:rsid w:val="00C10D39"/>
    <w:rsid w:val="00C12155"/>
    <w:rsid w:val="00C12BE5"/>
    <w:rsid w:val="00C1373E"/>
    <w:rsid w:val="00C14AFD"/>
    <w:rsid w:val="00C1517D"/>
    <w:rsid w:val="00C151AD"/>
    <w:rsid w:val="00C1550B"/>
    <w:rsid w:val="00C16BE9"/>
    <w:rsid w:val="00C16E6A"/>
    <w:rsid w:val="00C20810"/>
    <w:rsid w:val="00C20AA5"/>
    <w:rsid w:val="00C20F0D"/>
    <w:rsid w:val="00C2161E"/>
    <w:rsid w:val="00C21B5B"/>
    <w:rsid w:val="00C21E2D"/>
    <w:rsid w:val="00C22225"/>
    <w:rsid w:val="00C24C84"/>
    <w:rsid w:val="00C25115"/>
    <w:rsid w:val="00C264C2"/>
    <w:rsid w:val="00C26753"/>
    <w:rsid w:val="00C30BE7"/>
    <w:rsid w:val="00C310F9"/>
    <w:rsid w:val="00C34CC9"/>
    <w:rsid w:val="00C34F5E"/>
    <w:rsid w:val="00C34FA6"/>
    <w:rsid w:val="00C42773"/>
    <w:rsid w:val="00C43594"/>
    <w:rsid w:val="00C43C27"/>
    <w:rsid w:val="00C44447"/>
    <w:rsid w:val="00C44486"/>
    <w:rsid w:val="00C449B2"/>
    <w:rsid w:val="00C44B65"/>
    <w:rsid w:val="00C451E1"/>
    <w:rsid w:val="00C46039"/>
    <w:rsid w:val="00C476C5"/>
    <w:rsid w:val="00C54331"/>
    <w:rsid w:val="00C55F8E"/>
    <w:rsid w:val="00C560D2"/>
    <w:rsid w:val="00C5638B"/>
    <w:rsid w:val="00C60AB9"/>
    <w:rsid w:val="00C61B5E"/>
    <w:rsid w:val="00C627DE"/>
    <w:rsid w:val="00C640F7"/>
    <w:rsid w:val="00C6480B"/>
    <w:rsid w:val="00C64D70"/>
    <w:rsid w:val="00C657F8"/>
    <w:rsid w:val="00C65B26"/>
    <w:rsid w:val="00C665B4"/>
    <w:rsid w:val="00C6692E"/>
    <w:rsid w:val="00C736DE"/>
    <w:rsid w:val="00C7438B"/>
    <w:rsid w:val="00C766F8"/>
    <w:rsid w:val="00C771B5"/>
    <w:rsid w:val="00C80B41"/>
    <w:rsid w:val="00C82DD0"/>
    <w:rsid w:val="00C835E8"/>
    <w:rsid w:val="00C865DF"/>
    <w:rsid w:val="00C86CB2"/>
    <w:rsid w:val="00C872AE"/>
    <w:rsid w:val="00C91C8E"/>
    <w:rsid w:val="00C926EA"/>
    <w:rsid w:val="00C92943"/>
    <w:rsid w:val="00C93608"/>
    <w:rsid w:val="00C9364E"/>
    <w:rsid w:val="00C93747"/>
    <w:rsid w:val="00C94212"/>
    <w:rsid w:val="00C96919"/>
    <w:rsid w:val="00C978EE"/>
    <w:rsid w:val="00CA028F"/>
    <w:rsid w:val="00CA2AF2"/>
    <w:rsid w:val="00CA34BF"/>
    <w:rsid w:val="00CA354C"/>
    <w:rsid w:val="00CA569C"/>
    <w:rsid w:val="00CA58EB"/>
    <w:rsid w:val="00CA78F9"/>
    <w:rsid w:val="00CA7A84"/>
    <w:rsid w:val="00CB0DF5"/>
    <w:rsid w:val="00CB16D1"/>
    <w:rsid w:val="00CB1C82"/>
    <w:rsid w:val="00CB4C2E"/>
    <w:rsid w:val="00CB55C9"/>
    <w:rsid w:val="00CB760F"/>
    <w:rsid w:val="00CC09F8"/>
    <w:rsid w:val="00CC0BD4"/>
    <w:rsid w:val="00CC1A2F"/>
    <w:rsid w:val="00CC2816"/>
    <w:rsid w:val="00CC4293"/>
    <w:rsid w:val="00CC65D8"/>
    <w:rsid w:val="00CC6A32"/>
    <w:rsid w:val="00CC7482"/>
    <w:rsid w:val="00CD03D0"/>
    <w:rsid w:val="00CD13A5"/>
    <w:rsid w:val="00CD13EC"/>
    <w:rsid w:val="00CD3513"/>
    <w:rsid w:val="00CD675B"/>
    <w:rsid w:val="00CD7308"/>
    <w:rsid w:val="00CD7B3B"/>
    <w:rsid w:val="00CE21C5"/>
    <w:rsid w:val="00CE21E2"/>
    <w:rsid w:val="00CE239F"/>
    <w:rsid w:val="00CE3B52"/>
    <w:rsid w:val="00CE5220"/>
    <w:rsid w:val="00CE5FA0"/>
    <w:rsid w:val="00CE66E8"/>
    <w:rsid w:val="00CE6D6F"/>
    <w:rsid w:val="00CE73D9"/>
    <w:rsid w:val="00CF20B2"/>
    <w:rsid w:val="00CF4778"/>
    <w:rsid w:val="00CF4E9F"/>
    <w:rsid w:val="00CF51E5"/>
    <w:rsid w:val="00CF5227"/>
    <w:rsid w:val="00CF6B1B"/>
    <w:rsid w:val="00CF6D3A"/>
    <w:rsid w:val="00CF73C5"/>
    <w:rsid w:val="00CF76B7"/>
    <w:rsid w:val="00D01F62"/>
    <w:rsid w:val="00D0245B"/>
    <w:rsid w:val="00D02E92"/>
    <w:rsid w:val="00D0340A"/>
    <w:rsid w:val="00D04377"/>
    <w:rsid w:val="00D05D62"/>
    <w:rsid w:val="00D12380"/>
    <w:rsid w:val="00D12ADF"/>
    <w:rsid w:val="00D13647"/>
    <w:rsid w:val="00D15AD5"/>
    <w:rsid w:val="00D175B8"/>
    <w:rsid w:val="00D2121D"/>
    <w:rsid w:val="00D2266C"/>
    <w:rsid w:val="00D232B3"/>
    <w:rsid w:val="00D24B07"/>
    <w:rsid w:val="00D321D1"/>
    <w:rsid w:val="00D32279"/>
    <w:rsid w:val="00D36AF2"/>
    <w:rsid w:val="00D37F5D"/>
    <w:rsid w:val="00D4155B"/>
    <w:rsid w:val="00D419B3"/>
    <w:rsid w:val="00D427E8"/>
    <w:rsid w:val="00D440CD"/>
    <w:rsid w:val="00D441C4"/>
    <w:rsid w:val="00D45A4D"/>
    <w:rsid w:val="00D466C8"/>
    <w:rsid w:val="00D47596"/>
    <w:rsid w:val="00D50628"/>
    <w:rsid w:val="00D51975"/>
    <w:rsid w:val="00D51E3F"/>
    <w:rsid w:val="00D526D1"/>
    <w:rsid w:val="00D52F7B"/>
    <w:rsid w:val="00D54C17"/>
    <w:rsid w:val="00D55FEC"/>
    <w:rsid w:val="00D5648B"/>
    <w:rsid w:val="00D61D98"/>
    <w:rsid w:val="00D63A34"/>
    <w:rsid w:val="00D63ADD"/>
    <w:rsid w:val="00D6406F"/>
    <w:rsid w:val="00D644A7"/>
    <w:rsid w:val="00D652B1"/>
    <w:rsid w:val="00D65F5A"/>
    <w:rsid w:val="00D665D0"/>
    <w:rsid w:val="00D7205D"/>
    <w:rsid w:val="00D72202"/>
    <w:rsid w:val="00D7381C"/>
    <w:rsid w:val="00D751D7"/>
    <w:rsid w:val="00D77221"/>
    <w:rsid w:val="00D77BE1"/>
    <w:rsid w:val="00D77EFF"/>
    <w:rsid w:val="00D82F4F"/>
    <w:rsid w:val="00D83A8D"/>
    <w:rsid w:val="00D846A8"/>
    <w:rsid w:val="00D84E05"/>
    <w:rsid w:val="00D8638B"/>
    <w:rsid w:val="00D869E7"/>
    <w:rsid w:val="00D86AEB"/>
    <w:rsid w:val="00D86CA4"/>
    <w:rsid w:val="00D87BB4"/>
    <w:rsid w:val="00D87F55"/>
    <w:rsid w:val="00D902BF"/>
    <w:rsid w:val="00D907DA"/>
    <w:rsid w:val="00D91BAE"/>
    <w:rsid w:val="00D92B1B"/>
    <w:rsid w:val="00D930EE"/>
    <w:rsid w:val="00D93A22"/>
    <w:rsid w:val="00D93CD3"/>
    <w:rsid w:val="00D95F13"/>
    <w:rsid w:val="00D970F0"/>
    <w:rsid w:val="00D9775E"/>
    <w:rsid w:val="00DA039E"/>
    <w:rsid w:val="00DA0E69"/>
    <w:rsid w:val="00DA17FE"/>
    <w:rsid w:val="00DA24BD"/>
    <w:rsid w:val="00DA4CE9"/>
    <w:rsid w:val="00DA578E"/>
    <w:rsid w:val="00DA5E6E"/>
    <w:rsid w:val="00DA65FA"/>
    <w:rsid w:val="00DB04D0"/>
    <w:rsid w:val="00DB1CFE"/>
    <w:rsid w:val="00DB42CB"/>
    <w:rsid w:val="00DB4E72"/>
    <w:rsid w:val="00DB52CB"/>
    <w:rsid w:val="00DB5B4F"/>
    <w:rsid w:val="00DB5DE3"/>
    <w:rsid w:val="00DB5EC9"/>
    <w:rsid w:val="00DB692A"/>
    <w:rsid w:val="00DB7490"/>
    <w:rsid w:val="00DC0B22"/>
    <w:rsid w:val="00DC2D24"/>
    <w:rsid w:val="00DC3500"/>
    <w:rsid w:val="00DC4450"/>
    <w:rsid w:val="00DC54D2"/>
    <w:rsid w:val="00DC6467"/>
    <w:rsid w:val="00DC6A3F"/>
    <w:rsid w:val="00DC7BC4"/>
    <w:rsid w:val="00DD0494"/>
    <w:rsid w:val="00DD146A"/>
    <w:rsid w:val="00DD1FF0"/>
    <w:rsid w:val="00DD25A2"/>
    <w:rsid w:val="00DD2E94"/>
    <w:rsid w:val="00DD2F0B"/>
    <w:rsid w:val="00DD3FF2"/>
    <w:rsid w:val="00DD5B24"/>
    <w:rsid w:val="00DD6449"/>
    <w:rsid w:val="00DE0502"/>
    <w:rsid w:val="00DE1866"/>
    <w:rsid w:val="00DE1F28"/>
    <w:rsid w:val="00DE23BE"/>
    <w:rsid w:val="00DE2650"/>
    <w:rsid w:val="00DE35A8"/>
    <w:rsid w:val="00DE3D43"/>
    <w:rsid w:val="00DE4D67"/>
    <w:rsid w:val="00DE645D"/>
    <w:rsid w:val="00DE67BF"/>
    <w:rsid w:val="00DE70D2"/>
    <w:rsid w:val="00DE75F4"/>
    <w:rsid w:val="00DE788A"/>
    <w:rsid w:val="00DF126C"/>
    <w:rsid w:val="00DF18CB"/>
    <w:rsid w:val="00DF34B5"/>
    <w:rsid w:val="00DF4F19"/>
    <w:rsid w:val="00E00421"/>
    <w:rsid w:val="00E017D3"/>
    <w:rsid w:val="00E028F4"/>
    <w:rsid w:val="00E03533"/>
    <w:rsid w:val="00E04CFF"/>
    <w:rsid w:val="00E1024C"/>
    <w:rsid w:val="00E132FC"/>
    <w:rsid w:val="00E15024"/>
    <w:rsid w:val="00E1523E"/>
    <w:rsid w:val="00E1536E"/>
    <w:rsid w:val="00E16445"/>
    <w:rsid w:val="00E16A59"/>
    <w:rsid w:val="00E210B1"/>
    <w:rsid w:val="00E22364"/>
    <w:rsid w:val="00E22471"/>
    <w:rsid w:val="00E22B75"/>
    <w:rsid w:val="00E22FE2"/>
    <w:rsid w:val="00E2326E"/>
    <w:rsid w:val="00E263B3"/>
    <w:rsid w:val="00E264D6"/>
    <w:rsid w:val="00E279FE"/>
    <w:rsid w:val="00E303B3"/>
    <w:rsid w:val="00E32954"/>
    <w:rsid w:val="00E32B48"/>
    <w:rsid w:val="00E32B9C"/>
    <w:rsid w:val="00E3472D"/>
    <w:rsid w:val="00E3798F"/>
    <w:rsid w:val="00E41861"/>
    <w:rsid w:val="00E42748"/>
    <w:rsid w:val="00E449A3"/>
    <w:rsid w:val="00E460EE"/>
    <w:rsid w:val="00E46286"/>
    <w:rsid w:val="00E46BAF"/>
    <w:rsid w:val="00E479DE"/>
    <w:rsid w:val="00E518D5"/>
    <w:rsid w:val="00E52F21"/>
    <w:rsid w:val="00E53964"/>
    <w:rsid w:val="00E5460A"/>
    <w:rsid w:val="00E5480A"/>
    <w:rsid w:val="00E551E3"/>
    <w:rsid w:val="00E57824"/>
    <w:rsid w:val="00E57DD1"/>
    <w:rsid w:val="00E6062D"/>
    <w:rsid w:val="00E6182E"/>
    <w:rsid w:val="00E63092"/>
    <w:rsid w:val="00E630D5"/>
    <w:rsid w:val="00E668B5"/>
    <w:rsid w:val="00E67939"/>
    <w:rsid w:val="00E71680"/>
    <w:rsid w:val="00E71F72"/>
    <w:rsid w:val="00E73594"/>
    <w:rsid w:val="00E73749"/>
    <w:rsid w:val="00E73918"/>
    <w:rsid w:val="00E74F83"/>
    <w:rsid w:val="00E7541B"/>
    <w:rsid w:val="00E75F0B"/>
    <w:rsid w:val="00E7652E"/>
    <w:rsid w:val="00E778AD"/>
    <w:rsid w:val="00E77EEC"/>
    <w:rsid w:val="00E800C3"/>
    <w:rsid w:val="00E805CB"/>
    <w:rsid w:val="00E8132E"/>
    <w:rsid w:val="00E81DA1"/>
    <w:rsid w:val="00E834DA"/>
    <w:rsid w:val="00E83B87"/>
    <w:rsid w:val="00E83E39"/>
    <w:rsid w:val="00E84F3B"/>
    <w:rsid w:val="00E852D9"/>
    <w:rsid w:val="00E85B89"/>
    <w:rsid w:val="00E85EDC"/>
    <w:rsid w:val="00E86DA2"/>
    <w:rsid w:val="00E90455"/>
    <w:rsid w:val="00E90748"/>
    <w:rsid w:val="00E90999"/>
    <w:rsid w:val="00E915ED"/>
    <w:rsid w:val="00E9232F"/>
    <w:rsid w:val="00E96180"/>
    <w:rsid w:val="00E96F6B"/>
    <w:rsid w:val="00E96F7B"/>
    <w:rsid w:val="00E97793"/>
    <w:rsid w:val="00EA0088"/>
    <w:rsid w:val="00EA1AF3"/>
    <w:rsid w:val="00EA30AB"/>
    <w:rsid w:val="00EA34F4"/>
    <w:rsid w:val="00EA67CE"/>
    <w:rsid w:val="00EA6BDD"/>
    <w:rsid w:val="00EA6BE6"/>
    <w:rsid w:val="00EA70EE"/>
    <w:rsid w:val="00EB091E"/>
    <w:rsid w:val="00EB0C7B"/>
    <w:rsid w:val="00EB1744"/>
    <w:rsid w:val="00EB2CF9"/>
    <w:rsid w:val="00EB2D28"/>
    <w:rsid w:val="00EB3B79"/>
    <w:rsid w:val="00EB3BF8"/>
    <w:rsid w:val="00EB41C1"/>
    <w:rsid w:val="00EB5D77"/>
    <w:rsid w:val="00EB75B1"/>
    <w:rsid w:val="00EB79CD"/>
    <w:rsid w:val="00EC0CF4"/>
    <w:rsid w:val="00EC1873"/>
    <w:rsid w:val="00EC3332"/>
    <w:rsid w:val="00EC4165"/>
    <w:rsid w:val="00EC42EC"/>
    <w:rsid w:val="00EC63DB"/>
    <w:rsid w:val="00EC6BDD"/>
    <w:rsid w:val="00EC7017"/>
    <w:rsid w:val="00EC793F"/>
    <w:rsid w:val="00EC7C84"/>
    <w:rsid w:val="00ED0EB1"/>
    <w:rsid w:val="00ED11E9"/>
    <w:rsid w:val="00ED2079"/>
    <w:rsid w:val="00ED2182"/>
    <w:rsid w:val="00ED2431"/>
    <w:rsid w:val="00ED4466"/>
    <w:rsid w:val="00ED46CE"/>
    <w:rsid w:val="00ED601B"/>
    <w:rsid w:val="00ED745A"/>
    <w:rsid w:val="00ED7FEB"/>
    <w:rsid w:val="00EE00B9"/>
    <w:rsid w:val="00EE195D"/>
    <w:rsid w:val="00EE39C0"/>
    <w:rsid w:val="00EE4936"/>
    <w:rsid w:val="00EE5280"/>
    <w:rsid w:val="00EE5D97"/>
    <w:rsid w:val="00EE5F4E"/>
    <w:rsid w:val="00EF08BB"/>
    <w:rsid w:val="00EF1030"/>
    <w:rsid w:val="00EF2C53"/>
    <w:rsid w:val="00EF2CBE"/>
    <w:rsid w:val="00EF326D"/>
    <w:rsid w:val="00EF5E6C"/>
    <w:rsid w:val="00EF6206"/>
    <w:rsid w:val="00EF62AF"/>
    <w:rsid w:val="00F00448"/>
    <w:rsid w:val="00F00D44"/>
    <w:rsid w:val="00F019B7"/>
    <w:rsid w:val="00F0300B"/>
    <w:rsid w:val="00F03EE2"/>
    <w:rsid w:val="00F055C4"/>
    <w:rsid w:val="00F05B37"/>
    <w:rsid w:val="00F06AD0"/>
    <w:rsid w:val="00F07BD8"/>
    <w:rsid w:val="00F121A8"/>
    <w:rsid w:val="00F12562"/>
    <w:rsid w:val="00F12654"/>
    <w:rsid w:val="00F14064"/>
    <w:rsid w:val="00F14D1E"/>
    <w:rsid w:val="00F14D21"/>
    <w:rsid w:val="00F15E30"/>
    <w:rsid w:val="00F1615E"/>
    <w:rsid w:val="00F16418"/>
    <w:rsid w:val="00F20452"/>
    <w:rsid w:val="00F204C1"/>
    <w:rsid w:val="00F20EE9"/>
    <w:rsid w:val="00F2188E"/>
    <w:rsid w:val="00F21F6A"/>
    <w:rsid w:val="00F22641"/>
    <w:rsid w:val="00F2300B"/>
    <w:rsid w:val="00F2329C"/>
    <w:rsid w:val="00F26ADD"/>
    <w:rsid w:val="00F27645"/>
    <w:rsid w:val="00F32E9E"/>
    <w:rsid w:val="00F34243"/>
    <w:rsid w:val="00F34DA1"/>
    <w:rsid w:val="00F370E2"/>
    <w:rsid w:val="00F40803"/>
    <w:rsid w:val="00F40CFD"/>
    <w:rsid w:val="00F40DAA"/>
    <w:rsid w:val="00F4182A"/>
    <w:rsid w:val="00F41DAE"/>
    <w:rsid w:val="00F428F6"/>
    <w:rsid w:val="00F43369"/>
    <w:rsid w:val="00F44CC5"/>
    <w:rsid w:val="00F44CF5"/>
    <w:rsid w:val="00F4566D"/>
    <w:rsid w:val="00F46465"/>
    <w:rsid w:val="00F50A7F"/>
    <w:rsid w:val="00F5112B"/>
    <w:rsid w:val="00F530D6"/>
    <w:rsid w:val="00F54546"/>
    <w:rsid w:val="00F568F9"/>
    <w:rsid w:val="00F576FD"/>
    <w:rsid w:val="00F6018E"/>
    <w:rsid w:val="00F60BAC"/>
    <w:rsid w:val="00F60DF9"/>
    <w:rsid w:val="00F6108A"/>
    <w:rsid w:val="00F613B6"/>
    <w:rsid w:val="00F63A2D"/>
    <w:rsid w:val="00F63DC3"/>
    <w:rsid w:val="00F6547D"/>
    <w:rsid w:val="00F658B9"/>
    <w:rsid w:val="00F66E3F"/>
    <w:rsid w:val="00F67F31"/>
    <w:rsid w:val="00F70727"/>
    <w:rsid w:val="00F72D73"/>
    <w:rsid w:val="00F74E47"/>
    <w:rsid w:val="00F77132"/>
    <w:rsid w:val="00F8180D"/>
    <w:rsid w:val="00F828A4"/>
    <w:rsid w:val="00F8355E"/>
    <w:rsid w:val="00F83AE7"/>
    <w:rsid w:val="00F84205"/>
    <w:rsid w:val="00F84947"/>
    <w:rsid w:val="00F855E0"/>
    <w:rsid w:val="00F903D4"/>
    <w:rsid w:val="00F90B1E"/>
    <w:rsid w:val="00F91AF5"/>
    <w:rsid w:val="00F93AAC"/>
    <w:rsid w:val="00F941E8"/>
    <w:rsid w:val="00F957A4"/>
    <w:rsid w:val="00F96748"/>
    <w:rsid w:val="00FA0BBA"/>
    <w:rsid w:val="00FA1DC6"/>
    <w:rsid w:val="00FA2205"/>
    <w:rsid w:val="00FA25A6"/>
    <w:rsid w:val="00FA3035"/>
    <w:rsid w:val="00FA3FB8"/>
    <w:rsid w:val="00FA42C0"/>
    <w:rsid w:val="00FA56F2"/>
    <w:rsid w:val="00FA76A6"/>
    <w:rsid w:val="00FA788B"/>
    <w:rsid w:val="00FA7EE5"/>
    <w:rsid w:val="00FB067F"/>
    <w:rsid w:val="00FB166D"/>
    <w:rsid w:val="00FB39FA"/>
    <w:rsid w:val="00FB4778"/>
    <w:rsid w:val="00FB4847"/>
    <w:rsid w:val="00FB493A"/>
    <w:rsid w:val="00FB56E6"/>
    <w:rsid w:val="00FB7209"/>
    <w:rsid w:val="00FB735D"/>
    <w:rsid w:val="00FB7BD4"/>
    <w:rsid w:val="00FC2E4F"/>
    <w:rsid w:val="00FC51FC"/>
    <w:rsid w:val="00FC67EF"/>
    <w:rsid w:val="00FC7BD3"/>
    <w:rsid w:val="00FD0905"/>
    <w:rsid w:val="00FD109B"/>
    <w:rsid w:val="00FD1E31"/>
    <w:rsid w:val="00FD3BFB"/>
    <w:rsid w:val="00FD49CC"/>
    <w:rsid w:val="00FD5238"/>
    <w:rsid w:val="00FD56CD"/>
    <w:rsid w:val="00FD6CC8"/>
    <w:rsid w:val="00FD75AB"/>
    <w:rsid w:val="00FD7B5E"/>
    <w:rsid w:val="00FE1F21"/>
    <w:rsid w:val="00FE2441"/>
    <w:rsid w:val="00FE2AE3"/>
    <w:rsid w:val="00FE3F92"/>
    <w:rsid w:val="00FF5C3B"/>
    <w:rsid w:val="00FF6198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0D475E0"/>
  <w15:chartTrackingRefBased/>
  <w15:docId w15:val="{859B5580-74D3-429D-955A-906E4CE8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0D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D3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43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33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331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331"/>
    <w:rPr>
      <w:rFonts w:ascii="Calibri" w:hAnsi="Calibri" w:cs="Calibri"/>
      <w:noProof/>
    </w:rPr>
  </w:style>
  <w:style w:type="character" w:styleId="Hyperlink">
    <w:name w:val="Hyperlink"/>
    <w:uiPriority w:val="99"/>
    <w:rsid w:val="00CC6A32"/>
    <w:rPr>
      <w:color w:val="0000FF"/>
      <w:u w:val="single"/>
    </w:rPr>
  </w:style>
  <w:style w:type="table" w:styleId="TableGrid">
    <w:name w:val="Table Grid"/>
    <w:basedOn w:val="TableNormal"/>
    <w:uiPriority w:val="39"/>
    <w:rsid w:val="00712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762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46B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30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48A"/>
  </w:style>
  <w:style w:type="paragraph" w:styleId="Footer">
    <w:name w:val="footer"/>
    <w:basedOn w:val="Normal"/>
    <w:link w:val="FooterChar"/>
    <w:uiPriority w:val="99"/>
    <w:unhideWhenUsed/>
    <w:rsid w:val="00030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48A"/>
  </w:style>
  <w:style w:type="paragraph" w:styleId="Revision">
    <w:name w:val="Revision"/>
    <w:hidden/>
    <w:uiPriority w:val="99"/>
    <w:semiHidden/>
    <w:rsid w:val="00113D0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63D4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8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86CA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A0DD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9A0DDE"/>
  </w:style>
  <w:style w:type="character" w:customStyle="1" w:styleId="author-sup-separator">
    <w:name w:val="author-sup-separator"/>
    <w:basedOn w:val="DefaultParagraphFont"/>
    <w:rsid w:val="009A0DDE"/>
  </w:style>
  <w:style w:type="character" w:customStyle="1" w:styleId="comma">
    <w:name w:val="comma"/>
    <w:basedOn w:val="DefaultParagraphFont"/>
    <w:rsid w:val="009A0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lifesci.sussex.ac.uk/home/Chris_Darwin/Praatscripts/Shanno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guymark.com/product-information/hearing-assessment/audiometers/clinical/gsi-audiostar-pro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g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EE05E6F078A4B9F3D8FC81D7445E4" ma:contentTypeVersion="14" ma:contentTypeDescription="Create a new document." ma:contentTypeScope="" ma:versionID="27f1b1957e5d481aeb8008e48e0f5c67">
  <xsd:schema xmlns:xsd="http://www.w3.org/2001/XMLSchema" xmlns:xs="http://www.w3.org/2001/XMLSchema" xmlns:p="http://schemas.microsoft.com/office/2006/metadata/properties" xmlns:ns3="20e59a73-f457-4bc2-b9d8-fe01e019b3a4" xmlns:ns4="f85f1051-8dd9-4fbe-aae6-7c956266ef76" targetNamespace="http://schemas.microsoft.com/office/2006/metadata/properties" ma:root="true" ma:fieldsID="598b8900a13a40d76775bbaa6634f610" ns3:_="" ns4:_="">
    <xsd:import namespace="20e59a73-f457-4bc2-b9d8-fe01e019b3a4"/>
    <xsd:import namespace="f85f1051-8dd9-4fbe-aae6-7c956266ef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59a73-f457-4bc2-b9d8-fe01e019b3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f1051-8dd9-4fbe-aae6-7c956266ef7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9CBAD-7FBF-4E4A-84AC-162E9D2E75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81F0F5-3A63-4A3C-93E0-48C14FBB7F61}">
  <ds:schemaRefs>
    <ds:schemaRef ds:uri="http://purl.org/dc/terms/"/>
    <ds:schemaRef ds:uri="http://schemas.openxmlformats.org/package/2006/metadata/core-properties"/>
    <ds:schemaRef ds:uri="20e59a73-f457-4bc2-b9d8-fe01e019b3a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85f1051-8dd9-4fbe-aae6-7c956266ef7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047BDC1-D5F5-4CAC-8591-6C5FDC5A2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e59a73-f457-4bc2-b9d8-fe01e019b3a4"/>
    <ds:schemaRef ds:uri="f85f1051-8dd9-4fbe-aae6-7c956266e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9308E0-741B-4827-8027-A9233667C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5</Pages>
  <Words>1855</Words>
  <Characters>1058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1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iang</dc:creator>
  <cp:keywords/>
  <dc:description/>
  <cp:lastModifiedBy>Jessica Jiang</cp:lastModifiedBy>
  <cp:revision>128</cp:revision>
  <dcterms:created xsi:type="dcterms:W3CDTF">2022-12-04T17:56:00Z</dcterms:created>
  <dcterms:modified xsi:type="dcterms:W3CDTF">2022-12-05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EE05E6F078A4B9F3D8FC81D7445E4</vt:lpwstr>
  </property>
  <property fmtid="{D5CDD505-2E9C-101B-9397-08002B2CF9AE}" pid="3" name="_DocHome">
    <vt:i4>682643195</vt:i4>
  </property>
</Properties>
</file>